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DDDF2" w14:textId="77777777" w:rsidR="00441D94" w:rsidRDefault="00441D94"/>
    <w:p w14:paraId="670F230C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  <w:sz w:val="21"/>
          <w:szCs w:val="21"/>
        </w:rPr>
        <w:t xml:space="preserve">     </w:t>
      </w:r>
      <w:r w:rsidRPr="000E4FC5">
        <w:rPr>
          <w:rFonts w:ascii="Courier New" w:hAnsi="Courier New" w:cs="Courier New"/>
          <w:sz w:val="21"/>
          <w:szCs w:val="21"/>
        </w:rPr>
        <w:t>011111111122222222222222222222222222222333333333333333333333333</w:t>
      </w:r>
    </w:p>
    <w:p w14:paraId="4AC0727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 xml:space="preserve">     034677799901112222233333444444556689999000111112234555555666799</w:t>
      </w:r>
    </w:p>
    <w:p w14:paraId="53F49A78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 xml:space="preserve">     632717838970271245934689023679461511269268034572702234589237216 N</w:t>
      </w:r>
    </w:p>
    <w:p w14:paraId="69D6D9DD" w14:textId="77777777" w:rsidR="000E4FC5" w:rsidRPr="000E4FC5" w:rsidRDefault="000E4FC5" w:rsidP="000E4FC5">
      <w:pPr>
        <w:ind w:left="-426" w:firstLine="426"/>
        <w:rPr>
          <w:rFonts w:ascii="Courier New" w:hAnsi="Courier New" w:cs="Courier New"/>
          <w:sz w:val="21"/>
          <w:szCs w:val="21"/>
        </w:rPr>
      </w:pPr>
      <w:proofErr w:type="gramStart"/>
      <w:r w:rsidRPr="000E4FC5">
        <w:rPr>
          <w:rFonts w:ascii="Courier New" w:hAnsi="Courier New" w:cs="Courier New"/>
          <w:sz w:val="21"/>
          <w:szCs w:val="21"/>
        </w:rPr>
        <w:t>Ref  TTCTTACCCTACATCATCCCCTGACGTTAATTCCAAATTCTCCCCTATTCACATTACCCTACT</w:t>
      </w:r>
      <w:proofErr w:type="gramEnd"/>
    </w:p>
    <w:p w14:paraId="7270DF2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1  .......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G....T.........C.........C....T..C................. 12</w:t>
      </w:r>
    </w:p>
    <w:p w14:paraId="6F2ED720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2  ........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G.C........C..G.CTT....................C........ 5</w:t>
      </w:r>
    </w:p>
    <w:p w14:paraId="72FFEAB9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3  ........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..C........C....CT.............................. 291</w:t>
      </w:r>
    </w:p>
    <w:p w14:paraId="5EDC9E09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4  ........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G.C........C..G.CT.G...................C........ 43</w:t>
      </w:r>
    </w:p>
    <w:p w14:paraId="50A7AF96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5  ........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..C........C....CT.....................C.......C 3</w:t>
      </w:r>
    </w:p>
    <w:p w14:paraId="4C07F20C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6  ......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T..............C....CT.........................T.... 1</w:t>
      </w:r>
    </w:p>
    <w:p w14:paraId="67DD870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7  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........C...C........C....CT........A..................... 1</w:t>
      </w:r>
    </w:p>
    <w:p w14:paraId="389315F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8  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........C...C....A...C....CT.............................. 1</w:t>
      </w:r>
    </w:p>
    <w:p w14:paraId="7DBEF541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9  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........C...C........C....CT.............................. 10</w:t>
      </w:r>
    </w:p>
    <w:p w14:paraId="21D3ABDC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0 .............C.G.C........C....CT................T............. 15</w:t>
      </w:r>
    </w:p>
    <w:p w14:paraId="5074EA77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1 ...C......................................C.................... 7</w:t>
      </w:r>
    </w:p>
    <w:p w14:paraId="3053C560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2 ...C...................G..................C.................... 1</w:t>
      </w:r>
    </w:p>
    <w:p w14:paraId="18C7CE2B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3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AT.............................. 6</w:t>
      </w:r>
    </w:p>
    <w:p w14:paraId="443CF660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4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T............. 9</w:t>
      </w:r>
    </w:p>
    <w:p w14:paraId="71C4A7E6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5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G............ 15</w:t>
      </w:r>
    </w:p>
    <w:p w14:paraId="206A196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6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.T.............................. 13</w:t>
      </w:r>
    </w:p>
    <w:p w14:paraId="215CEE77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7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T...CT.............................. 33</w:t>
      </w:r>
    </w:p>
    <w:p w14:paraId="05351C9B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18 ...C.............C........C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C.........G......TT.... 7</w:t>
      </w:r>
    </w:p>
    <w:p w14:paraId="619723D3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0 .................C........C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C.........G......TT.... 21</w:t>
      </w:r>
    </w:p>
    <w:p w14:paraId="7E46345C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1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T...CT...G.......................... 2</w:t>
      </w:r>
    </w:p>
    <w:p w14:paraId="66539E09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2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T...CT..............C............... 6</w:t>
      </w:r>
    </w:p>
    <w:p w14:paraId="30E2BFC6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3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C 54</w:t>
      </w:r>
    </w:p>
    <w:p w14:paraId="05E3D61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4 .......A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. 8</w:t>
      </w:r>
    </w:p>
    <w:p w14:paraId="1099DF72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5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.T.............................C 1</w:t>
      </w:r>
    </w:p>
    <w:p w14:paraId="7A1DC1C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6 ...C.......T..............................C.................... 8</w:t>
      </w:r>
    </w:p>
    <w:p w14:paraId="629FACF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7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.....C.................... 9</w:t>
      </w:r>
    </w:p>
    <w:p w14:paraId="22BB1FB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8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G....... 1</w:t>
      </w:r>
    </w:p>
    <w:p w14:paraId="7FBCEB8C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29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C....CT.............................. 2</w:t>
      </w:r>
    </w:p>
    <w:p w14:paraId="0DA556EB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0 ...........T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C....CT.............................. 1</w:t>
      </w:r>
    </w:p>
    <w:p w14:paraId="1B042EF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1 ...........T..............CT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........... 6</w:t>
      </w:r>
    </w:p>
    <w:p w14:paraId="0A8B93E7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2 ...........T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. 1</w:t>
      </w:r>
    </w:p>
    <w:p w14:paraId="27B5BF4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3 ............A....C.........T......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 1</w:t>
      </w:r>
    </w:p>
    <w:p w14:paraId="02784078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4 .........C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.T.............................. 3</w:t>
      </w:r>
    </w:p>
    <w:p w14:paraId="5A4DF31D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5 ...C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T.....C 2</w:t>
      </w:r>
    </w:p>
    <w:p w14:paraId="7B74903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6 ...C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G.....C.........G......TT.... 1</w:t>
      </w:r>
    </w:p>
    <w:p w14:paraId="41CDF91B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7 ...C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C...................C 1</w:t>
      </w:r>
    </w:p>
    <w:p w14:paraId="15DA5A5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38 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C...........C...C........C....CT.............................. 8</w:t>
      </w:r>
    </w:p>
    <w:p w14:paraId="74C8E47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39 .................C.......AC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G.......TC... 1</w:t>
      </w:r>
    </w:p>
    <w:p w14:paraId="59F29FA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0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C......... 1</w:t>
      </w:r>
    </w:p>
    <w:p w14:paraId="4BE3701B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1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T. 3</w:t>
      </w:r>
    </w:p>
    <w:p w14:paraId="6F509C9D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2 ..........G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. 2</w:t>
      </w:r>
    </w:p>
    <w:p w14:paraId="029526F4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3 .............C.G.C........C....CT.....................C........ 1</w:t>
      </w:r>
    </w:p>
    <w:p w14:paraId="2F04121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4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C........ 1</w:t>
      </w:r>
    </w:p>
    <w:p w14:paraId="4A37DA93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5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 xml:space="preserve"> 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T..............C........C....C..G.....C.........G......TT.... 2</w:t>
      </w:r>
    </w:p>
    <w:p w14:paraId="5BC9036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6 ............A....C.......AC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......................TC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 2</w:t>
      </w:r>
    </w:p>
    <w:p w14:paraId="49957E7C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7 ...C.............C........C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C.........G......TTC... 1</w:t>
      </w:r>
    </w:p>
    <w:p w14:paraId="072227A1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48 .................C........C....CT.G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G......TT.... 3</w:t>
      </w:r>
    </w:p>
    <w:p w14:paraId="4456F107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51 .................C........C....CT.G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... 6</w:t>
      </w:r>
    </w:p>
    <w:p w14:paraId="5669737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52 .................C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G..CT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C...................... 1</w:t>
      </w:r>
    </w:p>
    <w:p w14:paraId="267F282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53 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C........C....C..G.....C...T.....G......TT.... 2</w:t>
      </w:r>
    </w:p>
    <w:p w14:paraId="7733E8B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55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GT. 1</w:t>
      </w:r>
    </w:p>
    <w:p w14:paraId="1D735CB8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56 ...C.......T..............................C...........C........ 1</w:t>
      </w:r>
    </w:p>
    <w:p w14:paraId="6DB8C726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57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CT.............................. 6</w:t>
      </w:r>
    </w:p>
    <w:p w14:paraId="64BCE182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lastRenderedPageBreak/>
        <w:t>H_58 .................C........C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C.........G......TT.... 1</w:t>
      </w:r>
    </w:p>
    <w:p w14:paraId="3D2416DD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59 ..................................G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... 1</w:t>
      </w:r>
    </w:p>
    <w:p w14:paraId="2C8DDF93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0 ...C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............................... 1</w:t>
      </w:r>
    </w:p>
    <w:p w14:paraId="59C6C239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1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............................... 2</w:t>
      </w:r>
    </w:p>
    <w:p w14:paraId="3915EAE9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2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.......................G....... 1</w:t>
      </w:r>
    </w:p>
    <w:p w14:paraId="18E1BD32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3 .........C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. 6</w:t>
      </w:r>
    </w:p>
    <w:p w14:paraId="2723E4C2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4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T........T.... 1</w:t>
      </w:r>
    </w:p>
    <w:p w14:paraId="270BA5CB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5 ............A....C........C....CT.G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... 1</w:t>
      </w:r>
    </w:p>
    <w:p w14:paraId="04E422E2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6 ...C.........C.G.C........C....CT................T............. 1</w:t>
      </w:r>
    </w:p>
    <w:p w14:paraId="3F1AEC2D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7 .....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G.C..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C..G.CT..C..................C........ 1</w:t>
      </w:r>
    </w:p>
    <w:p w14:paraId="06E35D68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8 .............C.G.C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C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..C........ 4</w:t>
      </w:r>
    </w:p>
    <w:p w14:paraId="5B831733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69 C............C.G.C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CT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..C........ 3</w:t>
      </w:r>
    </w:p>
    <w:p w14:paraId="4F1DF71D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0 ...........T..............C....CT..........T................... 1</w:t>
      </w:r>
    </w:p>
    <w:p w14:paraId="4B9DE97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 xml:space="preserve">H_71 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G.....T..............CT...CT.............................. 1</w:t>
      </w:r>
    </w:p>
    <w:p w14:paraId="0412D447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2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 xml:space="preserve">.......C....CT...............C.............. 1 </w:t>
      </w:r>
    </w:p>
    <w:p w14:paraId="61664AEF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3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T......G............ 7</w:t>
      </w:r>
    </w:p>
    <w:p w14:paraId="2C5593EF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4 ........T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T......G............ 1</w:t>
      </w:r>
    </w:p>
    <w:p w14:paraId="6A18FAE2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5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T.....T......G............ 1</w:t>
      </w:r>
    </w:p>
    <w:p w14:paraId="5B5D9FBE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6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T................... 1</w:t>
      </w:r>
    </w:p>
    <w:p w14:paraId="31C62E97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7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T.....C 1</w:t>
      </w:r>
    </w:p>
    <w:p w14:paraId="1AF62648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8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T........................C 1</w:t>
      </w:r>
    </w:p>
    <w:p w14:paraId="7027604F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79 ...C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C 3</w:t>
      </w:r>
    </w:p>
    <w:p w14:paraId="31A6B3D5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0 ...C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T............................C 1</w:t>
      </w:r>
    </w:p>
    <w:p w14:paraId="634DB30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1 .............C.G.C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CT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G...C........ 2</w:t>
      </w:r>
    </w:p>
    <w:p w14:paraId="36DA7D78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2 .............C.G.C........C....CT.G...................C........ 2</w:t>
      </w:r>
    </w:p>
    <w:p w14:paraId="770C4194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3 ...C.............C........................C.................... 1</w:t>
      </w:r>
    </w:p>
    <w:p w14:paraId="2C3CB491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4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C.................... 2</w:t>
      </w:r>
    </w:p>
    <w:p w14:paraId="2FE7E46F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5 .............C.GCC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..G.CT.G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...........C........ 1</w:t>
      </w:r>
    </w:p>
    <w:p w14:paraId="6E335448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6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G.......... 5</w:t>
      </w:r>
    </w:p>
    <w:p w14:paraId="423545D1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 xml:space="preserve">H_87 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C........C....CT.............................. 2</w:t>
      </w:r>
    </w:p>
    <w:p w14:paraId="10C43FEA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89 ............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CT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. 2</w:t>
      </w:r>
    </w:p>
    <w:p w14:paraId="53D4B771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90 ............A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.C....CT.............................. 1</w:t>
      </w:r>
    </w:p>
    <w:p w14:paraId="228E562D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 xml:space="preserve">H_91 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..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G.......C...C........C....CT.............................. 1</w:t>
      </w:r>
    </w:p>
    <w:p w14:paraId="498CB3F2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>H_92 .............C.</w:t>
      </w:r>
      <w:proofErr w:type="gramStart"/>
      <w:r w:rsidRPr="000E4FC5">
        <w:rPr>
          <w:rFonts w:ascii="Courier New" w:hAnsi="Courier New" w:cs="Courier New"/>
          <w:sz w:val="21"/>
          <w:szCs w:val="21"/>
        </w:rPr>
        <w:t>..C.</w:t>
      </w:r>
      <w:proofErr w:type="gramEnd"/>
      <w:r w:rsidRPr="000E4FC5">
        <w:rPr>
          <w:rFonts w:ascii="Courier New" w:hAnsi="Courier New" w:cs="Courier New"/>
          <w:sz w:val="21"/>
          <w:szCs w:val="21"/>
        </w:rPr>
        <w:t>......AC....CT.............................. 1</w:t>
      </w:r>
    </w:p>
    <w:p w14:paraId="35E01C36" w14:textId="77777777" w:rsidR="000E4FC5" w:rsidRPr="000E4FC5" w:rsidRDefault="000E4FC5" w:rsidP="000E4FC5">
      <w:pPr>
        <w:rPr>
          <w:rFonts w:ascii="Courier New" w:hAnsi="Courier New" w:cs="Courier New"/>
          <w:sz w:val="21"/>
          <w:szCs w:val="21"/>
        </w:rPr>
      </w:pPr>
      <w:r w:rsidRPr="000E4FC5">
        <w:rPr>
          <w:rFonts w:ascii="Courier New" w:hAnsi="Courier New" w:cs="Courier New"/>
          <w:sz w:val="21"/>
          <w:szCs w:val="21"/>
        </w:rPr>
        <w:t xml:space="preserve">H_93 ...........T..............C....CT.............................. 1 </w:t>
      </w:r>
    </w:p>
    <w:p w14:paraId="71A72087" w14:textId="77777777" w:rsidR="000E4FC5" w:rsidRDefault="000E4FC5"/>
    <w:p w14:paraId="5F5C0454" w14:textId="7C876E07" w:rsidR="00DC7637" w:rsidRDefault="00C67A44" w:rsidP="00972F50">
      <w:pPr>
        <w:spacing w:after="3120" w:line="360" w:lineRule="auto"/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0E4FC5" w:rsidRPr="00DC7637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="000E4FC5" w:rsidRPr="00DC7637">
        <w:rPr>
          <w:rFonts w:asciiTheme="majorBidi" w:hAnsiTheme="majorBidi" w:cstheme="majorBidi"/>
          <w:sz w:val="24"/>
          <w:szCs w:val="24"/>
        </w:rPr>
        <w:t xml:space="preserve">The vertical numbers indicate to the position of the polymorphism compared to the </w:t>
      </w:r>
      <w:r>
        <w:rPr>
          <w:rFonts w:asciiTheme="majorBidi" w:hAnsiTheme="majorBidi" w:cstheme="majorBidi"/>
          <w:sz w:val="24"/>
          <w:szCs w:val="24"/>
        </w:rPr>
        <w:t>m</w:t>
      </w:r>
      <w:r w:rsidR="007F4AE1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DNA sequence of reference</w:t>
      </w:r>
      <w:r w:rsidR="007F4AE1">
        <w:rPr>
          <w:rFonts w:asciiTheme="majorBidi" w:hAnsiTheme="majorBidi" w:cstheme="majorBidi"/>
          <w:sz w:val="24"/>
          <w:szCs w:val="24"/>
        </w:rPr>
        <w:t xml:space="preserve"> (</w:t>
      </w:r>
      <w:r w:rsidR="007F4AE1" w:rsidRPr="00161BA5">
        <w:rPr>
          <w:rFonts w:asciiTheme="majorBidi" w:hAnsiTheme="majorBidi" w:cstheme="majorBidi"/>
          <w:sz w:val="24"/>
          <w:szCs w:val="24"/>
        </w:rPr>
        <w:t>GenBank accession no. AB098668</w:t>
      </w:r>
      <w:r w:rsidR="007F4AE1">
        <w:rPr>
          <w:rFonts w:asciiTheme="majorBidi" w:hAnsiTheme="majorBidi" w:cstheme="majorBidi"/>
          <w:sz w:val="24"/>
          <w:szCs w:val="24"/>
        </w:rPr>
        <w:t>)</w:t>
      </w:r>
      <w:r w:rsidR="000E4FC5" w:rsidRPr="00DC7637">
        <w:rPr>
          <w:rFonts w:asciiTheme="majorBidi" w:hAnsiTheme="majorBidi" w:cstheme="majorBidi"/>
          <w:sz w:val="24"/>
          <w:szCs w:val="24"/>
        </w:rPr>
        <w:t>. The right column under ‘N’ the number of time</w:t>
      </w:r>
      <w:r w:rsidR="007F4AE1">
        <w:rPr>
          <w:rFonts w:asciiTheme="majorBidi" w:hAnsiTheme="majorBidi" w:cstheme="majorBidi"/>
          <w:sz w:val="24"/>
          <w:szCs w:val="24"/>
        </w:rPr>
        <w:t>s</w:t>
      </w:r>
      <w:r w:rsidR="000E4FC5" w:rsidRPr="00DC7637">
        <w:rPr>
          <w:rFonts w:asciiTheme="majorBidi" w:hAnsiTheme="majorBidi" w:cstheme="majorBidi"/>
          <w:sz w:val="24"/>
          <w:szCs w:val="24"/>
        </w:rPr>
        <w:t xml:space="preserve"> a haplotype was observed. Dots (.) indicate that the same nucleotide compared to the reference sequences was found, the let</w:t>
      </w:r>
      <w:r w:rsidR="004122BF">
        <w:rPr>
          <w:rFonts w:asciiTheme="majorBidi" w:hAnsiTheme="majorBidi" w:cstheme="majorBidi"/>
          <w:sz w:val="24"/>
          <w:szCs w:val="24"/>
        </w:rPr>
        <w:t>ters show the polymorphism.</w:t>
      </w:r>
      <w:r w:rsidR="00047CB1">
        <w:rPr>
          <w:rFonts w:asciiTheme="majorBidi" w:hAnsiTheme="majorBidi" w:cstheme="majorBidi"/>
          <w:sz w:val="24"/>
          <w:szCs w:val="24"/>
        </w:rPr>
        <w:t xml:space="preserve"> </w:t>
      </w:r>
      <w:r w:rsidR="004F7283">
        <w:rPr>
          <w:rFonts w:asciiTheme="majorBidi" w:hAnsiTheme="majorBidi" w:cstheme="majorBidi"/>
          <w:sz w:val="24"/>
          <w:szCs w:val="24"/>
        </w:rPr>
        <w:t>The missing haplotypes number (</w:t>
      </w:r>
      <w:r w:rsidR="00047CB1" w:rsidRPr="007C22BF">
        <w:rPr>
          <w:rFonts w:asciiTheme="majorBidi" w:hAnsiTheme="majorBidi" w:cstheme="majorBidi"/>
          <w:sz w:val="24"/>
          <w:szCs w:val="24"/>
        </w:rPr>
        <w:t xml:space="preserve">19, 49, 50, 54 and 88 </w:t>
      </w:r>
      <w:r w:rsidR="001A2C95" w:rsidRPr="007C22BF">
        <w:rPr>
          <w:rFonts w:asciiTheme="majorBidi" w:hAnsiTheme="majorBidi" w:cstheme="majorBidi"/>
          <w:sz w:val="24"/>
          <w:szCs w:val="24"/>
        </w:rPr>
        <w:t>are for</w:t>
      </w:r>
      <w:r w:rsidR="00047CB1" w:rsidRPr="007C22BF">
        <w:rPr>
          <w:rFonts w:asciiTheme="majorBidi" w:hAnsiTheme="majorBidi" w:cstheme="majorBidi"/>
          <w:sz w:val="24"/>
          <w:szCs w:val="24"/>
        </w:rPr>
        <w:t xml:space="preserve"> haplogroup</w:t>
      </w:r>
      <w:r w:rsidR="001A2C95" w:rsidRPr="007C22BF">
        <w:rPr>
          <w:rFonts w:asciiTheme="majorBidi" w:hAnsiTheme="majorBidi" w:cstheme="majorBidi"/>
          <w:sz w:val="24"/>
          <w:szCs w:val="24"/>
        </w:rPr>
        <w:t>s</w:t>
      </w:r>
      <w:r w:rsidR="00047CB1" w:rsidRPr="007C22BF">
        <w:rPr>
          <w:rFonts w:asciiTheme="majorBidi" w:hAnsiTheme="majorBidi" w:cstheme="majorBidi"/>
          <w:sz w:val="24"/>
          <w:szCs w:val="24"/>
        </w:rPr>
        <w:t xml:space="preserve"> D, F, G, I and H </w:t>
      </w:r>
      <w:r w:rsidR="004F7283">
        <w:rPr>
          <w:rFonts w:asciiTheme="majorBidi" w:hAnsiTheme="majorBidi" w:cstheme="majorBidi"/>
          <w:sz w:val="24"/>
          <w:szCs w:val="24"/>
        </w:rPr>
        <w:t>reference haplotypes (not</w:t>
      </w:r>
      <w:r w:rsidR="00047CB1" w:rsidRPr="007C22BF">
        <w:rPr>
          <w:rFonts w:asciiTheme="majorBidi" w:hAnsiTheme="majorBidi" w:cstheme="majorBidi"/>
          <w:sz w:val="24"/>
          <w:szCs w:val="24"/>
        </w:rPr>
        <w:t xml:space="preserve"> added to th</w:t>
      </w:r>
      <w:r w:rsidR="001A2C95" w:rsidRPr="007C22BF">
        <w:rPr>
          <w:rFonts w:asciiTheme="majorBidi" w:hAnsiTheme="majorBidi" w:cstheme="majorBidi"/>
          <w:sz w:val="24"/>
          <w:szCs w:val="24"/>
        </w:rPr>
        <w:t>e</w:t>
      </w:r>
      <w:r w:rsidR="00047CB1" w:rsidRPr="007C22BF">
        <w:rPr>
          <w:rFonts w:asciiTheme="majorBidi" w:hAnsiTheme="majorBidi" w:cstheme="majorBidi"/>
          <w:sz w:val="24"/>
          <w:szCs w:val="24"/>
        </w:rPr>
        <w:t xml:space="preserve"> figure</w:t>
      </w:r>
      <w:r w:rsidR="004F7283">
        <w:rPr>
          <w:rFonts w:asciiTheme="majorBidi" w:hAnsiTheme="majorBidi" w:cstheme="majorBidi"/>
          <w:sz w:val="24"/>
          <w:szCs w:val="24"/>
        </w:rPr>
        <w:t>)</w:t>
      </w:r>
      <w:r w:rsidR="00047CB1" w:rsidRPr="007C22BF">
        <w:rPr>
          <w:rFonts w:asciiTheme="majorBidi" w:hAnsiTheme="majorBidi" w:cstheme="majorBidi"/>
          <w:sz w:val="24"/>
          <w:szCs w:val="24"/>
        </w:rPr>
        <w:t>.</w:t>
      </w:r>
    </w:p>
    <w:p w14:paraId="681EEF11" w14:textId="77777777" w:rsidR="00DC7637" w:rsidRDefault="00DC7637"/>
    <w:p w14:paraId="05C6563E" w14:textId="77777777" w:rsidR="006E6BBA" w:rsidRDefault="006E6BBA" w:rsidP="006A1140">
      <w:pPr>
        <w:spacing w:line="360" w:lineRule="auto"/>
        <w:jc w:val="both"/>
      </w:pPr>
      <w:r>
        <w:rPr>
          <w:noProof/>
          <w:lang w:eastAsia="en-GB"/>
        </w:rPr>
        <w:drawing>
          <wp:inline distT="0" distB="0" distL="0" distR="0" wp14:anchorId="44C29FB7" wp14:editId="7976051F">
            <wp:extent cx="5836920" cy="45745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etwork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457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72DB1" w14:textId="77777777" w:rsidR="006E6BBA" w:rsidRPr="006E6BBA" w:rsidRDefault="00C67A44" w:rsidP="006E6BBA">
      <w:pPr>
        <w:spacing w:after="4800" w:line="360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Fig. S2</w:t>
      </w:r>
      <w:r w:rsidR="006E6BBA" w:rsidRPr="00DC763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E6B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E6BBA" w:rsidRPr="006E6BBA">
        <w:rPr>
          <w:rFonts w:asciiTheme="majorBidi" w:hAnsiTheme="majorBidi" w:cstheme="majorBidi"/>
          <w:bCs/>
          <w:sz w:val="24"/>
          <w:szCs w:val="24"/>
        </w:rPr>
        <w:t>The black circles r</w:t>
      </w:r>
      <w:r>
        <w:rPr>
          <w:rFonts w:asciiTheme="majorBidi" w:hAnsiTheme="majorBidi" w:cstheme="majorBidi"/>
          <w:bCs/>
          <w:sz w:val="24"/>
          <w:szCs w:val="24"/>
        </w:rPr>
        <w:t>efer to reference haplotypes</w:t>
      </w:r>
      <w:r w:rsidR="006E6BBA" w:rsidRPr="006E6BBA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6E6BBA" w:rsidRPr="00F23594">
        <w:rPr>
          <w:rFonts w:asciiTheme="majorBidi" w:hAnsiTheme="majorBidi" w:cstheme="majorBidi"/>
          <w:bCs/>
          <w:sz w:val="24"/>
          <w:szCs w:val="24"/>
        </w:rPr>
        <w:t>yellow</w:t>
      </w:r>
      <w:r w:rsidR="006E6BBA">
        <w:rPr>
          <w:rFonts w:asciiTheme="majorBidi" w:hAnsiTheme="majorBidi" w:cstheme="majorBidi"/>
          <w:bCs/>
          <w:sz w:val="24"/>
          <w:szCs w:val="24"/>
        </w:rPr>
        <w:t xml:space="preserve"> = Algerian haplotypes. </w:t>
      </w:r>
      <w:r w:rsidR="006E6BBA" w:rsidRPr="00495A1F">
        <w:rPr>
          <w:rFonts w:asciiTheme="majorBidi" w:hAnsiTheme="majorBidi" w:cstheme="majorBidi"/>
          <w:sz w:val="24"/>
          <w:szCs w:val="24"/>
        </w:rPr>
        <w:t xml:space="preserve">The numbers on the branch indicate the position of the mutations, the circles are proportional to the </w:t>
      </w:r>
      <w:r w:rsidR="006E6BBA">
        <w:rPr>
          <w:rFonts w:asciiTheme="majorBidi" w:hAnsiTheme="majorBidi" w:cstheme="majorBidi"/>
          <w:sz w:val="24"/>
          <w:szCs w:val="24"/>
        </w:rPr>
        <w:t>numbers of haplotypes.</w:t>
      </w:r>
    </w:p>
    <w:p w14:paraId="53D0965F" w14:textId="77777777" w:rsidR="006E6BBA" w:rsidRDefault="006E6BBA" w:rsidP="006A1140">
      <w:pPr>
        <w:spacing w:line="360" w:lineRule="auto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3FAF67B4" wp14:editId="472A3E87">
            <wp:extent cx="5836920" cy="41243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etwork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5A7C3" w14:textId="77777777" w:rsidR="006E6BBA" w:rsidRDefault="00C67A44" w:rsidP="006E6BBA">
      <w:pPr>
        <w:spacing w:after="5520" w:line="360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Fig. S3</w:t>
      </w:r>
      <w:r w:rsidR="006E6BB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E6BBA" w:rsidRPr="006E6BBA">
        <w:rPr>
          <w:rFonts w:asciiTheme="majorBidi" w:hAnsiTheme="majorBidi" w:cstheme="majorBidi"/>
          <w:bCs/>
          <w:sz w:val="24"/>
          <w:szCs w:val="24"/>
        </w:rPr>
        <w:t xml:space="preserve">The black circles refer to reference haplotypes, </w:t>
      </w:r>
      <w:r w:rsidR="006E6BBA" w:rsidRPr="00F23594">
        <w:rPr>
          <w:rFonts w:asciiTheme="majorBidi" w:hAnsiTheme="majorBidi" w:cstheme="majorBidi"/>
          <w:bCs/>
          <w:sz w:val="24"/>
          <w:szCs w:val="24"/>
        </w:rPr>
        <w:t>yellow</w:t>
      </w:r>
      <w:r w:rsidR="006E6BBA">
        <w:rPr>
          <w:rFonts w:asciiTheme="majorBidi" w:hAnsiTheme="majorBidi" w:cstheme="majorBidi"/>
          <w:bCs/>
          <w:sz w:val="24"/>
          <w:szCs w:val="24"/>
        </w:rPr>
        <w:t xml:space="preserve"> = Ethiopian haplotypes. </w:t>
      </w:r>
      <w:r w:rsidR="006E6BBA" w:rsidRPr="00495A1F">
        <w:rPr>
          <w:rFonts w:asciiTheme="majorBidi" w:hAnsiTheme="majorBidi" w:cstheme="majorBidi"/>
          <w:sz w:val="24"/>
          <w:szCs w:val="24"/>
        </w:rPr>
        <w:t xml:space="preserve">The numbers on the branch indicate the position of the mutations, the circles are proportional to the </w:t>
      </w:r>
      <w:r w:rsidR="006E6BBA">
        <w:rPr>
          <w:rFonts w:asciiTheme="majorBidi" w:hAnsiTheme="majorBidi" w:cstheme="majorBidi"/>
          <w:sz w:val="24"/>
          <w:szCs w:val="24"/>
        </w:rPr>
        <w:t>numbers of haplotypes.</w:t>
      </w:r>
    </w:p>
    <w:p w14:paraId="33A190DF" w14:textId="77777777" w:rsidR="006E6BBA" w:rsidRDefault="00052C35" w:rsidP="006A1140">
      <w:pPr>
        <w:spacing w:line="360" w:lineRule="auto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3AADAE97" wp14:editId="340F9FC3">
            <wp:extent cx="5836920" cy="5181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etwork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F9B38" w14:textId="77777777" w:rsidR="00052C35" w:rsidRDefault="005C38D9" w:rsidP="00052C35">
      <w:pPr>
        <w:spacing w:after="3840" w:line="360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052C3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4</w:t>
      </w:r>
      <w:r w:rsidR="00052C3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52C35" w:rsidRPr="006E6BBA">
        <w:rPr>
          <w:rFonts w:asciiTheme="majorBidi" w:hAnsiTheme="majorBidi" w:cstheme="majorBidi"/>
          <w:bCs/>
          <w:sz w:val="24"/>
          <w:szCs w:val="24"/>
        </w:rPr>
        <w:t>The black circles refer t</w:t>
      </w:r>
      <w:r>
        <w:rPr>
          <w:rFonts w:asciiTheme="majorBidi" w:hAnsiTheme="majorBidi" w:cstheme="majorBidi"/>
          <w:bCs/>
          <w:sz w:val="24"/>
          <w:szCs w:val="24"/>
        </w:rPr>
        <w:t>o reference haplotypes</w:t>
      </w:r>
      <w:r w:rsidR="00052C35" w:rsidRPr="006E6BBA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052C35" w:rsidRPr="00F23594">
        <w:rPr>
          <w:rFonts w:asciiTheme="majorBidi" w:hAnsiTheme="majorBidi" w:cstheme="majorBidi"/>
          <w:bCs/>
          <w:sz w:val="24"/>
          <w:szCs w:val="24"/>
        </w:rPr>
        <w:t>yellow</w:t>
      </w:r>
      <w:r w:rsidR="00052C35">
        <w:rPr>
          <w:rFonts w:asciiTheme="majorBidi" w:hAnsiTheme="majorBidi" w:cstheme="majorBidi"/>
          <w:bCs/>
          <w:sz w:val="24"/>
          <w:szCs w:val="24"/>
        </w:rPr>
        <w:t xml:space="preserve"> = Iraqi haplotypes. </w:t>
      </w:r>
      <w:r w:rsidR="00052C35" w:rsidRPr="00495A1F">
        <w:rPr>
          <w:rFonts w:asciiTheme="majorBidi" w:hAnsiTheme="majorBidi" w:cstheme="majorBidi"/>
          <w:sz w:val="24"/>
          <w:szCs w:val="24"/>
        </w:rPr>
        <w:t xml:space="preserve">The numbers on the branch indicate the position of the mutations, the circles are proportional to the </w:t>
      </w:r>
      <w:r w:rsidR="00052C35">
        <w:rPr>
          <w:rFonts w:asciiTheme="majorBidi" w:hAnsiTheme="majorBidi" w:cstheme="majorBidi"/>
          <w:sz w:val="24"/>
          <w:szCs w:val="24"/>
        </w:rPr>
        <w:t>numbers of haplotypes.</w:t>
      </w:r>
    </w:p>
    <w:p w14:paraId="1B3295E1" w14:textId="77777777" w:rsidR="006E6BBA" w:rsidRDefault="00052C35" w:rsidP="006A1140">
      <w:pPr>
        <w:spacing w:line="360" w:lineRule="auto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5670CB90" wp14:editId="403E3758">
            <wp:extent cx="5836920" cy="45599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network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45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C86BE" w14:textId="77777777" w:rsidR="00052C35" w:rsidRDefault="005C38D9" w:rsidP="00052C35">
      <w:pPr>
        <w:spacing w:after="4800" w:line="360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Fig. S5</w:t>
      </w:r>
      <w:r w:rsidR="00052C3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52C35" w:rsidRPr="006E6BBA">
        <w:rPr>
          <w:rFonts w:asciiTheme="majorBidi" w:hAnsiTheme="majorBidi" w:cstheme="majorBidi"/>
          <w:bCs/>
          <w:sz w:val="24"/>
          <w:szCs w:val="24"/>
        </w:rPr>
        <w:t xml:space="preserve">The black circles refer to reference haplotypes, </w:t>
      </w:r>
      <w:r w:rsidR="00052C35" w:rsidRPr="00F23594">
        <w:rPr>
          <w:rFonts w:asciiTheme="majorBidi" w:hAnsiTheme="majorBidi" w:cstheme="majorBidi"/>
          <w:bCs/>
          <w:sz w:val="24"/>
          <w:szCs w:val="24"/>
        </w:rPr>
        <w:t>yellow</w:t>
      </w:r>
      <w:r w:rsidR="00052C35">
        <w:rPr>
          <w:rFonts w:asciiTheme="majorBidi" w:hAnsiTheme="majorBidi" w:cstheme="majorBidi"/>
          <w:bCs/>
          <w:sz w:val="24"/>
          <w:szCs w:val="24"/>
        </w:rPr>
        <w:t xml:space="preserve"> = Libyan haplotypes. </w:t>
      </w:r>
      <w:r w:rsidR="00052C35" w:rsidRPr="00495A1F">
        <w:rPr>
          <w:rFonts w:asciiTheme="majorBidi" w:hAnsiTheme="majorBidi" w:cstheme="majorBidi"/>
          <w:sz w:val="24"/>
          <w:szCs w:val="24"/>
        </w:rPr>
        <w:t xml:space="preserve">The numbers on the branch indicate the position of the mutations, the circles are proportional to the </w:t>
      </w:r>
      <w:r w:rsidR="00052C35">
        <w:rPr>
          <w:rFonts w:asciiTheme="majorBidi" w:hAnsiTheme="majorBidi" w:cstheme="majorBidi"/>
          <w:sz w:val="24"/>
          <w:szCs w:val="24"/>
        </w:rPr>
        <w:t>numbers of haplotypes.</w:t>
      </w:r>
    </w:p>
    <w:p w14:paraId="3BBA1518" w14:textId="77777777" w:rsidR="006E6BBA" w:rsidRDefault="00052C35" w:rsidP="006A1140">
      <w:pPr>
        <w:spacing w:line="360" w:lineRule="auto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2DDDF141" wp14:editId="367D0CA0">
            <wp:extent cx="5836920" cy="4551680"/>
            <wp:effectExtent l="0" t="0" r="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network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455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80D1D" w14:textId="77777777" w:rsidR="006E6BBA" w:rsidRDefault="005C38D9" w:rsidP="00F73D99">
      <w:pPr>
        <w:spacing w:after="4800" w:line="360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>Fig. S6</w:t>
      </w:r>
      <w:r w:rsidR="00052C3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52C35" w:rsidRPr="006E6BBA">
        <w:rPr>
          <w:rFonts w:asciiTheme="majorBidi" w:hAnsiTheme="majorBidi" w:cstheme="majorBidi"/>
          <w:bCs/>
          <w:sz w:val="24"/>
          <w:szCs w:val="24"/>
        </w:rPr>
        <w:t xml:space="preserve">The black circles refer to reference haplotypes, </w:t>
      </w:r>
      <w:bookmarkStart w:id="0" w:name="_GoBack"/>
      <w:r w:rsidR="00052C35" w:rsidRPr="00F23594">
        <w:rPr>
          <w:rFonts w:asciiTheme="majorBidi" w:hAnsiTheme="majorBidi" w:cstheme="majorBidi"/>
          <w:bCs/>
          <w:sz w:val="24"/>
          <w:szCs w:val="24"/>
        </w:rPr>
        <w:t>yellow</w:t>
      </w:r>
      <w:bookmarkEnd w:id="0"/>
      <w:r w:rsidR="00052C35">
        <w:rPr>
          <w:rFonts w:asciiTheme="majorBidi" w:hAnsiTheme="majorBidi" w:cstheme="majorBidi"/>
          <w:bCs/>
          <w:sz w:val="24"/>
          <w:szCs w:val="24"/>
        </w:rPr>
        <w:t xml:space="preserve"> = </w:t>
      </w:r>
      <w:r w:rsidR="00F73D99">
        <w:rPr>
          <w:rFonts w:asciiTheme="majorBidi" w:hAnsiTheme="majorBidi" w:cstheme="majorBidi"/>
          <w:bCs/>
          <w:sz w:val="24"/>
          <w:szCs w:val="24"/>
        </w:rPr>
        <w:t>Pakistani</w:t>
      </w:r>
      <w:r w:rsidR="00052C35">
        <w:rPr>
          <w:rFonts w:asciiTheme="majorBidi" w:hAnsiTheme="majorBidi" w:cstheme="majorBidi"/>
          <w:bCs/>
          <w:sz w:val="24"/>
          <w:szCs w:val="24"/>
        </w:rPr>
        <w:t xml:space="preserve"> haplotypes. </w:t>
      </w:r>
      <w:r w:rsidR="00052C35" w:rsidRPr="00495A1F">
        <w:rPr>
          <w:rFonts w:asciiTheme="majorBidi" w:hAnsiTheme="majorBidi" w:cstheme="majorBidi"/>
          <w:sz w:val="24"/>
          <w:szCs w:val="24"/>
        </w:rPr>
        <w:t xml:space="preserve">The numbers on the branch indicate the position of the mutations, the circles are proportional to the </w:t>
      </w:r>
      <w:r w:rsidR="00052C35">
        <w:rPr>
          <w:rFonts w:asciiTheme="majorBidi" w:hAnsiTheme="majorBidi" w:cstheme="majorBidi"/>
          <w:sz w:val="24"/>
          <w:szCs w:val="24"/>
        </w:rPr>
        <w:t>numbers of haplotypes.</w:t>
      </w:r>
    </w:p>
    <w:p w14:paraId="51ABF1BE" w14:textId="77777777" w:rsidR="006E6BBA" w:rsidRDefault="00F73D99" w:rsidP="006A1140">
      <w:pPr>
        <w:spacing w:line="360" w:lineRule="auto"/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765A30EF" wp14:editId="7D1446B8">
            <wp:extent cx="5836920" cy="493839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network.b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493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5E88E" w14:textId="33CB9B49" w:rsidR="006E6BBA" w:rsidRDefault="0099773D" w:rsidP="00F73D99">
      <w:pPr>
        <w:spacing w:after="420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1" w:name="_Hlk26634231"/>
      <w:r>
        <w:rPr>
          <w:rFonts w:asciiTheme="majorBidi" w:hAnsiTheme="majorBidi" w:cstheme="majorBidi"/>
          <w:b/>
          <w:bCs/>
          <w:sz w:val="24"/>
          <w:szCs w:val="24"/>
        </w:rPr>
        <w:t>Fig. S7</w:t>
      </w:r>
      <w:r w:rsidR="00F73D9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bookmarkEnd w:id="1"/>
      <w:r w:rsidR="00F73D99" w:rsidRPr="006E6BBA">
        <w:rPr>
          <w:rFonts w:asciiTheme="majorBidi" w:hAnsiTheme="majorBidi" w:cstheme="majorBidi"/>
          <w:bCs/>
          <w:sz w:val="24"/>
          <w:szCs w:val="24"/>
        </w:rPr>
        <w:t xml:space="preserve">The black circles refer to reference haplotypes, </w:t>
      </w:r>
      <w:r w:rsidR="00F73D99" w:rsidRPr="00F23594">
        <w:rPr>
          <w:rFonts w:asciiTheme="majorBidi" w:hAnsiTheme="majorBidi" w:cstheme="majorBidi"/>
          <w:bCs/>
          <w:sz w:val="24"/>
          <w:szCs w:val="24"/>
        </w:rPr>
        <w:t>yellow</w:t>
      </w:r>
      <w:r w:rsidR="00F73D99">
        <w:rPr>
          <w:rFonts w:asciiTheme="majorBidi" w:hAnsiTheme="majorBidi" w:cstheme="majorBidi"/>
          <w:bCs/>
          <w:sz w:val="24"/>
          <w:szCs w:val="24"/>
        </w:rPr>
        <w:t xml:space="preserve"> = Saudi haplotypes. </w:t>
      </w:r>
      <w:r w:rsidR="00F73D99" w:rsidRPr="00495A1F">
        <w:rPr>
          <w:rFonts w:asciiTheme="majorBidi" w:hAnsiTheme="majorBidi" w:cstheme="majorBidi"/>
          <w:sz w:val="24"/>
          <w:szCs w:val="24"/>
        </w:rPr>
        <w:t xml:space="preserve">The numbers on the branch indicate the position of the mutations, the circles are proportional to the </w:t>
      </w:r>
      <w:r w:rsidR="00F73D99">
        <w:rPr>
          <w:rFonts w:asciiTheme="majorBidi" w:hAnsiTheme="majorBidi" w:cstheme="majorBidi"/>
          <w:sz w:val="24"/>
          <w:szCs w:val="24"/>
        </w:rPr>
        <w:t>numbers of haplotypes.</w:t>
      </w:r>
    </w:p>
    <w:p w14:paraId="25112161" w14:textId="1D3A5943" w:rsidR="00283D4F" w:rsidRDefault="00283D4F" w:rsidP="00F73D99">
      <w:pPr>
        <w:spacing w:after="420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7F1CB4" w14:textId="794CE846" w:rsidR="00283D4F" w:rsidRDefault="00283D4F" w:rsidP="00F73D99">
      <w:pPr>
        <w:spacing w:after="420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1677C782" wp14:editId="0C2D864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58510" cy="5619750"/>
                <wp:effectExtent l="0" t="0" r="8890" b="38100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8510" cy="5619750"/>
                          <a:chOff x="0" y="0"/>
                          <a:chExt cx="5858510" cy="5619750"/>
                        </a:xfrm>
                      </wpg:grpSpPr>
                      <wpg:grpSp>
                        <wpg:cNvPr id="10" name="Group 10"/>
                        <wpg:cNvGrpSpPr/>
                        <wpg:grpSpPr>
                          <a:xfrm>
                            <a:off x="0" y="0"/>
                            <a:ext cx="5858510" cy="5619750"/>
                            <a:chOff x="0" y="0"/>
                            <a:chExt cx="5858510" cy="5619750"/>
                          </a:xfrm>
                        </wpg:grpSpPr>
                        <wps:wsp>
                          <wps:cNvPr id="3" name="Left Bracket 3"/>
                          <wps:cNvSpPr/>
                          <wps:spPr>
                            <a:xfrm rot="2353202">
                              <a:off x="857250" y="933450"/>
                              <a:ext cx="158875" cy="309880"/>
                            </a:xfrm>
                            <a:prstGeom prst="leftBracket">
                              <a:avLst/>
                            </a:prstGeom>
                          </wps:spPr>
                          <wps:style>
                            <a:lnRef idx="3">
                              <a:schemeClr val="accent3"/>
                            </a:lnRef>
                            <a:fillRef idx="0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" name="Picture 1" descr="A close up of a logo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5275" y="0"/>
                              <a:ext cx="5563235" cy="555371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 rot="18576475">
                              <a:off x="609600" y="771525"/>
                              <a:ext cx="371475" cy="3905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BA016E8" w14:textId="77777777" w:rsidR="00DC1869" w:rsidRPr="00FB2EDC" w:rsidRDefault="00DC1869" w:rsidP="00283D4F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808080" w:themeColor="background1" w:themeShade="80"/>
                                    <w:sz w:val="36"/>
                                    <w:szCs w:val="36"/>
                                  </w:rPr>
                                </w:pPr>
                                <w:r w:rsidRPr="00FB2EDC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808080" w:themeColor="background1" w:themeShade="80"/>
                                    <w:sz w:val="36"/>
                                    <w:szCs w:val="3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Left Bracket 5"/>
                          <wps:cNvSpPr/>
                          <wps:spPr>
                            <a:xfrm>
                              <a:off x="295275" y="2743200"/>
                              <a:ext cx="101600" cy="100330"/>
                            </a:xfrm>
                            <a:prstGeom prst="leftBracket">
                              <a:avLst/>
                            </a:prstGeom>
                          </wps:spPr>
                          <wps:style>
                            <a:lnRef idx="3">
                              <a:schemeClr val="accent6"/>
                            </a:lnRef>
                            <a:fillRef idx="0">
                              <a:schemeClr val="accent6"/>
                            </a:fillRef>
                            <a:effectRef idx="2">
                              <a:schemeClr val="accent6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628900"/>
                              <a:ext cx="371475" cy="3905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9B9ED2" w14:textId="77777777" w:rsidR="00DC1869" w:rsidRPr="00FB2EDC" w:rsidRDefault="00DC1869" w:rsidP="00283D4F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538135" w:themeColor="accent6" w:themeShade="BF"/>
                                    <w:sz w:val="36"/>
                                    <w:szCs w:val="36"/>
                                  </w:rPr>
                                </w:pPr>
                                <w:r w:rsidRPr="00FB2EDC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538135" w:themeColor="accent6" w:themeShade="BF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Left Bracket 7"/>
                          <wps:cNvSpPr/>
                          <wps:spPr>
                            <a:xfrm rot="18657717">
                              <a:off x="1418907" y="4933633"/>
                              <a:ext cx="164010" cy="219489"/>
                            </a:xfrm>
                            <a:prstGeom prst="leftBracket">
                              <a:avLst/>
                            </a:prstGeom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 rot="2448681">
                              <a:off x="838200" y="5229225"/>
                              <a:ext cx="1484839" cy="3905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289E47" w14:textId="77777777" w:rsidR="00DC1869" w:rsidRPr="003978ED" w:rsidRDefault="00DC1869" w:rsidP="00283D4F">
                                <w:pPr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8"/>
                                    <w:szCs w:val="28"/>
                                  </w:rPr>
                                </w:pPr>
                                <w:r w:rsidRPr="003978ED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28"/>
                                    <w:szCs w:val="28"/>
                                  </w:rPr>
                                  <w:t>Referenc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" name="Left Bracket 2"/>
                        <wps:cNvSpPr/>
                        <wps:spPr>
                          <a:xfrm rot="2316301">
                            <a:off x="897506" y="924823"/>
                            <a:ext cx="107004" cy="308618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3">
                            <a:schemeClr val="accent3"/>
                          </a:lnRef>
                          <a:fillRef idx="0">
                            <a:schemeClr val="accent3"/>
                          </a:fillRef>
                          <a:effectRef idx="2">
                            <a:schemeClr val="accent3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77C782" id="Group 4" o:spid="_x0000_s1026" style="position:absolute;left:0;text-align:left;margin-left:0;margin-top:0;width:461.3pt;height:442.5pt;z-index:251741184" coordsize="58585,561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">
                <v:group id="Group 10" o:spid="_x0000_s1027" style="position:absolute;width:58585;height:56197" coordsize="58585,56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Left Bracket 3" o:spid="_x0000_s1028" type="#_x0000_t85" style="position:absolute;left:8572;top:9334;width:1589;height:3099;rotation:2570324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" adj="923" strokecolor="#a5a5a5 [3206]" strokeweight="1.5pt">
                    <v:stroke joinstyle="miter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alt="A close up of a logo&#10;&#10;Description automatically generated" style="position:absolute;left:2952;width:55633;height:55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">
                    <v:imagedata r:id="rId12" o:title="A close up of a logo&#10;&#10;Description automatically generated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0" type="#_x0000_t202" style="position:absolute;left:6095;top:7715;width:3715;height:3906;rotation:-330249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" stroked="f">
                    <v:textbox>
                      <w:txbxContent>
                        <w:p w14:paraId="2BA016E8" w14:textId="77777777" w:rsidR="00DC1869" w:rsidRPr="00FB2EDC" w:rsidRDefault="00DC1869" w:rsidP="00283D4F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color w:val="808080" w:themeColor="background1" w:themeShade="80"/>
                              <w:sz w:val="36"/>
                              <w:szCs w:val="36"/>
                            </w:rPr>
                          </w:pPr>
                          <w:r w:rsidRPr="00FB2EDC">
                            <w:rPr>
                              <w:rFonts w:asciiTheme="majorBidi" w:hAnsiTheme="majorBidi" w:cstheme="majorBidi"/>
                              <w:b/>
                              <w:bCs/>
                              <w:color w:val="808080" w:themeColor="background1" w:themeShade="80"/>
                              <w:sz w:val="36"/>
                              <w:szCs w:val="36"/>
                            </w:rPr>
                            <w:t>D</w:t>
                          </w:r>
                        </w:p>
                      </w:txbxContent>
                    </v:textbox>
                  </v:shape>
                  <v:shape id="Left Bracket 5" o:spid="_x0000_s1031" type="#_x0000_t85" style="position:absolute;left:2952;top:27432;width:1016;height:10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" strokecolor="#70ad47 [3209]" strokeweight="1.5pt">
                    <v:stroke joinstyle="miter"/>
                  </v:shape>
                  <v:shape id="Text Box 2" o:spid="_x0000_s1032" type="#_x0000_t202" style="position:absolute;top:26289;width:3714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14:paraId="379B9ED2" w14:textId="77777777" w:rsidR="00DC1869" w:rsidRPr="00FB2EDC" w:rsidRDefault="00DC1869" w:rsidP="00283D4F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color w:val="538135" w:themeColor="accent6" w:themeShade="BF"/>
                              <w:sz w:val="36"/>
                              <w:szCs w:val="36"/>
                            </w:rPr>
                          </w:pPr>
                          <w:r w:rsidRPr="00FB2EDC">
                            <w:rPr>
                              <w:rFonts w:asciiTheme="majorBidi" w:hAnsiTheme="majorBidi" w:cstheme="majorBidi"/>
                              <w:b/>
                              <w:bCs/>
                              <w:color w:val="538135" w:themeColor="accent6" w:themeShade="BF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  <v:shape id="Left Bracket 7" o:spid="_x0000_s1033" type="#_x0000_t85" style="position:absolute;left:14189;top:49335;width:1640;height:2195;rotation:-32137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" adj="1345" strokecolor="black [3200]" strokeweight="1.5pt">
                    <v:stroke joinstyle="miter"/>
                  </v:shape>
                  <v:shape id="Text Box 2" o:spid="_x0000_s1034" type="#_x0000_t202" style="position:absolute;left:8382;top:52292;width:14848;height:3905;rotation:267461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" filled="f" stroked="f">
                    <v:textbox>
                      <w:txbxContent>
                        <w:p w14:paraId="68289E47" w14:textId="77777777" w:rsidR="00DC1869" w:rsidRPr="003978ED" w:rsidRDefault="00DC1869" w:rsidP="00283D4F">
                          <w:pPr>
                            <w:rPr>
                              <w:rFonts w:asciiTheme="majorBidi" w:hAnsiTheme="majorBidi" w:cstheme="majorBidi"/>
                              <w:color w:val="000000" w:themeColor="text1"/>
                              <w:sz w:val="28"/>
                              <w:szCs w:val="28"/>
                            </w:rPr>
                          </w:pPr>
                          <w:r w:rsidRPr="003978ED">
                            <w:rPr>
                              <w:rFonts w:asciiTheme="majorBidi" w:hAnsiTheme="majorBidi" w:cstheme="majorBidi"/>
                              <w:color w:val="000000" w:themeColor="text1"/>
                              <w:sz w:val="28"/>
                              <w:szCs w:val="28"/>
                            </w:rPr>
                            <w:t>References</w:t>
                          </w:r>
                        </w:p>
                      </w:txbxContent>
                    </v:textbox>
                  </v:shape>
                </v:group>
                <v:shape id="Left Bracket 2" o:spid="_x0000_s1035" type="#_x0000_t85" style="position:absolute;left:8975;top:9248;width:1070;height:3086;rotation:253001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" adj="624" strokecolor="#a5a5a5 [3206]" strokeweight="1.5pt">
                  <v:stroke joinstyle="miter"/>
                </v:shape>
              </v:group>
            </w:pict>
          </mc:Fallback>
        </mc:AlternateContent>
      </w:r>
    </w:p>
    <w:p w14:paraId="125395A2" w14:textId="5BFDABB7" w:rsidR="00283D4F" w:rsidRDefault="00283D4F" w:rsidP="00F73D99">
      <w:pPr>
        <w:spacing w:after="420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A9E9F1" w14:textId="1A077749" w:rsidR="009A0FC1" w:rsidRPr="009A0FC1" w:rsidRDefault="003A4E0C" w:rsidP="009A0FC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E6A06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E79BB4E" wp14:editId="7521DE88">
                <wp:simplePos x="0" y="0"/>
                <wp:positionH relativeFrom="column">
                  <wp:posOffset>3524250</wp:posOffset>
                </wp:positionH>
                <wp:positionV relativeFrom="paragraph">
                  <wp:posOffset>46990</wp:posOffset>
                </wp:positionV>
                <wp:extent cx="114300" cy="123825"/>
                <wp:effectExtent l="19050" t="19050" r="19050" b="47625"/>
                <wp:wrapNone/>
                <wp:docPr id="21" name="Diamon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66FF33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F6F2E1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21" o:spid="_x0000_s1026" type="#_x0000_t4" style="position:absolute;margin-left:277.5pt;margin-top:3.7pt;width:9pt;height:9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" fillcolor="#6f3" strokecolor="windowText" strokeweight=".5pt"/>
            </w:pict>
          </mc:Fallback>
        </mc:AlternateContent>
      </w:r>
      <w:r w:rsidRPr="00DE6A06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99D8644" wp14:editId="4295F30D">
                <wp:simplePos x="0" y="0"/>
                <wp:positionH relativeFrom="column">
                  <wp:posOffset>1885950</wp:posOffset>
                </wp:positionH>
                <wp:positionV relativeFrom="paragraph">
                  <wp:posOffset>43180</wp:posOffset>
                </wp:positionV>
                <wp:extent cx="114300" cy="123825"/>
                <wp:effectExtent l="19050" t="19050" r="19050" b="47625"/>
                <wp:wrapNone/>
                <wp:docPr id="16" name="Diamon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00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41367" id="Diamond 16" o:spid="_x0000_s1026" type="#_x0000_t4" style="position:absolute;margin-left:148.5pt;margin-top:3.4pt;width:9pt;height:9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" fillcolor="aqua" strokecolor="windowText" strokeweight=".5pt"/>
            </w:pict>
          </mc:Fallback>
        </mc:AlternateContent>
      </w:r>
      <w:r w:rsidRPr="00DE6A06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9B4B8B9" wp14:editId="41DC6BB5">
                <wp:simplePos x="0" y="0"/>
                <wp:positionH relativeFrom="column">
                  <wp:posOffset>552450</wp:posOffset>
                </wp:positionH>
                <wp:positionV relativeFrom="paragraph">
                  <wp:posOffset>36195</wp:posOffset>
                </wp:positionV>
                <wp:extent cx="114300" cy="123825"/>
                <wp:effectExtent l="19050" t="19050" r="19050" b="47625"/>
                <wp:wrapNone/>
                <wp:docPr id="9" name="Diamon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0033CC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7743DD" id="Diamond 9" o:spid="_x0000_s1026" type="#_x0000_t4" style="position:absolute;margin-left:43.5pt;margin-top:2.85pt;width:9pt;height:9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" fillcolor="#03c" strokecolor="windowText" strokeweight=".5pt"/>
            </w:pict>
          </mc:Fallback>
        </mc:AlternateContent>
      </w:r>
      <w:r w:rsidRPr="00DE6A06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CF176A" w:rsidRPr="00DE6A06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DE6A0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A0FC1" w:rsidRPr="009A0FC1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9A0FC1" w:rsidRPr="009A0FC1">
        <w:rPr>
          <w:rFonts w:asciiTheme="majorBidi" w:hAnsiTheme="majorBidi" w:cstheme="majorBidi"/>
          <w:sz w:val="24"/>
          <w:szCs w:val="24"/>
        </w:rPr>
        <w:t xml:space="preserve">= Iraqi </w:t>
      </w:r>
      <w:proofErr w:type="gramStart"/>
      <w:r w:rsidR="009A0FC1" w:rsidRPr="009A0FC1">
        <w:rPr>
          <w:rFonts w:asciiTheme="majorBidi" w:hAnsiTheme="majorBidi" w:cstheme="majorBidi"/>
          <w:sz w:val="24"/>
          <w:szCs w:val="24"/>
        </w:rPr>
        <w:t xml:space="preserve">haplotypes,   </w:t>
      </w:r>
      <w:proofErr w:type="gramEnd"/>
      <w:r w:rsidR="009A0FC1" w:rsidRPr="009A0FC1">
        <w:rPr>
          <w:rFonts w:asciiTheme="majorBidi" w:hAnsiTheme="majorBidi" w:cstheme="majorBidi"/>
          <w:sz w:val="24"/>
          <w:szCs w:val="24"/>
        </w:rPr>
        <w:t xml:space="preserve">  = Ethiopian haplotypes,     = Algerian haplotypes, </w:t>
      </w:r>
    </w:p>
    <w:p w14:paraId="4180C513" w14:textId="5D1ECC00" w:rsidR="009A0FC1" w:rsidRPr="009A0FC1" w:rsidRDefault="001A2C95" w:rsidP="00CF176A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7B57C87" wp14:editId="1CC892BA">
                <wp:simplePos x="0" y="0"/>
                <wp:positionH relativeFrom="column">
                  <wp:posOffset>4438650</wp:posOffset>
                </wp:positionH>
                <wp:positionV relativeFrom="paragraph">
                  <wp:posOffset>217170</wp:posOffset>
                </wp:positionV>
                <wp:extent cx="114300" cy="123825"/>
                <wp:effectExtent l="19050" t="19050" r="19050" b="47625"/>
                <wp:wrapNone/>
                <wp:docPr id="22" name="Diamon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C034FE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22" o:spid="_x0000_s1026" type="#_x0000_t4" style="position:absolute;margin-left:349.5pt;margin-top:17.1pt;width:9pt;height:9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" fillcolor="#7f7f7f [1612]" strokecolor="windowText" strokeweight=".5pt"/>
            </w:pict>
          </mc:Fallback>
        </mc:AlternateContent>
      </w:r>
      <w:r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9B55B71" wp14:editId="53C669CE">
                <wp:simplePos x="0" y="0"/>
                <wp:positionH relativeFrom="column">
                  <wp:posOffset>2814955</wp:posOffset>
                </wp:positionH>
                <wp:positionV relativeFrom="paragraph">
                  <wp:posOffset>234315</wp:posOffset>
                </wp:positionV>
                <wp:extent cx="114300" cy="123825"/>
                <wp:effectExtent l="19050" t="19050" r="38100" b="28575"/>
                <wp:wrapNone/>
                <wp:docPr id="883" name="Isosceles Triangle 8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F69726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883" o:spid="_x0000_s1026" type="#_x0000_t5" style="position:absolute;margin-left:221.65pt;margin-top:18.45pt;width:9pt;height:9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" fillcolor="red" strokecolor="#41719c" strokeweight="1pt"/>
            </w:pict>
          </mc:Fallback>
        </mc:AlternateContent>
      </w:r>
      <w:r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41553EE" wp14:editId="01921F9C">
                <wp:simplePos x="0" y="0"/>
                <wp:positionH relativeFrom="column">
                  <wp:posOffset>1781175</wp:posOffset>
                </wp:positionH>
                <wp:positionV relativeFrom="paragraph">
                  <wp:posOffset>235585</wp:posOffset>
                </wp:positionV>
                <wp:extent cx="114300" cy="123825"/>
                <wp:effectExtent l="19050" t="19050" r="19050" b="47625"/>
                <wp:wrapNone/>
                <wp:docPr id="882" name="Diamond 8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ysClr val="windowText" lastClr="00000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F001E" id="Diamond 882" o:spid="_x0000_s1026" type="#_x0000_t4" style="position:absolute;margin-left:140.25pt;margin-top:18.55pt;width:9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" fillcolor="windowText" strokecolor="windowText" strokeweight=".5pt"/>
            </w:pict>
          </mc:Fallback>
        </mc:AlternateContent>
      </w:r>
      <w:r w:rsidR="00CF176A"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37238CD" wp14:editId="4FC02F24">
                <wp:simplePos x="0" y="0"/>
                <wp:positionH relativeFrom="column">
                  <wp:posOffset>4152900</wp:posOffset>
                </wp:positionH>
                <wp:positionV relativeFrom="paragraph">
                  <wp:posOffset>415925</wp:posOffset>
                </wp:positionV>
                <wp:extent cx="114300" cy="123825"/>
                <wp:effectExtent l="19050" t="19050" r="19050" b="47625"/>
                <wp:wrapNone/>
                <wp:docPr id="25" name="Diamon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FF33CC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E7638" id="Diamond 25" o:spid="_x0000_s1026" type="#_x0000_t4" style="position:absolute;margin-left:327pt;margin-top:32.75pt;width:9pt;height:9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" fillcolor="#f3c" strokecolor="windowText" strokeweight=".5pt"/>
            </w:pict>
          </mc:Fallback>
        </mc:AlternateContent>
      </w:r>
      <w:r w:rsidR="003A4E0C"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FEBA2D7" wp14:editId="59280836">
                <wp:simplePos x="0" y="0"/>
                <wp:positionH relativeFrom="column">
                  <wp:posOffset>2324100</wp:posOffset>
                </wp:positionH>
                <wp:positionV relativeFrom="paragraph">
                  <wp:posOffset>406400</wp:posOffset>
                </wp:positionV>
                <wp:extent cx="114300" cy="123825"/>
                <wp:effectExtent l="19050" t="19050" r="19050" b="47625"/>
                <wp:wrapNone/>
                <wp:docPr id="24" name="Diamon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FF000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5261F" id="Diamond 24" o:spid="_x0000_s1026" type="#_x0000_t4" style="position:absolute;margin-left:183pt;margin-top:32pt;width:9pt;height:9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" fillcolor="red" strokecolor="windowText" strokeweight=".5pt"/>
            </w:pict>
          </mc:Fallback>
        </mc:AlternateContent>
      </w:r>
      <w:r w:rsidR="003A4E0C"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E6E2E00" wp14:editId="1BE7C52A">
                <wp:simplePos x="0" y="0"/>
                <wp:positionH relativeFrom="column">
                  <wp:posOffset>733425</wp:posOffset>
                </wp:positionH>
                <wp:positionV relativeFrom="paragraph">
                  <wp:posOffset>415925</wp:posOffset>
                </wp:positionV>
                <wp:extent cx="114300" cy="123825"/>
                <wp:effectExtent l="19050" t="19050" r="19050" b="47625"/>
                <wp:wrapNone/>
                <wp:docPr id="23" name="Diamon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BC683B" id="Diamond 23" o:spid="_x0000_s1026" type="#_x0000_t4" style="position:absolute;margin-left:57.75pt;margin-top:32.75pt;width:9pt;height:9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" fillcolor="#538135 [2409]" strokecolor="windowText" strokeweight=".5pt"/>
            </w:pict>
          </mc:Fallback>
        </mc:AlternateContent>
      </w:r>
      <w:r w:rsidR="009A0FC1"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267C685" wp14:editId="1425BEAB">
                <wp:simplePos x="0" y="0"/>
                <wp:positionH relativeFrom="column">
                  <wp:posOffset>4474210</wp:posOffset>
                </wp:positionH>
                <wp:positionV relativeFrom="paragraph">
                  <wp:posOffset>27737</wp:posOffset>
                </wp:positionV>
                <wp:extent cx="104775" cy="133350"/>
                <wp:effectExtent l="0" t="0" r="28575" b="19050"/>
                <wp:wrapNone/>
                <wp:docPr id="881" name="Rectangle 8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333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271C5" id="Rectangle 881" o:spid="_x0000_s1026" style="position:absolute;margin-left:352.3pt;margin-top:2.2pt;width:8.25pt;height:10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" fillcolor="red" strokecolor="#41719c" strokeweight="1pt"/>
            </w:pict>
          </mc:Fallback>
        </mc:AlternateContent>
      </w:r>
      <w:r w:rsidR="009A0FC1"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C29272A" wp14:editId="0A9F1643">
                <wp:simplePos x="0" y="0"/>
                <wp:positionH relativeFrom="column">
                  <wp:posOffset>3002280</wp:posOffset>
                </wp:positionH>
                <wp:positionV relativeFrom="paragraph">
                  <wp:posOffset>27737</wp:posOffset>
                </wp:positionV>
                <wp:extent cx="114300" cy="123825"/>
                <wp:effectExtent l="19050" t="19050" r="19050" b="47625"/>
                <wp:wrapNone/>
                <wp:docPr id="880" name="Diamond 8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80800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6CB58D" id="Diamond 880" o:spid="_x0000_s1026" type="#_x0000_t4" style="position:absolute;margin-left:236.4pt;margin-top:2.2pt;width:9pt;height:9.7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" fillcolor="olive" strokecolor="windowText" strokeweight=".5pt"/>
            </w:pict>
          </mc:Fallback>
        </mc:AlternateContent>
      </w:r>
      <w:r w:rsidR="009A0FC1"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E029340" wp14:editId="013C8AA2">
                <wp:simplePos x="0" y="0"/>
                <wp:positionH relativeFrom="column">
                  <wp:posOffset>1383665</wp:posOffset>
                </wp:positionH>
                <wp:positionV relativeFrom="paragraph">
                  <wp:posOffset>27737</wp:posOffset>
                </wp:positionV>
                <wp:extent cx="114300" cy="123825"/>
                <wp:effectExtent l="19050" t="19050" r="19050" b="47625"/>
                <wp:wrapNone/>
                <wp:docPr id="879" name="Diamond 8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FFFF0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18B35" id="Diamond 879" o:spid="_x0000_s1026" type="#_x0000_t4" style="position:absolute;margin-left:108.95pt;margin-top:2.2pt;width:9pt;height:9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" fillcolor="yellow" strokecolor="windowText" strokeweight=".5pt"/>
            </w:pict>
          </mc:Fallback>
        </mc:AlternateContent>
      </w:r>
      <w:r w:rsidR="009A0FC1" w:rsidRPr="009A0FC1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6CC8717" wp14:editId="2F62ED76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114300" cy="123825"/>
                <wp:effectExtent l="19050" t="19050" r="19050" b="47625"/>
                <wp:wrapNone/>
                <wp:docPr id="878" name="Diamond 8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diamond">
                          <a:avLst/>
                        </a:prstGeom>
                        <a:solidFill>
                          <a:srgbClr val="7030A0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F338E1" id="Diamond 878" o:spid="_x0000_s1026" type="#_x0000_t4" style="position:absolute;margin-left:0;margin-top:1.5pt;width:9pt;height:9.7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" fillcolor="#7030a0" strokecolor="windowText" strokeweight=".5pt"/>
            </w:pict>
          </mc:Fallback>
        </mc:AlternateContent>
      </w:r>
      <w:r w:rsidR="009A0FC1" w:rsidRPr="009A0FC1">
        <w:rPr>
          <w:rFonts w:asciiTheme="majorBidi" w:hAnsiTheme="majorBidi" w:cstheme="majorBidi"/>
          <w:sz w:val="24"/>
          <w:szCs w:val="24"/>
        </w:rPr>
        <w:t xml:space="preserve">    = Saudi </w:t>
      </w:r>
      <w:proofErr w:type="gramStart"/>
      <w:r w:rsidR="009A0FC1" w:rsidRPr="009A0FC1">
        <w:rPr>
          <w:rFonts w:asciiTheme="majorBidi" w:hAnsiTheme="majorBidi" w:cstheme="majorBidi"/>
          <w:sz w:val="24"/>
          <w:szCs w:val="24"/>
        </w:rPr>
        <w:t xml:space="preserve">haplotypes,   </w:t>
      </w:r>
      <w:proofErr w:type="gramEnd"/>
      <w:r w:rsidR="009A0FC1" w:rsidRPr="009A0FC1">
        <w:rPr>
          <w:rFonts w:asciiTheme="majorBidi" w:hAnsiTheme="majorBidi" w:cstheme="majorBidi"/>
          <w:sz w:val="24"/>
          <w:szCs w:val="24"/>
        </w:rPr>
        <w:t xml:space="preserve">  = Pakistani haplotypes,     = Libyan haplotypes,    = </w:t>
      </w:r>
      <w:r w:rsidR="003A4E0C">
        <w:rPr>
          <w:rFonts w:asciiTheme="majorBidi" w:hAnsiTheme="majorBidi" w:cstheme="majorBidi"/>
          <w:sz w:val="24"/>
          <w:szCs w:val="24"/>
        </w:rPr>
        <w:t>common haplotype</w:t>
      </w:r>
      <w:r>
        <w:rPr>
          <w:rFonts w:asciiTheme="majorBidi" w:hAnsiTheme="majorBidi" w:cstheme="majorBidi"/>
          <w:sz w:val="24"/>
          <w:szCs w:val="24"/>
        </w:rPr>
        <w:t>s</w:t>
      </w:r>
      <w:r w:rsidR="003A4E0C">
        <w:rPr>
          <w:rFonts w:asciiTheme="majorBidi" w:hAnsiTheme="majorBidi" w:cstheme="majorBidi"/>
          <w:sz w:val="24"/>
          <w:szCs w:val="24"/>
        </w:rPr>
        <w:t xml:space="preserve"> among countries</w:t>
      </w:r>
      <w:r w:rsidR="009A0FC1" w:rsidRPr="009A0FC1">
        <w:rPr>
          <w:rFonts w:asciiTheme="majorBidi" w:hAnsiTheme="majorBidi" w:cstheme="majorBidi"/>
          <w:sz w:val="24"/>
          <w:szCs w:val="24"/>
        </w:rPr>
        <w:t xml:space="preserve">,     = References,     = </w:t>
      </w:r>
      <w:r w:rsidR="003A4E0C">
        <w:rPr>
          <w:rFonts w:asciiTheme="majorBidi" w:hAnsiTheme="majorBidi" w:cstheme="majorBidi"/>
          <w:sz w:val="24"/>
          <w:szCs w:val="24"/>
        </w:rPr>
        <w:t>Sudanese haplotypes</w:t>
      </w:r>
      <w:r w:rsidR="009A0FC1" w:rsidRPr="009A0FC1">
        <w:rPr>
          <w:rFonts w:asciiTheme="majorBidi" w:hAnsiTheme="majorBidi" w:cstheme="majorBidi"/>
          <w:sz w:val="24"/>
          <w:szCs w:val="24"/>
        </w:rPr>
        <w:t>.</w:t>
      </w:r>
      <w:r w:rsidR="003A4E0C">
        <w:rPr>
          <w:rFonts w:asciiTheme="majorBidi" w:hAnsiTheme="majorBidi" w:cstheme="majorBidi"/>
          <w:sz w:val="24"/>
          <w:szCs w:val="24"/>
        </w:rPr>
        <w:t xml:space="preserve">     = Tu</w:t>
      </w:r>
      <w:r>
        <w:rPr>
          <w:rFonts w:asciiTheme="majorBidi" w:hAnsiTheme="majorBidi" w:cstheme="majorBidi"/>
          <w:sz w:val="24"/>
          <w:szCs w:val="24"/>
        </w:rPr>
        <w:t>r</w:t>
      </w:r>
      <w:r w:rsidR="003A4E0C">
        <w:rPr>
          <w:rFonts w:asciiTheme="majorBidi" w:hAnsiTheme="majorBidi" w:cstheme="majorBidi"/>
          <w:sz w:val="24"/>
          <w:szCs w:val="24"/>
        </w:rPr>
        <w:t xml:space="preserve">key &amp; Iranian </w:t>
      </w:r>
      <w:proofErr w:type="gramStart"/>
      <w:r w:rsidR="003A4E0C">
        <w:rPr>
          <w:rFonts w:asciiTheme="majorBidi" w:hAnsiTheme="majorBidi" w:cstheme="majorBidi"/>
          <w:sz w:val="24"/>
          <w:szCs w:val="24"/>
        </w:rPr>
        <w:t xml:space="preserve">haplotypes,   </w:t>
      </w:r>
      <w:proofErr w:type="gramEnd"/>
      <w:r w:rsidR="003A4E0C">
        <w:rPr>
          <w:rFonts w:asciiTheme="majorBidi" w:hAnsiTheme="majorBidi" w:cstheme="majorBidi"/>
          <w:sz w:val="24"/>
          <w:szCs w:val="24"/>
        </w:rPr>
        <w:t xml:space="preserve">  = Egyptian haplotypes, </w:t>
      </w:r>
      <w:r w:rsidR="00CF176A">
        <w:rPr>
          <w:rFonts w:asciiTheme="majorBidi" w:hAnsiTheme="majorBidi" w:cstheme="majorBidi"/>
          <w:sz w:val="24"/>
          <w:szCs w:val="24"/>
        </w:rPr>
        <w:t xml:space="preserve">    = Chadian haplotypes and      = Nigerian haplotypes. </w:t>
      </w:r>
      <w:r w:rsidR="009A0FC1" w:rsidRPr="009A0FC1">
        <w:rPr>
          <w:rFonts w:asciiTheme="majorBidi" w:hAnsiTheme="majorBidi" w:cstheme="majorBidi"/>
          <w:sz w:val="24"/>
          <w:szCs w:val="24"/>
        </w:rPr>
        <w:t xml:space="preserve">Numbers on </w:t>
      </w:r>
      <w:r w:rsidR="00AF3B90">
        <w:rPr>
          <w:rFonts w:asciiTheme="majorBidi" w:hAnsiTheme="majorBidi" w:cstheme="majorBidi"/>
          <w:sz w:val="24"/>
          <w:szCs w:val="24"/>
        </w:rPr>
        <w:t>nodes</w:t>
      </w:r>
      <w:r w:rsidR="009A0FC1" w:rsidRPr="009A0FC1">
        <w:rPr>
          <w:rFonts w:asciiTheme="majorBidi" w:hAnsiTheme="majorBidi" w:cstheme="majorBidi"/>
          <w:sz w:val="24"/>
          <w:szCs w:val="24"/>
        </w:rPr>
        <w:t xml:space="preserve"> represent bootstrap values.</w:t>
      </w:r>
    </w:p>
    <w:p w14:paraId="7C9763F4" w14:textId="2B77DE66" w:rsidR="007967D6" w:rsidRDefault="007967D6" w:rsidP="00F73D99">
      <w:pPr>
        <w:spacing w:after="4200" w:line="360" w:lineRule="auto"/>
        <w:jc w:val="both"/>
      </w:pPr>
    </w:p>
    <w:p w14:paraId="309BAF58" w14:textId="5E80A72E" w:rsidR="00CF176A" w:rsidRDefault="00CF176A" w:rsidP="00F73D99">
      <w:pPr>
        <w:spacing w:after="4200" w:line="36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764736" behindDoc="1" locked="0" layoutInCell="1" allowOverlap="1" wp14:anchorId="089A8953" wp14:editId="2B92E11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5549900"/>
            <wp:effectExtent l="0" t="0" r="2540" b="0"/>
            <wp:wrapNone/>
            <wp:docPr id="26" name="Picture 26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nal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4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864CF5" w14:textId="6A433AED" w:rsidR="00CF176A" w:rsidRDefault="00CF176A" w:rsidP="00F73D99">
      <w:pPr>
        <w:spacing w:after="4200" w:line="360" w:lineRule="auto"/>
        <w:jc w:val="both"/>
      </w:pPr>
    </w:p>
    <w:p w14:paraId="303893E7" w14:textId="054928A9" w:rsidR="00CF176A" w:rsidRDefault="00CF176A" w:rsidP="00F73D99">
      <w:pPr>
        <w:spacing w:after="4200" w:line="360" w:lineRule="auto"/>
        <w:jc w:val="both"/>
      </w:pPr>
      <w:r w:rsidRPr="00DE6A06">
        <w:rPr>
          <w:rFonts w:asciiTheme="majorBidi" w:hAnsiTheme="majorBidi" w:cstheme="majorBidi"/>
          <w:b/>
          <w:bCs/>
          <w:sz w:val="24"/>
          <w:szCs w:val="24"/>
        </w:rPr>
        <w:t>Fig. S9</w:t>
      </w:r>
    </w:p>
    <w:p w14:paraId="56E275B6" w14:textId="12CBB2AD" w:rsidR="006A1140" w:rsidRPr="00FF33E0" w:rsidRDefault="006A1140" w:rsidP="006A114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78720" behindDoc="1" locked="0" layoutInCell="1" allowOverlap="1" wp14:anchorId="0DE9F177" wp14:editId="62E11601">
            <wp:simplePos x="0" y="0"/>
            <wp:positionH relativeFrom="column">
              <wp:posOffset>2828925</wp:posOffset>
            </wp:positionH>
            <wp:positionV relativeFrom="paragraph">
              <wp:posOffset>152400</wp:posOffset>
            </wp:positionV>
            <wp:extent cx="2667000" cy="2352040"/>
            <wp:effectExtent l="0" t="0" r="0" b="0"/>
            <wp:wrapNone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asra.b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76672" behindDoc="1" locked="0" layoutInCell="1" allowOverlap="1" wp14:anchorId="701611E8" wp14:editId="19B9E08D">
            <wp:simplePos x="0" y="0"/>
            <wp:positionH relativeFrom="column">
              <wp:posOffset>0</wp:posOffset>
            </wp:positionH>
            <wp:positionV relativeFrom="paragraph">
              <wp:posOffset>152400</wp:posOffset>
            </wp:positionV>
            <wp:extent cx="2724150" cy="2352566"/>
            <wp:effectExtent l="0" t="0" r="0" b="0"/>
            <wp:wrapNone/>
            <wp:docPr id="301" name="Pictur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aghdad.bmp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9362" cy="23657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                                                                                   </w:t>
      </w:r>
    </w:p>
    <w:p w14:paraId="48CA9A83" w14:textId="77777777" w:rsidR="006A1140" w:rsidRDefault="006A1140" w:rsidP="006A1140">
      <w:pPr>
        <w:spacing w:line="360" w:lineRule="auto"/>
      </w:pPr>
    </w:p>
    <w:p w14:paraId="1F9673CD" w14:textId="77777777" w:rsidR="006A1140" w:rsidRDefault="006A1140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AE85106" wp14:editId="0D7917D1">
                <wp:simplePos x="0" y="0"/>
                <wp:positionH relativeFrom="column">
                  <wp:posOffset>3600450</wp:posOffset>
                </wp:positionH>
                <wp:positionV relativeFrom="paragraph">
                  <wp:posOffset>139065</wp:posOffset>
                </wp:positionV>
                <wp:extent cx="828675" cy="266700"/>
                <wp:effectExtent l="0" t="0" r="9525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6677D9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as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85106" id="Text Box 14" o:spid="_x0000_s1036" type="#_x0000_t202" style="position:absolute;margin-left:283.5pt;margin-top:10.95pt;width:65.25pt;height:21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" fillcolor="white [3201]" stroked="f" strokeweight=".5pt">
                <v:textbox>
                  <w:txbxContent>
                    <w:p w14:paraId="5D6677D9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asr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936F16" wp14:editId="281987BE">
                <wp:simplePos x="0" y="0"/>
                <wp:positionH relativeFrom="column">
                  <wp:posOffset>742950</wp:posOffset>
                </wp:positionH>
                <wp:positionV relativeFrom="paragraph">
                  <wp:posOffset>100965</wp:posOffset>
                </wp:positionV>
                <wp:extent cx="828675" cy="266700"/>
                <wp:effectExtent l="0" t="0" r="9525" b="0"/>
                <wp:wrapNone/>
                <wp:docPr id="224" name="Text Box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1DAA91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aghd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36F16" id="Text Box 224" o:spid="_x0000_s1037" type="#_x0000_t202" style="position:absolute;margin-left:58.5pt;margin-top:7.95pt;width:65.25pt;height:21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" fillcolor="white [3201]" stroked="f" strokeweight=".5pt">
                <v:textbox>
                  <w:txbxContent>
                    <w:p w14:paraId="7B1DAA91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aghdad</w:t>
                      </w:r>
                    </w:p>
                  </w:txbxContent>
                </v:textbox>
              </v:shape>
            </w:pict>
          </mc:Fallback>
        </mc:AlternateContent>
      </w:r>
    </w:p>
    <w:p w14:paraId="69E53BA3" w14:textId="77777777" w:rsidR="006A1140" w:rsidRDefault="006A1140" w:rsidP="006A1140">
      <w:pPr>
        <w:spacing w:line="360" w:lineRule="auto"/>
      </w:pPr>
    </w:p>
    <w:p w14:paraId="1A2DD6F3" w14:textId="77777777" w:rsidR="006A1140" w:rsidRDefault="006A1140" w:rsidP="006A1140">
      <w:pPr>
        <w:spacing w:line="360" w:lineRule="auto"/>
      </w:pPr>
    </w:p>
    <w:p w14:paraId="6B9BEFFB" w14:textId="77777777" w:rsidR="006A1140" w:rsidRDefault="006A1140" w:rsidP="006A1140">
      <w:pPr>
        <w:spacing w:line="360" w:lineRule="auto"/>
      </w:pPr>
    </w:p>
    <w:p w14:paraId="585269DE" w14:textId="77777777" w:rsidR="006A1140" w:rsidRDefault="006A1140" w:rsidP="006A1140">
      <w:pPr>
        <w:spacing w:line="360" w:lineRule="auto"/>
      </w:pPr>
    </w:p>
    <w:p w14:paraId="6CB442E3" w14:textId="77777777" w:rsidR="006A1140" w:rsidRDefault="006A1140" w:rsidP="006A1140">
      <w:pPr>
        <w:spacing w:line="360" w:lineRule="auto"/>
      </w:pPr>
    </w:p>
    <w:p w14:paraId="5A76E51E" w14:textId="77777777" w:rsidR="006A1140" w:rsidRDefault="006A1140" w:rsidP="006A1140">
      <w:pPr>
        <w:spacing w:line="360" w:lineRule="auto"/>
      </w:pPr>
    </w:p>
    <w:p w14:paraId="1E40840C" w14:textId="77777777" w:rsidR="006A1140" w:rsidRDefault="006A1140" w:rsidP="006A1140">
      <w:pPr>
        <w:spacing w:line="360" w:lineRule="auto"/>
      </w:pPr>
    </w:p>
    <w:p w14:paraId="2C16732A" w14:textId="77777777" w:rsidR="006A1140" w:rsidRDefault="006A1140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682816" behindDoc="1" locked="0" layoutInCell="1" allowOverlap="1" wp14:anchorId="76795B76" wp14:editId="28B6BD19">
            <wp:simplePos x="0" y="0"/>
            <wp:positionH relativeFrom="column">
              <wp:posOffset>2781300</wp:posOffset>
            </wp:positionH>
            <wp:positionV relativeFrom="paragraph">
              <wp:posOffset>149860</wp:posOffset>
            </wp:positionV>
            <wp:extent cx="2809875" cy="1980565"/>
            <wp:effectExtent l="0" t="0" r="9525" b="635"/>
            <wp:wrapNone/>
            <wp:docPr id="302" name="Picture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Misan.bmp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80768" behindDoc="1" locked="0" layoutInCell="1" allowOverlap="1" wp14:anchorId="05812C0C" wp14:editId="4783722B">
            <wp:simplePos x="0" y="0"/>
            <wp:positionH relativeFrom="column">
              <wp:posOffset>1</wp:posOffset>
            </wp:positionH>
            <wp:positionV relativeFrom="paragraph">
              <wp:posOffset>149860</wp:posOffset>
            </wp:positionV>
            <wp:extent cx="2667000" cy="1980905"/>
            <wp:effectExtent l="0" t="0" r="0" b="635"/>
            <wp:wrapNone/>
            <wp:docPr id="303" name="Picture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Karbala.bmp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377" cy="1989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                                                  </w:t>
      </w:r>
    </w:p>
    <w:p w14:paraId="744CCB93" w14:textId="77777777" w:rsidR="006A1140" w:rsidRDefault="006A1140" w:rsidP="006A1140">
      <w:pPr>
        <w:spacing w:line="360" w:lineRule="auto"/>
      </w:pPr>
    </w:p>
    <w:p w14:paraId="412AC4E2" w14:textId="77777777" w:rsidR="006A1140" w:rsidRDefault="006A1140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BFC31A" wp14:editId="0FAC6A01">
                <wp:simplePos x="0" y="0"/>
                <wp:positionH relativeFrom="column">
                  <wp:posOffset>3629025</wp:posOffset>
                </wp:positionH>
                <wp:positionV relativeFrom="paragraph">
                  <wp:posOffset>79375</wp:posOffset>
                </wp:positionV>
                <wp:extent cx="828675" cy="266700"/>
                <wp:effectExtent l="0" t="0" r="9525" b="0"/>
                <wp:wrapNone/>
                <wp:docPr id="227" name="Text Box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48E018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is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FC31A" id="Text Box 227" o:spid="_x0000_s1038" type="#_x0000_t202" style="position:absolute;margin-left:285.75pt;margin-top:6.25pt;width:65.25pt;height:21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" fillcolor="white [3201]" stroked="f" strokeweight=".5pt">
                <v:textbox>
                  <w:txbxContent>
                    <w:p w14:paraId="0448E018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is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6B6C9F" wp14:editId="0832FBD0">
                <wp:simplePos x="0" y="0"/>
                <wp:positionH relativeFrom="column">
                  <wp:posOffset>676275</wp:posOffset>
                </wp:positionH>
                <wp:positionV relativeFrom="paragraph">
                  <wp:posOffset>60325</wp:posOffset>
                </wp:positionV>
                <wp:extent cx="828675" cy="266700"/>
                <wp:effectExtent l="0" t="0" r="9525" b="0"/>
                <wp:wrapNone/>
                <wp:docPr id="236" name="Text Box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C02D43" w14:textId="77777777" w:rsidR="00DC1869" w:rsidRPr="00AA0A79" w:rsidRDefault="00DC1869" w:rsidP="006A114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arbal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6B6C9F" id="Text Box 236" o:spid="_x0000_s1039" type="#_x0000_t202" style="position:absolute;margin-left:53.25pt;margin-top:4.75pt;width:65.25pt;height:21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" fillcolor="white [3201]" stroked="f" strokeweight=".5pt">
                <v:textbox>
                  <w:txbxContent>
                    <w:p w14:paraId="25C02D43" w14:textId="77777777" w:rsidR="00DC1869" w:rsidRPr="00AA0A79" w:rsidRDefault="00DC1869" w:rsidP="006A114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arbala</w:t>
                      </w:r>
                    </w:p>
                  </w:txbxContent>
                </v:textbox>
              </v:shape>
            </w:pict>
          </mc:Fallback>
        </mc:AlternateContent>
      </w:r>
    </w:p>
    <w:p w14:paraId="20CFDCF5" w14:textId="77777777" w:rsidR="006A1140" w:rsidRDefault="006A1140" w:rsidP="006A1140">
      <w:pPr>
        <w:spacing w:line="360" w:lineRule="auto"/>
      </w:pPr>
    </w:p>
    <w:p w14:paraId="615C6816" w14:textId="77777777" w:rsidR="006A1140" w:rsidRDefault="006A1140" w:rsidP="006A1140">
      <w:pPr>
        <w:spacing w:line="360" w:lineRule="auto"/>
      </w:pPr>
    </w:p>
    <w:p w14:paraId="3111FFF7" w14:textId="77777777" w:rsidR="006A1140" w:rsidRDefault="006A1140" w:rsidP="006A1140">
      <w:pPr>
        <w:spacing w:line="360" w:lineRule="auto"/>
      </w:pPr>
    </w:p>
    <w:p w14:paraId="1A9576C2" w14:textId="77777777" w:rsidR="006A1140" w:rsidRDefault="006A1140" w:rsidP="006A1140">
      <w:pPr>
        <w:spacing w:line="360" w:lineRule="auto"/>
      </w:pPr>
    </w:p>
    <w:p w14:paraId="72F9A3A6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E0819D4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A1140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94080" behindDoc="1" locked="0" layoutInCell="1" allowOverlap="1" wp14:anchorId="26F30B31" wp14:editId="55012C38">
            <wp:simplePos x="0" y="0"/>
            <wp:positionH relativeFrom="column">
              <wp:posOffset>2752724</wp:posOffset>
            </wp:positionH>
            <wp:positionV relativeFrom="paragraph">
              <wp:posOffset>265430</wp:posOffset>
            </wp:positionV>
            <wp:extent cx="2867025" cy="2362200"/>
            <wp:effectExtent l="0" t="0" r="9525" b="0"/>
            <wp:wrapNone/>
            <wp:docPr id="311" name="Picture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Tlemcen.bmp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D3C40A" w14:textId="77777777" w:rsidR="006A1140" w:rsidRDefault="001F601D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A1140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85888" behindDoc="1" locked="0" layoutInCell="1" allowOverlap="1" wp14:anchorId="290A3CE2" wp14:editId="08CE6A18">
            <wp:simplePos x="0" y="0"/>
            <wp:positionH relativeFrom="column">
              <wp:posOffset>-66675</wp:posOffset>
            </wp:positionH>
            <wp:positionV relativeFrom="paragraph">
              <wp:posOffset>38100</wp:posOffset>
            </wp:positionV>
            <wp:extent cx="2799080" cy="2266950"/>
            <wp:effectExtent l="0" t="0" r="1270" b="0"/>
            <wp:wrapNone/>
            <wp:docPr id="306" name="Picture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Mascara.bmp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908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1140" w:rsidRPr="006A1140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1C8D2D6" wp14:editId="404D5DD1">
                <wp:simplePos x="0" y="0"/>
                <wp:positionH relativeFrom="column">
                  <wp:posOffset>812800</wp:posOffset>
                </wp:positionH>
                <wp:positionV relativeFrom="paragraph">
                  <wp:posOffset>434340</wp:posOffset>
                </wp:positionV>
                <wp:extent cx="828675" cy="266700"/>
                <wp:effectExtent l="0" t="0" r="9525" b="0"/>
                <wp:wrapNone/>
                <wp:docPr id="249" name="Text 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B961637" w14:textId="77777777" w:rsidR="00DC1869" w:rsidRPr="00AA0A79" w:rsidRDefault="00DC1869" w:rsidP="006A114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sca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8D2D6" id="Text Box 249" o:spid="_x0000_s1040" type="#_x0000_t202" style="position:absolute;margin-left:64pt;margin-top:34.2pt;width:65.25pt;height:21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" fillcolor="window" stroked="f" strokeweight=".5pt">
                <v:textbox>
                  <w:txbxContent>
                    <w:p w14:paraId="6B961637" w14:textId="77777777" w:rsidR="00DC1869" w:rsidRPr="00AA0A79" w:rsidRDefault="00DC1869" w:rsidP="006A114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scara</w:t>
                      </w:r>
                    </w:p>
                  </w:txbxContent>
                </v:textbox>
              </v:shape>
            </w:pict>
          </mc:Fallback>
        </mc:AlternateContent>
      </w:r>
      <w:r w:rsidR="006A1140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                          </w:t>
      </w:r>
    </w:p>
    <w:p w14:paraId="22148E60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A1140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15015A" wp14:editId="07E1BF27">
                <wp:simplePos x="0" y="0"/>
                <wp:positionH relativeFrom="column">
                  <wp:posOffset>3457575</wp:posOffset>
                </wp:positionH>
                <wp:positionV relativeFrom="paragraph">
                  <wp:posOffset>167640</wp:posOffset>
                </wp:positionV>
                <wp:extent cx="828675" cy="266700"/>
                <wp:effectExtent l="0" t="0" r="9525" b="0"/>
                <wp:wrapNone/>
                <wp:docPr id="256" name="Text Box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768879A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lemc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5015A" id="Text Box 256" o:spid="_x0000_s1041" type="#_x0000_t202" style="position:absolute;margin-left:272.25pt;margin-top:13.2pt;width:65.25pt;height:21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" fillcolor="window" stroked="f" strokeweight=".5pt">
                <v:textbox>
                  <w:txbxContent>
                    <w:p w14:paraId="4768879A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lemcen</w:t>
                      </w:r>
                    </w:p>
                  </w:txbxContent>
                </v:textbox>
              </v:shape>
            </w:pict>
          </mc:Fallback>
        </mc:AlternateContent>
      </w:r>
    </w:p>
    <w:p w14:paraId="09A6AB15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9FDEC90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D694965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3195E9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50ECFA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A00AC9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CAA44E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0DEB4D" w14:textId="77777777" w:rsidR="006A1140" w:rsidRDefault="007967D6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688960" behindDoc="1" locked="0" layoutInCell="1" allowOverlap="1" wp14:anchorId="7A6EEC8B" wp14:editId="0C75853D">
            <wp:simplePos x="0" y="0"/>
            <wp:positionH relativeFrom="column">
              <wp:posOffset>9525</wp:posOffset>
            </wp:positionH>
            <wp:positionV relativeFrom="paragraph">
              <wp:posOffset>66675</wp:posOffset>
            </wp:positionV>
            <wp:extent cx="2819400" cy="2409825"/>
            <wp:effectExtent l="0" t="0" r="0" b="9525"/>
            <wp:wrapNone/>
            <wp:docPr id="309" name="Picture 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Oran.bmp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3582">
        <w:rPr>
          <w:noProof/>
          <w:lang w:eastAsia="en-GB"/>
        </w:rPr>
        <w:drawing>
          <wp:anchor distT="0" distB="0" distL="114300" distR="114300" simplePos="0" relativeHeight="251691008" behindDoc="1" locked="0" layoutInCell="1" allowOverlap="1" wp14:anchorId="138528A4" wp14:editId="7674C6E2">
            <wp:simplePos x="0" y="0"/>
            <wp:positionH relativeFrom="column">
              <wp:posOffset>2705099</wp:posOffset>
            </wp:positionH>
            <wp:positionV relativeFrom="paragraph">
              <wp:posOffset>66040</wp:posOffset>
            </wp:positionV>
            <wp:extent cx="2943225" cy="2362200"/>
            <wp:effectExtent l="0" t="0" r="9525" b="0"/>
            <wp:wrapNone/>
            <wp:docPr id="308" name="Picture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Tiaret.bmp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1140">
        <w:t xml:space="preserve">                                                            </w:t>
      </w:r>
    </w:p>
    <w:p w14:paraId="5B08ADD5" w14:textId="77777777" w:rsidR="006A1140" w:rsidRDefault="006A1140" w:rsidP="006A1140">
      <w:pPr>
        <w:spacing w:line="360" w:lineRule="auto"/>
      </w:pPr>
    </w:p>
    <w:p w14:paraId="77019B71" w14:textId="77777777" w:rsidR="006A1140" w:rsidRDefault="006B3582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8FECBDA" wp14:editId="61DF5EDB">
                <wp:simplePos x="0" y="0"/>
                <wp:positionH relativeFrom="column">
                  <wp:posOffset>933450</wp:posOffset>
                </wp:positionH>
                <wp:positionV relativeFrom="paragraph">
                  <wp:posOffset>70485</wp:posOffset>
                </wp:positionV>
                <wp:extent cx="828675" cy="266700"/>
                <wp:effectExtent l="0" t="0" r="9525" b="0"/>
                <wp:wrapNone/>
                <wp:docPr id="252" name="Text Box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A1DA05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Or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ECBDA" id="Text Box 252" o:spid="_x0000_s1042" type="#_x0000_t202" style="position:absolute;margin-left:73.5pt;margin-top:5.55pt;width:65.25pt;height:21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" fillcolor="white [3201]" stroked="f" strokeweight=".5pt">
                <v:textbox>
                  <w:txbxContent>
                    <w:p w14:paraId="40A1DA05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Oran</w:t>
                      </w:r>
                    </w:p>
                  </w:txbxContent>
                </v:textbox>
              </v:shape>
            </w:pict>
          </mc:Fallback>
        </mc:AlternateContent>
      </w:r>
      <w:r w:rsidR="006A114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146F0B8" wp14:editId="298D91AC">
                <wp:simplePos x="0" y="0"/>
                <wp:positionH relativeFrom="column">
                  <wp:posOffset>3505200</wp:posOffset>
                </wp:positionH>
                <wp:positionV relativeFrom="paragraph">
                  <wp:posOffset>53340</wp:posOffset>
                </wp:positionV>
                <wp:extent cx="828675" cy="266700"/>
                <wp:effectExtent l="0" t="0" r="9525" b="0"/>
                <wp:wrapNone/>
                <wp:docPr id="251" name="Text Box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06245B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iar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6F0B8" id="Text Box 251" o:spid="_x0000_s1043" type="#_x0000_t202" style="position:absolute;margin-left:276pt;margin-top:4.2pt;width:65.25pt;height:21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" fillcolor="white [3201]" stroked="f" strokeweight=".5pt">
                <v:textbox>
                  <w:txbxContent>
                    <w:p w14:paraId="5906245B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iaret</w:t>
                      </w:r>
                    </w:p>
                  </w:txbxContent>
                </v:textbox>
              </v:shape>
            </w:pict>
          </mc:Fallback>
        </mc:AlternateContent>
      </w:r>
    </w:p>
    <w:p w14:paraId="13B540CE" w14:textId="77777777" w:rsidR="006A1140" w:rsidRDefault="006A1140" w:rsidP="006A1140">
      <w:pPr>
        <w:spacing w:line="360" w:lineRule="auto"/>
      </w:pPr>
    </w:p>
    <w:p w14:paraId="2B83D0F7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F45B0F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564BA8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A13397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44ED3E" w14:textId="77777777" w:rsidR="006A1140" w:rsidRDefault="006B3582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700224" behindDoc="1" locked="0" layoutInCell="1" allowOverlap="1" wp14:anchorId="371A2A42" wp14:editId="01D3F75A">
            <wp:simplePos x="0" y="0"/>
            <wp:positionH relativeFrom="column">
              <wp:posOffset>2867025</wp:posOffset>
            </wp:positionH>
            <wp:positionV relativeFrom="paragraph">
              <wp:posOffset>-62865</wp:posOffset>
            </wp:positionV>
            <wp:extent cx="3048000" cy="2400300"/>
            <wp:effectExtent l="0" t="0" r="0" b="0"/>
            <wp:wrapNone/>
            <wp:docPr id="315" name="Picture 3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Adane.bmp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1140" w:rsidRPr="006A1140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97152" behindDoc="1" locked="0" layoutInCell="1" allowOverlap="1" wp14:anchorId="3BC4F536" wp14:editId="0DFFF75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09900" cy="2361565"/>
            <wp:effectExtent l="0" t="0" r="0" b="635"/>
            <wp:wrapNone/>
            <wp:docPr id="313" name="Picture 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Adrar.bmp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1140" w:rsidRPr="006A1140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FC032C6" wp14:editId="7B68A6ED">
                <wp:simplePos x="0" y="0"/>
                <wp:positionH relativeFrom="column">
                  <wp:posOffset>971550</wp:posOffset>
                </wp:positionH>
                <wp:positionV relativeFrom="paragraph">
                  <wp:posOffset>592455</wp:posOffset>
                </wp:positionV>
                <wp:extent cx="828675" cy="266700"/>
                <wp:effectExtent l="0" t="0" r="9525" b="0"/>
                <wp:wrapNone/>
                <wp:docPr id="257" name="Text Box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C3ADDA0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r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032C6" id="Text Box 257" o:spid="_x0000_s1044" type="#_x0000_t202" style="position:absolute;margin-left:76.5pt;margin-top:46.65pt;width:65.25pt;height:21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" fillcolor="window" stroked="f" strokeweight=".5pt">
                <v:textbox>
                  <w:txbxContent>
                    <w:p w14:paraId="2C3ADDA0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drar</w:t>
                      </w:r>
                    </w:p>
                  </w:txbxContent>
                </v:textbox>
              </v:shape>
            </w:pict>
          </mc:Fallback>
        </mc:AlternateContent>
      </w:r>
    </w:p>
    <w:p w14:paraId="0E4E1EA5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FA5F7B" w14:textId="77777777" w:rsidR="006A1140" w:rsidRDefault="006B3582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8D8B97F" wp14:editId="2D513074">
                <wp:simplePos x="0" y="0"/>
                <wp:positionH relativeFrom="column">
                  <wp:posOffset>3781425</wp:posOffset>
                </wp:positionH>
                <wp:positionV relativeFrom="paragraph">
                  <wp:posOffset>99695</wp:posOffset>
                </wp:positionV>
                <wp:extent cx="828675" cy="266700"/>
                <wp:effectExtent l="0" t="0" r="9525" b="0"/>
                <wp:wrapNone/>
                <wp:docPr id="274" name="Text Box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341932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a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8B97F" id="Text Box 274" o:spid="_x0000_s1045" type="#_x0000_t202" style="position:absolute;margin-left:297.75pt;margin-top:7.85pt;width:65.25pt;height:21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" fillcolor="white [3201]" stroked="f" strokeweight=".5pt">
                <v:textbox>
                  <w:txbxContent>
                    <w:p w14:paraId="7F341932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dane</w:t>
                      </w:r>
                    </w:p>
                  </w:txbxContent>
                </v:textbox>
              </v:shape>
            </w:pict>
          </mc:Fallback>
        </mc:AlternateContent>
      </w:r>
    </w:p>
    <w:p w14:paraId="512DCCB9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13A348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6BE556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49E876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67D701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AFF6A4" w14:textId="77777777" w:rsidR="006A1140" w:rsidRDefault="0042107A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737088" behindDoc="1" locked="0" layoutInCell="1" allowOverlap="1" wp14:anchorId="1EBC9A99" wp14:editId="4483ABDC">
            <wp:simplePos x="0" y="0"/>
            <wp:positionH relativeFrom="column">
              <wp:posOffset>-57150</wp:posOffset>
            </wp:positionH>
            <wp:positionV relativeFrom="paragraph">
              <wp:posOffset>215900</wp:posOffset>
            </wp:positionV>
            <wp:extent cx="3105150" cy="2419350"/>
            <wp:effectExtent l="0" t="0" r="0" b="0"/>
            <wp:wrapNone/>
            <wp:docPr id="316" name="Picture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Arabo.bmp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3582">
        <w:rPr>
          <w:noProof/>
          <w:lang w:eastAsia="en-GB"/>
        </w:rPr>
        <w:drawing>
          <wp:anchor distT="0" distB="0" distL="114300" distR="114300" simplePos="0" relativeHeight="251702272" behindDoc="1" locked="0" layoutInCell="1" allowOverlap="1" wp14:anchorId="0A64ED51" wp14:editId="5CF10076">
            <wp:simplePos x="0" y="0"/>
            <wp:positionH relativeFrom="column">
              <wp:posOffset>2886075</wp:posOffset>
            </wp:positionH>
            <wp:positionV relativeFrom="paragraph">
              <wp:posOffset>158115</wp:posOffset>
            </wp:positionV>
            <wp:extent cx="3000375" cy="2406650"/>
            <wp:effectExtent l="0" t="0" r="9525" b="0"/>
            <wp:wrapNone/>
            <wp:docPr id="314" name="Picture 3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Amshi.bmp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95AAAE" w14:textId="77777777" w:rsidR="006A1140" w:rsidRDefault="006A1140" w:rsidP="006A1140">
      <w:pPr>
        <w:spacing w:after="120" w:line="360" w:lineRule="auto"/>
      </w:pPr>
      <w:r>
        <w:t xml:space="preserve">                                                               </w:t>
      </w:r>
    </w:p>
    <w:p w14:paraId="7CC17D8E" w14:textId="77777777" w:rsidR="006A1140" w:rsidRDefault="006B3582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4AB8603" wp14:editId="6340DE14">
                <wp:simplePos x="0" y="0"/>
                <wp:positionH relativeFrom="column">
                  <wp:posOffset>3752850</wp:posOffset>
                </wp:positionH>
                <wp:positionV relativeFrom="paragraph">
                  <wp:posOffset>180340</wp:posOffset>
                </wp:positionV>
                <wp:extent cx="828675" cy="266700"/>
                <wp:effectExtent l="0" t="0" r="9525" b="0"/>
                <wp:wrapNone/>
                <wp:docPr id="263" name="Text Box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331F30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msh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B8603" id="Text Box 263" o:spid="_x0000_s1046" type="#_x0000_t202" style="position:absolute;margin-left:295.5pt;margin-top:14.2pt;width:65.25pt;height:21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" fillcolor="white [3201]" stroked="f" strokeweight=".5pt">
                <v:textbox>
                  <w:txbxContent>
                    <w:p w14:paraId="78331F30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mshi</w:t>
                      </w:r>
                    </w:p>
                  </w:txbxContent>
                </v:textbox>
              </v:shape>
            </w:pict>
          </mc:Fallback>
        </mc:AlternateContent>
      </w:r>
    </w:p>
    <w:p w14:paraId="25FABCD1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A949FEC" wp14:editId="6CA2161E">
                <wp:simplePos x="0" y="0"/>
                <wp:positionH relativeFrom="column">
                  <wp:posOffset>771525</wp:posOffset>
                </wp:positionH>
                <wp:positionV relativeFrom="paragraph">
                  <wp:posOffset>7620</wp:posOffset>
                </wp:positionV>
                <wp:extent cx="828675" cy="266700"/>
                <wp:effectExtent l="0" t="0" r="9525" b="0"/>
                <wp:wrapNone/>
                <wp:docPr id="275" name="Text Box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157CC8" w14:textId="77777777" w:rsidR="00DC1869" w:rsidRPr="00AA0A79" w:rsidRDefault="00DC1869" w:rsidP="006A114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ab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49FEC" id="Text Box 275" o:spid="_x0000_s1047" type="#_x0000_t202" style="position:absolute;margin-left:60.75pt;margin-top:.6pt;width:65.25pt;height:21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" fillcolor="white [3201]" stroked="f" strokeweight=".5pt">
                <v:textbox>
                  <w:txbxContent>
                    <w:p w14:paraId="2E157CC8" w14:textId="77777777" w:rsidR="00DC1869" w:rsidRPr="00AA0A79" w:rsidRDefault="00DC1869" w:rsidP="006A114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abo</w:t>
                      </w:r>
                    </w:p>
                  </w:txbxContent>
                </v:textbox>
              </v:shape>
            </w:pict>
          </mc:Fallback>
        </mc:AlternateContent>
      </w:r>
    </w:p>
    <w:p w14:paraId="1F2A6256" w14:textId="77777777" w:rsidR="006A1140" w:rsidRDefault="006A1140" w:rsidP="006A1140">
      <w:pPr>
        <w:spacing w:line="360" w:lineRule="auto"/>
      </w:pPr>
    </w:p>
    <w:p w14:paraId="380B50DD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529FD09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6DD1870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FF562D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9A0638" w14:textId="77777777" w:rsidR="006A1140" w:rsidRDefault="0042107A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739136" behindDoc="1" locked="0" layoutInCell="1" allowOverlap="1" wp14:anchorId="0EE17430" wp14:editId="7A3307F0">
            <wp:simplePos x="0" y="0"/>
            <wp:positionH relativeFrom="column">
              <wp:posOffset>2962275</wp:posOffset>
            </wp:positionH>
            <wp:positionV relativeFrom="paragraph">
              <wp:posOffset>257175</wp:posOffset>
            </wp:positionV>
            <wp:extent cx="3000375" cy="2371725"/>
            <wp:effectExtent l="0" t="0" r="9525" b="9525"/>
            <wp:wrapNone/>
            <wp:docPr id="317" name="Picture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Ashuda.bmp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707392" behindDoc="1" locked="0" layoutInCell="1" allowOverlap="1" wp14:anchorId="12C46C5D" wp14:editId="147DEE1A">
            <wp:simplePos x="0" y="0"/>
            <wp:positionH relativeFrom="column">
              <wp:posOffset>-85725</wp:posOffset>
            </wp:positionH>
            <wp:positionV relativeFrom="paragraph">
              <wp:posOffset>243840</wp:posOffset>
            </wp:positionV>
            <wp:extent cx="3019425" cy="2362200"/>
            <wp:effectExtent l="0" t="0" r="9525" b="0"/>
            <wp:wrapNone/>
            <wp:docPr id="319" name="Picture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Batambie.bmp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ED4E37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DE4C79" w14:textId="77777777" w:rsidR="006A1140" w:rsidRDefault="006A1140" w:rsidP="006A1140">
      <w:pPr>
        <w:spacing w:line="360" w:lineRule="auto"/>
      </w:pPr>
      <w:r>
        <w:t xml:space="preserve">                                                                              </w:t>
      </w:r>
    </w:p>
    <w:p w14:paraId="0428BC84" w14:textId="77777777" w:rsidR="006A1140" w:rsidRDefault="007967D6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240568" wp14:editId="06F035D6">
                <wp:simplePos x="0" y="0"/>
                <wp:positionH relativeFrom="column">
                  <wp:posOffset>3876675</wp:posOffset>
                </wp:positionH>
                <wp:positionV relativeFrom="paragraph">
                  <wp:posOffset>125095</wp:posOffset>
                </wp:positionV>
                <wp:extent cx="828675" cy="260425"/>
                <wp:effectExtent l="0" t="0" r="9525" b="6350"/>
                <wp:wrapNone/>
                <wp:docPr id="222" name="Text Box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0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B8542F" w14:textId="77777777" w:rsidR="00DC1869" w:rsidRPr="00AA0A79" w:rsidRDefault="00DC1869" w:rsidP="006A114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hu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40568" id="Text Box 222" o:spid="_x0000_s1048" type="#_x0000_t202" style="position:absolute;margin-left:305.25pt;margin-top:9.85pt;width:65.25pt;height:20.5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" fillcolor="white [3201]" stroked="f" strokeweight=".5pt">
                <v:textbox>
                  <w:txbxContent>
                    <w:p w14:paraId="5FB8542F" w14:textId="77777777" w:rsidR="00DC1869" w:rsidRPr="00AA0A79" w:rsidRDefault="00DC1869" w:rsidP="006A114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huda</w:t>
                      </w:r>
                    </w:p>
                  </w:txbxContent>
                </v:textbox>
              </v:shape>
            </w:pict>
          </mc:Fallback>
        </mc:AlternateContent>
      </w:r>
      <w:r w:rsidR="0042107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84DF80E" wp14:editId="72321C75">
                <wp:simplePos x="0" y="0"/>
                <wp:positionH relativeFrom="column">
                  <wp:posOffset>742950</wp:posOffset>
                </wp:positionH>
                <wp:positionV relativeFrom="paragraph">
                  <wp:posOffset>147320</wp:posOffset>
                </wp:positionV>
                <wp:extent cx="828675" cy="266700"/>
                <wp:effectExtent l="0" t="0" r="9525" b="0"/>
                <wp:wrapNone/>
                <wp:docPr id="277" name="Text Box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D6E9F6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atambi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DF80E" id="Text Box 277" o:spid="_x0000_s1049" type="#_x0000_t202" style="position:absolute;margin-left:58.5pt;margin-top:11.6pt;width:65.25pt;height:21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" fillcolor="white [3201]" stroked="f" strokeweight=".5pt">
                <v:textbox>
                  <w:txbxContent>
                    <w:p w14:paraId="51D6E9F6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atambie</w:t>
                      </w:r>
                    </w:p>
                  </w:txbxContent>
                </v:textbox>
              </v:shape>
            </w:pict>
          </mc:Fallback>
        </mc:AlternateContent>
      </w:r>
    </w:p>
    <w:p w14:paraId="29D4BF7D" w14:textId="77777777" w:rsidR="006A1140" w:rsidRDefault="006A1140" w:rsidP="006A1140">
      <w:pPr>
        <w:spacing w:line="360" w:lineRule="auto"/>
      </w:pPr>
    </w:p>
    <w:p w14:paraId="61C2E657" w14:textId="77777777" w:rsidR="006A1140" w:rsidRDefault="006A1140" w:rsidP="006A1140">
      <w:pPr>
        <w:spacing w:line="360" w:lineRule="auto"/>
      </w:pPr>
    </w:p>
    <w:p w14:paraId="0D0B7FD6" w14:textId="77777777" w:rsidR="006A1140" w:rsidRDefault="006A1140" w:rsidP="006A1140">
      <w:pPr>
        <w:spacing w:line="360" w:lineRule="auto"/>
      </w:pPr>
    </w:p>
    <w:p w14:paraId="0D33DB42" w14:textId="77777777" w:rsidR="006A1140" w:rsidRDefault="006A1140" w:rsidP="006A1140">
      <w:pPr>
        <w:spacing w:line="360" w:lineRule="auto"/>
      </w:pPr>
    </w:p>
    <w:p w14:paraId="196F3464" w14:textId="77777777" w:rsidR="006A1140" w:rsidRDefault="006A1140" w:rsidP="006A1140">
      <w:pPr>
        <w:spacing w:line="360" w:lineRule="auto"/>
      </w:pPr>
    </w:p>
    <w:p w14:paraId="5A39A9C2" w14:textId="77777777" w:rsidR="006A1140" w:rsidRDefault="006A1140" w:rsidP="006A1140">
      <w:pPr>
        <w:spacing w:line="360" w:lineRule="auto"/>
      </w:pPr>
    </w:p>
    <w:p w14:paraId="7132519D" w14:textId="77777777" w:rsidR="006A1140" w:rsidRDefault="007967D6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711488" behindDoc="1" locked="0" layoutInCell="1" allowOverlap="1" wp14:anchorId="077A9983" wp14:editId="055FE460">
            <wp:simplePos x="0" y="0"/>
            <wp:positionH relativeFrom="column">
              <wp:posOffset>-171450</wp:posOffset>
            </wp:positionH>
            <wp:positionV relativeFrom="paragraph">
              <wp:posOffset>155575</wp:posOffset>
            </wp:positionV>
            <wp:extent cx="3152775" cy="2209800"/>
            <wp:effectExtent l="0" t="0" r="9525" b="0"/>
            <wp:wrapNone/>
            <wp:docPr id="321" name="Picture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Gafera.bmp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709440" behindDoc="1" locked="0" layoutInCell="1" allowOverlap="1" wp14:anchorId="4AC8E9AD" wp14:editId="18B97189">
            <wp:simplePos x="0" y="0"/>
            <wp:positionH relativeFrom="column">
              <wp:posOffset>2962275</wp:posOffset>
            </wp:positionH>
            <wp:positionV relativeFrom="paragraph">
              <wp:posOffset>165100</wp:posOffset>
            </wp:positionV>
            <wp:extent cx="3019425" cy="2171700"/>
            <wp:effectExtent l="0" t="0" r="9525" b="0"/>
            <wp:wrapNone/>
            <wp:docPr id="318" name="Pictur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Dikuli.bmp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71E195" w14:textId="77777777" w:rsidR="006A1140" w:rsidRDefault="006A1140" w:rsidP="006A1140">
      <w:pPr>
        <w:spacing w:line="360" w:lineRule="auto"/>
      </w:pPr>
    </w:p>
    <w:p w14:paraId="55E7DA2F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D454686" wp14:editId="05AF4D89">
                <wp:simplePos x="0" y="0"/>
                <wp:positionH relativeFrom="column">
                  <wp:posOffset>685800</wp:posOffset>
                </wp:positionH>
                <wp:positionV relativeFrom="paragraph">
                  <wp:posOffset>140335</wp:posOffset>
                </wp:positionV>
                <wp:extent cx="828675" cy="246380"/>
                <wp:effectExtent l="0" t="0" r="9525" b="1270"/>
                <wp:wrapNone/>
                <wp:docPr id="279" name="Text Box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46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F95B79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Gafe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54686" id="Text Box 279" o:spid="_x0000_s1050" type="#_x0000_t202" style="position:absolute;margin-left:54pt;margin-top:11.05pt;width:65.25pt;height:19.4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" fillcolor="white [3201]" stroked="f" strokeweight=".5pt">
                <v:textbox>
                  <w:txbxContent>
                    <w:p w14:paraId="1EF95B79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Gafer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13E45DB" wp14:editId="3D0AA82B">
                <wp:simplePos x="0" y="0"/>
                <wp:positionH relativeFrom="column">
                  <wp:posOffset>3895725</wp:posOffset>
                </wp:positionH>
                <wp:positionV relativeFrom="paragraph">
                  <wp:posOffset>178435</wp:posOffset>
                </wp:positionV>
                <wp:extent cx="828675" cy="242584"/>
                <wp:effectExtent l="0" t="0" r="9525" b="5080"/>
                <wp:wrapNone/>
                <wp:docPr id="276" name="Text Box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425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3F0CF7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kul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E45DB" id="Text Box 276" o:spid="_x0000_s1051" type="#_x0000_t202" style="position:absolute;margin-left:306.75pt;margin-top:14.05pt;width:65.25pt;height:19.1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" fillcolor="white [3201]" stroked="f" strokeweight=".5pt">
                <v:textbox>
                  <w:txbxContent>
                    <w:p w14:paraId="5A3F0CF7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kuli</w:t>
                      </w:r>
                    </w:p>
                  </w:txbxContent>
                </v:textbox>
              </v:shape>
            </w:pict>
          </mc:Fallback>
        </mc:AlternateContent>
      </w:r>
      <w:r w:rsidR="006A1140">
        <w:t xml:space="preserve">                                                                  </w:t>
      </w:r>
    </w:p>
    <w:p w14:paraId="3AAA1ABC" w14:textId="77777777" w:rsidR="006A1140" w:rsidRDefault="006A1140" w:rsidP="006A1140">
      <w:pPr>
        <w:spacing w:line="360" w:lineRule="auto"/>
      </w:pPr>
    </w:p>
    <w:p w14:paraId="2AD07A16" w14:textId="77777777" w:rsidR="006A1140" w:rsidRDefault="006A1140" w:rsidP="006A1140">
      <w:pPr>
        <w:spacing w:line="360" w:lineRule="auto"/>
      </w:pPr>
    </w:p>
    <w:p w14:paraId="1AE86507" w14:textId="77777777" w:rsidR="006A1140" w:rsidRDefault="006A1140" w:rsidP="006A1140">
      <w:pPr>
        <w:spacing w:line="360" w:lineRule="auto"/>
      </w:pPr>
    </w:p>
    <w:p w14:paraId="60787883" w14:textId="77777777" w:rsidR="006A1140" w:rsidRDefault="006A1140" w:rsidP="006A1140">
      <w:pPr>
        <w:spacing w:line="360" w:lineRule="auto"/>
      </w:pPr>
    </w:p>
    <w:p w14:paraId="08B4118F" w14:textId="77777777" w:rsidR="006A1140" w:rsidRDefault="006A1140" w:rsidP="006A1140">
      <w:pPr>
        <w:spacing w:line="360" w:lineRule="auto"/>
      </w:pPr>
    </w:p>
    <w:p w14:paraId="7F1257DD" w14:textId="77777777" w:rsidR="006A1140" w:rsidRDefault="006A1140" w:rsidP="006A1140">
      <w:pPr>
        <w:spacing w:line="360" w:lineRule="auto"/>
      </w:pPr>
    </w:p>
    <w:p w14:paraId="7DC1ACF9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715584" behindDoc="1" locked="0" layoutInCell="1" allowOverlap="1" wp14:anchorId="5CE249A5" wp14:editId="7030187A">
            <wp:simplePos x="0" y="0"/>
            <wp:positionH relativeFrom="column">
              <wp:posOffset>-247650</wp:posOffset>
            </wp:positionH>
            <wp:positionV relativeFrom="paragraph">
              <wp:posOffset>109220</wp:posOffset>
            </wp:positionV>
            <wp:extent cx="3104515" cy="2332990"/>
            <wp:effectExtent l="0" t="0" r="635" b="0"/>
            <wp:wrapNone/>
            <wp:docPr id="322" name="Picture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Horro.bmp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4515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1140">
        <w:rPr>
          <w:noProof/>
          <w:lang w:eastAsia="en-GB"/>
        </w:rPr>
        <w:drawing>
          <wp:anchor distT="0" distB="0" distL="114300" distR="114300" simplePos="0" relativeHeight="251713536" behindDoc="1" locked="0" layoutInCell="1" allowOverlap="1" wp14:anchorId="002802DA" wp14:editId="1A02027F">
            <wp:simplePos x="0" y="0"/>
            <wp:positionH relativeFrom="column">
              <wp:posOffset>2714625</wp:posOffset>
            </wp:positionH>
            <wp:positionV relativeFrom="paragraph">
              <wp:posOffset>95250</wp:posOffset>
            </wp:positionV>
            <wp:extent cx="3095625" cy="2323465"/>
            <wp:effectExtent l="0" t="0" r="9525" b="635"/>
            <wp:wrapNone/>
            <wp:docPr id="320" name="Picture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Girissa.bmp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1140">
        <w:t xml:space="preserve">                       </w:t>
      </w:r>
    </w:p>
    <w:p w14:paraId="0A15B7AF" w14:textId="77777777" w:rsidR="006A1140" w:rsidRDefault="006A1140" w:rsidP="006A1140">
      <w:pPr>
        <w:spacing w:line="360" w:lineRule="auto"/>
      </w:pPr>
    </w:p>
    <w:p w14:paraId="7E346559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A267670" wp14:editId="3F330BA5">
                <wp:simplePos x="0" y="0"/>
                <wp:positionH relativeFrom="column">
                  <wp:posOffset>685800</wp:posOffset>
                </wp:positionH>
                <wp:positionV relativeFrom="paragraph">
                  <wp:posOffset>116205</wp:posOffset>
                </wp:positionV>
                <wp:extent cx="828675" cy="266700"/>
                <wp:effectExtent l="0" t="0" r="9525" b="0"/>
                <wp:wrapNone/>
                <wp:docPr id="281" name="Text Box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80E426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orr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67670" id="Text Box 281" o:spid="_x0000_s1052" type="#_x0000_t202" style="position:absolute;margin-left:54pt;margin-top:9.15pt;width:65.25pt;height:21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" fillcolor="white [3201]" stroked="f" strokeweight=".5pt">
                <v:textbox>
                  <w:txbxContent>
                    <w:p w14:paraId="4180E426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orro</w:t>
                      </w:r>
                    </w:p>
                  </w:txbxContent>
                </v:textbox>
              </v:shape>
            </w:pict>
          </mc:Fallback>
        </mc:AlternateContent>
      </w:r>
      <w:r w:rsidR="006A114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32C8A2A" wp14:editId="2EBD2A67">
                <wp:simplePos x="0" y="0"/>
                <wp:positionH relativeFrom="column">
                  <wp:posOffset>3609975</wp:posOffset>
                </wp:positionH>
                <wp:positionV relativeFrom="paragraph">
                  <wp:posOffset>72390</wp:posOffset>
                </wp:positionV>
                <wp:extent cx="828675" cy="266700"/>
                <wp:effectExtent l="0" t="0" r="9525" b="0"/>
                <wp:wrapNone/>
                <wp:docPr id="278" name="Text Box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DD9336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Giriss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C8A2A" id="Text Box 278" o:spid="_x0000_s1053" type="#_x0000_t202" style="position:absolute;margin-left:284.25pt;margin-top:5.7pt;width:65.25pt;height:21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" fillcolor="white [3201]" stroked="f" strokeweight=".5pt">
                <v:textbox>
                  <w:txbxContent>
                    <w:p w14:paraId="60DD9336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Girissa</w:t>
                      </w:r>
                    </w:p>
                  </w:txbxContent>
                </v:textbox>
              </v:shape>
            </w:pict>
          </mc:Fallback>
        </mc:AlternateContent>
      </w:r>
    </w:p>
    <w:p w14:paraId="3B21110D" w14:textId="77777777" w:rsidR="006A1140" w:rsidRDefault="006A1140" w:rsidP="006A1140">
      <w:pPr>
        <w:spacing w:line="360" w:lineRule="auto"/>
      </w:pPr>
    </w:p>
    <w:p w14:paraId="7E97F42A" w14:textId="77777777" w:rsidR="006A1140" w:rsidRDefault="006A1140" w:rsidP="006A1140">
      <w:pPr>
        <w:spacing w:line="360" w:lineRule="auto"/>
      </w:pPr>
    </w:p>
    <w:p w14:paraId="267EE44C" w14:textId="77777777" w:rsidR="006A1140" w:rsidRDefault="006A1140" w:rsidP="006A1140">
      <w:pPr>
        <w:spacing w:line="360" w:lineRule="auto"/>
      </w:pPr>
    </w:p>
    <w:p w14:paraId="6D0906F5" w14:textId="77777777" w:rsidR="006A1140" w:rsidRDefault="006A1140" w:rsidP="006A1140">
      <w:pPr>
        <w:spacing w:line="360" w:lineRule="auto"/>
      </w:pPr>
    </w:p>
    <w:p w14:paraId="0E5CCC8F" w14:textId="77777777" w:rsidR="006A1140" w:rsidRDefault="006A1140" w:rsidP="006A1140">
      <w:pPr>
        <w:spacing w:line="360" w:lineRule="auto"/>
      </w:pPr>
    </w:p>
    <w:p w14:paraId="19203EA0" w14:textId="77777777" w:rsidR="006A1140" w:rsidRDefault="006A1140" w:rsidP="006A1140">
      <w:pPr>
        <w:spacing w:line="360" w:lineRule="auto"/>
      </w:pPr>
    </w:p>
    <w:p w14:paraId="050F4E34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719680" behindDoc="1" locked="0" layoutInCell="1" allowOverlap="1" wp14:anchorId="2A106D4A" wp14:editId="533D6861">
            <wp:simplePos x="0" y="0"/>
            <wp:positionH relativeFrom="column">
              <wp:posOffset>-247650</wp:posOffset>
            </wp:positionH>
            <wp:positionV relativeFrom="paragraph">
              <wp:posOffset>278765</wp:posOffset>
            </wp:positionV>
            <wp:extent cx="3152775" cy="2257425"/>
            <wp:effectExtent l="0" t="0" r="9525" b="9525"/>
            <wp:wrapNone/>
            <wp:docPr id="325" name="Picture 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Loya.bmp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37DEB5" w14:textId="77777777" w:rsidR="006A1140" w:rsidRDefault="006A1140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717632" behindDoc="1" locked="0" layoutInCell="1" allowOverlap="1" wp14:anchorId="75DA296D" wp14:editId="4D7432C8">
            <wp:simplePos x="0" y="0"/>
            <wp:positionH relativeFrom="column">
              <wp:posOffset>2657475</wp:posOffset>
            </wp:positionH>
            <wp:positionV relativeFrom="paragraph">
              <wp:posOffset>14605</wp:posOffset>
            </wp:positionV>
            <wp:extent cx="3180715" cy="2219325"/>
            <wp:effectExtent l="0" t="0" r="635" b="9525"/>
            <wp:wrapNone/>
            <wp:docPr id="323" name="Picture 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Kumato.bmp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071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                                                </w:t>
      </w:r>
    </w:p>
    <w:p w14:paraId="756799F8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DCD09FB" wp14:editId="3E04CE88">
                <wp:simplePos x="0" y="0"/>
                <wp:positionH relativeFrom="column">
                  <wp:posOffset>704850</wp:posOffset>
                </wp:positionH>
                <wp:positionV relativeFrom="paragraph">
                  <wp:posOffset>234315</wp:posOffset>
                </wp:positionV>
                <wp:extent cx="828675" cy="295275"/>
                <wp:effectExtent l="0" t="0" r="9525" b="9525"/>
                <wp:wrapNone/>
                <wp:docPr id="283" name="Text Box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3B5870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oy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D09FB" id="Text Box 283" o:spid="_x0000_s1054" type="#_x0000_t202" style="position:absolute;margin-left:55.5pt;margin-top:18.45pt;width:65.25pt;height:23.25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" fillcolor="white [3201]" stroked="f" strokeweight=".5pt">
                <v:textbox>
                  <w:txbxContent>
                    <w:p w14:paraId="603B5870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oya</w:t>
                      </w:r>
                    </w:p>
                  </w:txbxContent>
                </v:textbox>
              </v:shape>
            </w:pict>
          </mc:Fallback>
        </mc:AlternateContent>
      </w:r>
    </w:p>
    <w:p w14:paraId="228AC598" w14:textId="77777777" w:rsidR="006A1140" w:rsidRDefault="006A1140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974040F" wp14:editId="52CC8652">
                <wp:simplePos x="0" y="0"/>
                <wp:positionH relativeFrom="column">
                  <wp:posOffset>3638550</wp:posOffset>
                </wp:positionH>
                <wp:positionV relativeFrom="paragraph">
                  <wp:posOffset>48895</wp:posOffset>
                </wp:positionV>
                <wp:extent cx="828675" cy="266700"/>
                <wp:effectExtent l="0" t="0" r="9525" b="0"/>
                <wp:wrapNone/>
                <wp:docPr id="280" name="Text Box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04B63C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Kuma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4040F" id="Text Box 280" o:spid="_x0000_s1055" type="#_x0000_t202" style="position:absolute;margin-left:286.5pt;margin-top:3.85pt;width:65.25pt;height:21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" fillcolor="white [3201]" stroked="f" strokeweight=".5pt">
                <v:textbox>
                  <w:txbxContent>
                    <w:p w14:paraId="6504B63C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Kumato</w:t>
                      </w:r>
                    </w:p>
                  </w:txbxContent>
                </v:textbox>
              </v:shape>
            </w:pict>
          </mc:Fallback>
        </mc:AlternateContent>
      </w:r>
    </w:p>
    <w:p w14:paraId="40CB0D7E" w14:textId="77777777" w:rsidR="006A1140" w:rsidRDefault="006A1140" w:rsidP="006A1140">
      <w:pPr>
        <w:spacing w:line="360" w:lineRule="auto"/>
      </w:pPr>
    </w:p>
    <w:p w14:paraId="48D17A3B" w14:textId="77777777" w:rsidR="006A1140" w:rsidRDefault="006A1140" w:rsidP="006A1140">
      <w:pPr>
        <w:spacing w:line="360" w:lineRule="auto"/>
      </w:pPr>
    </w:p>
    <w:p w14:paraId="274B1302" w14:textId="77777777" w:rsidR="006A1140" w:rsidRDefault="006A1140" w:rsidP="006A1140">
      <w:pPr>
        <w:spacing w:line="360" w:lineRule="auto"/>
      </w:pPr>
    </w:p>
    <w:p w14:paraId="06250AF2" w14:textId="77777777" w:rsidR="006A1140" w:rsidRDefault="006A1140" w:rsidP="006A1140">
      <w:pPr>
        <w:spacing w:line="360" w:lineRule="auto"/>
      </w:pPr>
    </w:p>
    <w:p w14:paraId="5621A9DF" w14:textId="77777777" w:rsidR="0042107A" w:rsidRDefault="0042107A" w:rsidP="006A1140">
      <w:pPr>
        <w:spacing w:line="360" w:lineRule="auto"/>
      </w:pPr>
    </w:p>
    <w:p w14:paraId="647EC68C" w14:textId="77777777" w:rsidR="0042107A" w:rsidRDefault="0042107A" w:rsidP="006A1140">
      <w:pPr>
        <w:spacing w:line="360" w:lineRule="auto"/>
      </w:pPr>
    </w:p>
    <w:p w14:paraId="6E93D055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723776" behindDoc="1" locked="0" layoutInCell="1" allowOverlap="1" wp14:anchorId="0B49CD96" wp14:editId="2960A625">
            <wp:simplePos x="0" y="0"/>
            <wp:positionH relativeFrom="column">
              <wp:posOffset>-200025</wp:posOffset>
            </wp:positionH>
            <wp:positionV relativeFrom="paragraph">
              <wp:posOffset>162560</wp:posOffset>
            </wp:positionV>
            <wp:extent cx="3017520" cy="2323465"/>
            <wp:effectExtent l="0" t="0" r="0" b="635"/>
            <wp:wrapNone/>
            <wp:docPr id="327" name="Picture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Midir.bmp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1140">
        <w:rPr>
          <w:noProof/>
          <w:lang w:eastAsia="en-GB"/>
        </w:rPr>
        <w:drawing>
          <wp:anchor distT="0" distB="0" distL="114300" distR="114300" simplePos="0" relativeHeight="251721728" behindDoc="1" locked="0" layoutInCell="1" allowOverlap="1" wp14:anchorId="7BD2AB2F" wp14:editId="5BFE30CB">
            <wp:simplePos x="0" y="0"/>
            <wp:positionH relativeFrom="column">
              <wp:posOffset>2657475</wp:posOffset>
            </wp:positionH>
            <wp:positionV relativeFrom="paragraph">
              <wp:posOffset>149225</wp:posOffset>
            </wp:positionV>
            <wp:extent cx="3132455" cy="2275840"/>
            <wp:effectExtent l="0" t="0" r="0" b="0"/>
            <wp:wrapNone/>
            <wp:docPr id="324" name="Picture 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Meseret.bmp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455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AC472A" w14:textId="77777777" w:rsidR="006A1140" w:rsidRDefault="006A1140" w:rsidP="006A1140">
      <w:pPr>
        <w:spacing w:line="360" w:lineRule="auto"/>
      </w:pPr>
    </w:p>
    <w:p w14:paraId="6732DA84" w14:textId="77777777" w:rsidR="006A1140" w:rsidRDefault="007967D6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1A2CC5D" wp14:editId="1D86E5DA">
                <wp:simplePos x="0" y="0"/>
                <wp:positionH relativeFrom="column">
                  <wp:posOffset>3619500</wp:posOffset>
                </wp:positionH>
                <wp:positionV relativeFrom="paragraph">
                  <wp:posOffset>116840</wp:posOffset>
                </wp:positionV>
                <wp:extent cx="828675" cy="266700"/>
                <wp:effectExtent l="0" t="0" r="9525" b="0"/>
                <wp:wrapNone/>
                <wp:docPr id="282" name="Text Box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8C7B4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eser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2CC5D" id="Text Box 282" o:spid="_x0000_s1056" type="#_x0000_t202" style="position:absolute;margin-left:285pt;margin-top:9.2pt;width:65.25pt;height:21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" fillcolor="white [3201]" stroked="f" strokeweight=".5pt">
                <v:textbox>
                  <w:txbxContent>
                    <w:p w14:paraId="4728C7B4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eseret</w:t>
                      </w:r>
                    </w:p>
                  </w:txbxContent>
                </v:textbox>
              </v:shape>
            </w:pict>
          </mc:Fallback>
        </mc:AlternateContent>
      </w:r>
      <w:r w:rsidR="0042107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B2C9C68" wp14:editId="5979352B">
                <wp:simplePos x="0" y="0"/>
                <wp:positionH relativeFrom="column">
                  <wp:posOffset>742950</wp:posOffset>
                </wp:positionH>
                <wp:positionV relativeFrom="paragraph">
                  <wp:posOffset>92075</wp:posOffset>
                </wp:positionV>
                <wp:extent cx="828675" cy="266700"/>
                <wp:effectExtent l="0" t="0" r="9525" b="0"/>
                <wp:wrapNone/>
                <wp:docPr id="285" name="Text Box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3C012A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idi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C9C68" id="Text Box 285" o:spid="_x0000_s1057" type="#_x0000_t202" style="position:absolute;margin-left:58.5pt;margin-top:7.25pt;width:65.25pt;height:21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" fillcolor="white [3201]" stroked="f" strokeweight=".5pt">
                <v:textbox>
                  <w:txbxContent>
                    <w:p w14:paraId="543C012A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idir</w:t>
                      </w:r>
                    </w:p>
                  </w:txbxContent>
                </v:textbox>
              </v:shape>
            </w:pict>
          </mc:Fallback>
        </mc:AlternateContent>
      </w:r>
    </w:p>
    <w:p w14:paraId="24F5E600" w14:textId="77777777" w:rsidR="006A1140" w:rsidRDefault="006A1140" w:rsidP="006A1140">
      <w:pPr>
        <w:spacing w:line="360" w:lineRule="auto"/>
      </w:pPr>
    </w:p>
    <w:p w14:paraId="088564FF" w14:textId="77777777" w:rsidR="006A1140" w:rsidRDefault="006A1140" w:rsidP="006A1140">
      <w:pPr>
        <w:spacing w:line="360" w:lineRule="auto"/>
      </w:pPr>
    </w:p>
    <w:p w14:paraId="008039B2" w14:textId="77777777" w:rsidR="006A1140" w:rsidRDefault="006A1140" w:rsidP="006A1140">
      <w:pPr>
        <w:spacing w:line="360" w:lineRule="auto"/>
      </w:pPr>
    </w:p>
    <w:p w14:paraId="523217D6" w14:textId="77777777" w:rsidR="006A1140" w:rsidRDefault="006A1140" w:rsidP="006A1140">
      <w:pPr>
        <w:spacing w:line="360" w:lineRule="auto"/>
      </w:pPr>
    </w:p>
    <w:p w14:paraId="66C95318" w14:textId="77777777" w:rsidR="006A1140" w:rsidRDefault="006A1140" w:rsidP="006A1140">
      <w:pPr>
        <w:spacing w:line="360" w:lineRule="auto"/>
      </w:pPr>
    </w:p>
    <w:p w14:paraId="5485A9AB" w14:textId="77777777" w:rsidR="006A1140" w:rsidRDefault="006A1140" w:rsidP="006A1140">
      <w:pPr>
        <w:spacing w:line="360" w:lineRule="auto"/>
      </w:pPr>
    </w:p>
    <w:p w14:paraId="26CAD8D1" w14:textId="77777777" w:rsidR="006A1140" w:rsidRDefault="006A1140" w:rsidP="006A1140">
      <w:pPr>
        <w:spacing w:line="360" w:lineRule="auto"/>
      </w:pPr>
    </w:p>
    <w:p w14:paraId="4EEC9FA5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725824" behindDoc="1" locked="0" layoutInCell="1" allowOverlap="1" wp14:anchorId="19F9A856" wp14:editId="19BBAC6F">
            <wp:simplePos x="0" y="0"/>
            <wp:positionH relativeFrom="column">
              <wp:posOffset>2686050</wp:posOffset>
            </wp:positionH>
            <wp:positionV relativeFrom="paragraph">
              <wp:posOffset>58421</wp:posOffset>
            </wp:positionV>
            <wp:extent cx="2969895" cy="2190750"/>
            <wp:effectExtent l="0" t="0" r="1905" b="0"/>
            <wp:wrapNone/>
            <wp:docPr id="326" name="Picture 3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Mihquan.bmp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895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727872" behindDoc="1" locked="0" layoutInCell="1" allowOverlap="1" wp14:anchorId="4FD2D2D9" wp14:editId="65EFB555">
            <wp:simplePos x="0" y="0"/>
            <wp:positionH relativeFrom="column">
              <wp:posOffset>-238125</wp:posOffset>
            </wp:positionH>
            <wp:positionV relativeFrom="paragraph">
              <wp:posOffset>96520</wp:posOffset>
            </wp:positionV>
            <wp:extent cx="3065145" cy="2143125"/>
            <wp:effectExtent l="0" t="0" r="1905" b="9525"/>
            <wp:wrapNone/>
            <wp:docPr id="329" name="Picture 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Negasi.bmp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14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1140">
        <w:t xml:space="preserve">                                                            </w:t>
      </w:r>
    </w:p>
    <w:p w14:paraId="66B54EFC" w14:textId="08268585" w:rsidR="006A1140" w:rsidRDefault="00AD6E00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2C6D93A" wp14:editId="34B19D1A">
                <wp:simplePos x="0" y="0"/>
                <wp:positionH relativeFrom="column">
                  <wp:posOffset>609600</wp:posOffset>
                </wp:positionH>
                <wp:positionV relativeFrom="paragraph">
                  <wp:posOffset>188595</wp:posOffset>
                </wp:positionV>
                <wp:extent cx="1143000" cy="266700"/>
                <wp:effectExtent l="0" t="0" r="0" b="0"/>
                <wp:wrapNone/>
                <wp:docPr id="287" name="Text Box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51A54A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egasi_Amb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6D93A" id="Text Box 287" o:spid="_x0000_s1058" type="#_x0000_t202" style="position:absolute;margin-left:48pt;margin-top:14.85pt;width:90pt;height:2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" fillcolor="white [3201]" stroked="f" strokeweight=".5pt">
                <v:textbox>
                  <w:txbxContent>
                    <w:p w14:paraId="0D51A54A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egasi_Amba</w:t>
                      </w:r>
                    </w:p>
                  </w:txbxContent>
                </v:textbox>
              </v:shape>
            </w:pict>
          </mc:Fallback>
        </mc:AlternateContent>
      </w:r>
      <w:r w:rsidR="006A114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80C6A4D" wp14:editId="4F56DF71">
                <wp:simplePos x="0" y="0"/>
                <wp:positionH relativeFrom="column">
                  <wp:posOffset>3657600</wp:posOffset>
                </wp:positionH>
                <wp:positionV relativeFrom="paragraph">
                  <wp:posOffset>140970</wp:posOffset>
                </wp:positionV>
                <wp:extent cx="828675" cy="266700"/>
                <wp:effectExtent l="0" t="0" r="9525" b="0"/>
                <wp:wrapNone/>
                <wp:docPr id="284" name="Text Box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D850AF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ihqu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0C6A4D" id="Text Box 284" o:spid="_x0000_s1059" type="#_x0000_t202" style="position:absolute;margin-left:4in;margin-top:11.1pt;width:65.25pt;height:21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" fillcolor="white [3201]" stroked="f" strokeweight=".5pt">
                <v:textbox>
                  <w:txbxContent>
                    <w:p w14:paraId="78D850AF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ihquan</w:t>
                      </w:r>
                    </w:p>
                  </w:txbxContent>
                </v:textbox>
              </v:shape>
            </w:pict>
          </mc:Fallback>
        </mc:AlternateContent>
      </w:r>
    </w:p>
    <w:p w14:paraId="54A415C7" w14:textId="623E393B" w:rsidR="006A1140" w:rsidRDefault="006A1140" w:rsidP="006A1140">
      <w:pPr>
        <w:spacing w:line="360" w:lineRule="auto"/>
      </w:pPr>
    </w:p>
    <w:p w14:paraId="35E45347" w14:textId="77777777" w:rsidR="006A1140" w:rsidRDefault="006A1140" w:rsidP="006A1140">
      <w:pPr>
        <w:spacing w:line="360" w:lineRule="auto"/>
      </w:pPr>
    </w:p>
    <w:p w14:paraId="135B986C" w14:textId="77777777" w:rsidR="006A1140" w:rsidRDefault="006A1140" w:rsidP="006A1140">
      <w:pPr>
        <w:spacing w:line="360" w:lineRule="auto"/>
      </w:pPr>
    </w:p>
    <w:p w14:paraId="3BF3219B" w14:textId="77777777" w:rsidR="006A1140" w:rsidRDefault="006A1140" w:rsidP="006A1140">
      <w:pPr>
        <w:spacing w:line="360" w:lineRule="auto"/>
      </w:pPr>
    </w:p>
    <w:p w14:paraId="795CFDE3" w14:textId="77777777" w:rsidR="006A1140" w:rsidRDefault="006A1140" w:rsidP="006A1140">
      <w:pPr>
        <w:spacing w:line="360" w:lineRule="auto"/>
      </w:pPr>
    </w:p>
    <w:p w14:paraId="7F84F1B6" w14:textId="77777777" w:rsidR="006A1140" w:rsidRDefault="006A1140" w:rsidP="006A1140">
      <w:pPr>
        <w:spacing w:line="360" w:lineRule="auto"/>
      </w:pPr>
    </w:p>
    <w:p w14:paraId="2A39C3E3" w14:textId="77777777" w:rsidR="006A1140" w:rsidRDefault="006A1140" w:rsidP="006A1140">
      <w:pPr>
        <w:spacing w:line="360" w:lineRule="auto"/>
      </w:pPr>
    </w:p>
    <w:p w14:paraId="051C9D2E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729920" behindDoc="1" locked="0" layoutInCell="1" allowOverlap="1" wp14:anchorId="5883976D" wp14:editId="4B551B25">
            <wp:simplePos x="0" y="0"/>
            <wp:positionH relativeFrom="column">
              <wp:posOffset>2676525</wp:posOffset>
            </wp:positionH>
            <wp:positionV relativeFrom="paragraph">
              <wp:posOffset>88265</wp:posOffset>
            </wp:positionV>
            <wp:extent cx="3045460" cy="2257425"/>
            <wp:effectExtent l="0" t="0" r="2540" b="9525"/>
            <wp:wrapNone/>
            <wp:docPr id="328" name="Picture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Shubi.bmp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546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731968" behindDoc="1" locked="0" layoutInCell="1" allowOverlap="1" wp14:anchorId="1AFF3F86" wp14:editId="4D34AC6E">
            <wp:simplePos x="0" y="0"/>
            <wp:positionH relativeFrom="column">
              <wp:posOffset>-285750</wp:posOffset>
            </wp:positionH>
            <wp:positionV relativeFrom="paragraph">
              <wp:posOffset>57785</wp:posOffset>
            </wp:positionV>
            <wp:extent cx="3162300" cy="2343150"/>
            <wp:effectExtent l="0" t="0" r="0" b="0"/>
            <wp:wrapNone/>
            <wp:docPr id="331" name="Picture 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Surta.bmp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C6ACA7" w14:textId="77777777" w:rsidR="006A1140" w:rsidRDefault="0042107A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8C7CD00" wp14:editId="24107F6C">
                <wp:simplePos x="0" y="0"/>
                <wp:positionH relativeFrom="column">
                  <wp:posOffset>3619500</wp:posOffset>
                </wp:positionH>
                <wp:positionV relativeFrom="paragraph">
                  <wp:posOffset>229870</wp:posOffset>
                </wp:positionV>
                <wp:extent cx="1038225" cy="266700"/>
                <wp:effectExtent l="0" t="0" r="9525" b="0"/>
                <wp:wrapNone/>
                <wp:docPr id="286" name="Text Box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2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9A8815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hubi_Gem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7CD00" id="Text Box 286" o:spid="_x0000_s1060" type="#_x0000_t202" style="position:absolute;margin-left:285pt;margin-top:18.1pt;width:81.75pt;height:21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" fillcolor="white [3201]" stroked="f" strokeweight=".5pt">
                <v:textbox>
                  <w:txbxContent>
                    <w:p w14:paraId="549A8815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hubi_Gem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7F526FB" wp14:editId="02E52F5F">
                <wp:simplePos x="0" y="0"/>
                <wp:positionH relativeFrom="column">
                  <wp:posOffset>742950</wp:posOffset>
                </wp:positionH>
                <wp:positionV relativeFrom="paragraph">
                  <wp:posOffset>218440</wp:posOffset>
                </wp:positionV>
                <wp:extent cx="828675" cy="266700"/>
                <wp:effectExtent l="0" t="0" r="9525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0129B9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ur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526FB" id="Text Box 18" o:spid="_x0000_s1061" type="#_x0000_t202" style="position:absolute;margin-left:58.5pt;margin-top:17.2pt;width:65.25pt;height:21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" fillcolor="white [3201]" stroked="f" strokeweight=".5pt">
                <v:textbox>
                  <w:txbxContent>
                    <w:p w14:paraId="4A0129B9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urta</w:t>
                      </w:r>
                    </w:p>
                  </w:txbxContent>
                </v:textbox>
              </v:shape>
            </w:pict>
          </mc:Fallback>
        </mc:AlternateContent>
      </w:r>
      <w:r w:rsidR="006A1140">
        <w:t xml:space="preserve">                                                              </w:t>
      </w:r>
    </w:p>
    <w:p w14:paraId="21DA4C53" w14:textId="77777777" w:rsidR="006A1140" w:rsidRDefault="006A1140" w:rsidP="006A1140">
      <w:pPr>
        <w:spacing w:line="360" w:lineRule="auto"/>
      </w:pPr>
    </w:p>
    <w:p w14:paraId="4EAED4D5" w14:textId="77777777" w:rsidR="006A1140" w:rsidRDefault="006A1140" w:rsidP="006A1140">
      <w:pPr>
        <w:spacing w:line="360" w:lineRule="auto"/>
      </w:pPr>
    </w:p>
    <w:p w14:paraId="2427D090" w14:textId="77777777" w:rsidR="006A1140" w:rsidRDefault="006A1140" w:rsidP="006A1140">
      <w:pPr>
        <w:spacing w:line="360" w:lineRule="auto"/>
      </w:pPr>
    </w:p>
    <w:p w14:paraId="2678EE58" w14:textId="77777777" w:rsidR="006A1140" w:rsidRDefault="006A1140" w:rsidP="006A1140">
      <w:pPr>
        <w:spacing w:line="360" w:lineRule="auto"/>
      </w:pPr>
    </w:p>
    <w:p w14:paraId="085C6B22" w14:textId="77777777" w:rsidR="006A1140" w:rsidRDefault="006A1140" w:rsidP="006A1140">
      <w:pPr>
        <w:spacing w:line="360" w:lineRule="auto"/>
      </w:pPr>
    </w:p>
    <w:p w14:paraId="5C869D90" w14:textId="77777777" w:rsidR="006A1140" w:rsidRDefault="006A1140" w:rsidP="006A1140">
      <w:pPr>
        <w:spacing w:line="360" w:lineRule="auto"/>
      </w:pPr>
    </w:p>
    <w:p w14:paraId="33578F94" w14:textId="77777777" w:rsidR="006A1140" w:rsidRDefault="006A1140" w:rsidP="006A1140">
      <w:pPr>
        <w:spacing w:line="360" w:lineRule="auto"/>
      </w:pPr>
    </w:p>
    <w:p w14:paraId="412BFAAE" w14:textId="77777777" w:rsidR="006A1140" w:rsidRDefault="006A1140" w:rsidP="006A1140">
      <w:pPr>
        <w:spacing w:line="360" w:lineRule="auto"/>
      </w:pPr>
    </w:p>
    <w:p w14:paraId="4F3CBDDA" w14:textId="77777777" w:rsidR="006A1140" w:rsidRDefault="006A1140" w:rsidP="006A1140">
      <w:pPr>
        <w:spacing w:line="360" w:lineRule="auto"/>
      </w:pPr>
    </w:p>
    <w:p w14:paraId="684C2976" w14:textId="77777777" w:rsidR="006A1140" w:rsidRDefault="006A1140" w:rsidP="006A1140">
      <w:pPr>
        <w:spacing w:line="360" w:lineRule="auto"/>
      </w:pPr>
      <w:r>
        <w:rPr>
          <w:noProof/>
          <w:lang w:eastAsia="en-GB"/>
        </w:rPr>
        <w:drawing>
          <wp:anchor distT="0" distB="0" distL="114300" distR="114300" simplePos="0" relativeHeight="251734016" behindDoc="1" locked="0" layoutInCell="1" allowOverlap="1" wp14:anchorId="2D570E3A" wp14:editId="7FC9A22F">
            <wp:simplePos x="0" y="0"/>
            <wp:positionH relativeFrom="column">
              <wp:posOffset>1123950</wp:posOffset>
            </wp:positionH>
            <wp:positionV relativeFrom="paragraph">
              <wp:posOffset>92075</wp:posOffset>
            </wp:positionV>
            <wp:extent cx="3064510" cy="2323465"/>
            <wp:effectExtent l="0" t="0" r="2540" b="635"/>
            <wp:wrapNone/>
            <wp:docPr id="330" name="Picture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Tzion.bmp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451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                                           </w:t>
      </w:r>
    </w:p>
    <w:p w14:paraId="4CDF88D4" w14:textId="77777777" w:rsidR="006A1140" w:rsidRDefault="006A1140" w:rsidP="006A1140">
      <w:pPr>
        <w:spacing w:line="36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55FD11E" wp14:editId="77E66966">
                <wp:simplePos x="0" y="0"/>
                <wp:positionH relativeFrom="column">
                  <wp:posOffset>2009775</wp:posOffset>
                </wp:positionH>
                <wp:positionV relativeFrom="paragraph">
                  <wp:posOffset>156845</wp:posOffset>
                </wp:positionV>
                <wp:extent cx="1095375" cy="266700"/>
                <wp:effectExtent l="0" t="0" r="9525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53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9DB593" w14:textId="77777777" w:rsidR="00DC1869" w:rsidRPr="00AA0A79" w:rsidRDefault="00DC1869" w:rsidP="006A114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A0A7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zion_Tegua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FD11E" id="Text Box 17" o:spid="_x0000_s1062" type="#_x0000_t202" style="position:absolute;margin-left:158.25pt;margin-top:12.35pt;width:86.25pt;height:21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" fillcolor="white [3201]" stroked="f" strokeweight=".5pt">
                <v:textbox>
                  <w:txbxContent>
                    <w:p w14:paraId="0E9DB593" w14:textId="77777777" w:rsidR="00DC1869" w:rsidRPr="00AA0A79" w:rsidRDefault="00DC1869" w:rsidP="006A114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A0A7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zion_Teguaz</w:t>
                      </w:r>
                    </w:p>
                  </w:txbxContent>
                </v:textbox>
              </v:shape>
            </w:pict>
          </mc:Fallback>
        </mc:AlternateContent>
      </w:r>
    </w:p>
    <w:p w14:paraId="36911B9C" w14:textId="77777777" w:rsidR="006A1140" w:rsidRDefault="006A1140" w:rsidP="006A1140">
      <w:pPr>
        <w:spacing w:line="360" w:lineRule="auto"/>
      </w:pPr>
    </w:p>
    <w:p w14:paraId="77DD0D67" w14:textId="77777777" w:rsidR="006A1140" w:rsidRDefault="006A1140" w:rsidP="006A1140">
      <w:pPr>
        <w:spacing w:line="360" w:lineRule="auto"/>
      </w:pPr>
    </w:p>
    <w:p w14:paraId="76583189" w14:textId="77777777" w:rsidR="006A1140" w:rsidRDefault="006A1140" w:rsidP="006A1140">
      <w:pPr>
        <w:spacing w:line="360" w:lineRule="auto"/>
      </w:pPr>
    </w:p>
    <w:p w14:paraId="30713E32" w14:textId="77777777" w:rsidR="006A1140" w:rsidRDefault="006A1140" w:rsidP="006A1140">
      <w:pPr>
        <w:spacing w:line="360" w:lineRule="auto"/>
      </w:pPr>
    </w:p>
    <w:p w14:paraId="036BCD86" w14:textId="77777777" w:rsidR="006A1140" w:rsidRDefault="006A1140" w:rsidP="006A1140">
      <w:pPr>
        <w:spacing w:line="360" w:lineRule="auto"/>
      </w:pPr>
    </w:p>
    <w:p w14:paraId="59B83A7C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A898B7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DF76D02" w14:textId="77777777" w:rsidR="006A1140" w:rsidRDefault="006A1140" w:rsidP="00F90BB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81DDF55" w14:textId="12A1E082" w:rsidR="006A1140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6A1140" w:rsidRPr="00DC7637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CF176A">
        <w:rPr>
          <w:rFonts w:asciiTheme="majorBidi" w:hAnsiTheme="majorBidi" w:cstheme="majorBidi"/>
          <w:b/>
          <w:bCs/>
          <w:sz w:val="24"/>
          <w:szCs w:val="24"/>
        </w:rPr>
        <w:t>10</w:t>
      </w:r>
    </w:p>
    <w:p w14:paraId="2D0DB884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26C6484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358D726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429350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1A51FB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C7F5EF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5328CF2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55DF73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C6A402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2CF2DD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6DCD11" w14:textId="5708D05A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2DFF31" w14:textId="4576A246" w:rsidR="003B3D89" w:rsidRDefault="003B3D89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E6A06">
        <w:rPr>
          <w:rFonts w:ascii="Times New Roman" w:hAnsi="Times New Roman" w:cs="Times New Roman"/>
          <w:sz w:val="24"/>
          <w:szCs w:val="24"/>
        </w:rPr>
        <w:lastRenderedPageBreak/>
        <w:t>Table S1</w:t>
      </w:r>
    </w:p>
    <w:tbl>
      <w:tblPr>
        <w:tblStyle w:val="TableGrid"/>
        <w:tblW w:w="0" w:type="auto"/>
        <w:tblInd w:w="-5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017"/>
        <w:gridCol w:w="3005"/>
        <w:gridCol w:w="3006"/>
      </w:tblGrid>
      <w:tr w:rsidR="003B3D89" w14:paraId="1B42E102" w14:textId="77777777" w:rsidTr="007C22BF">
        <w:tc>
          <w:tcPr>
            <w:tcW w:w="2017" w:type="dxa"/>
          </w:tcPr>
          <w:p w14:paraId="119E65E6" w14:textId="77777777" w:rsidR="003B3D89" w:rsidRPr="00BA16DC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6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005" w:type="dxa"/>
          </w:tcPr>
          <w:p w14:paraId="04B7E879" w14:textId="77777777" w:rsidR="003B3D89" w:rsidRPr="00BA16DC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6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3006" w:type="dxa"/>
          </w:tcPr>
          <w:p w14:paraId="1E5E1B1D" w14:textId="77777777" w:rsidR="003B3D89" w:rsidRPr="00BA16DC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A16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3B3D89" w14:paraId="042D7E8B" w14:textId="77777777" w:rsidTr="007C22BF">
        <w:tc>
          <w:tcPr>
            <w:tcW w:w="2017" w:type="dxa"/>
          </w:tcPr>
          <w:p w14:paraId="6FBEC96A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Chad</w:t>
            </w:r>
          </w:p>
        </w:tc>
        <w:tc>
          <w:tcPr>
            <w:tcW w:w="3005" w:type="dxa"/>
          </w:tcPr>
          <w:p w14:paraId="0541D07C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KT895348-KT895367</w:t>
            </w:r>
          </w:p>
        </w:tc>
        <w:tc>
          <w:tcPr>
            <w:tcW w:w="3006" w:type="dxa"/>
          </w:tcPr>
          <w:p w14:paraId="48E7EAF4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52807">
              <w:rPr>
                <w:rFonts w:asciiTheme="majorBidi" w:hAnsiTheme="majorBidi" w:cstheme="majorBidi"/>
                <w:sz w:val="24"/>
                <w:szCs w:val="24"/>
              </w:rPr>
              <w:t>Hassaballa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5280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 2015</w:t>
            </w:r>
          </w:p>
        </w:tc>
      </w:tr>
      <w:tr w:rsidR="003B3D89" w14:paraId="625A1C0B" w14:textId="77777777" w:rsidTr="007C22BF">
        <w:tc>
          <w:tcPr>
            <w:tcW w:w="2017" w:type="dxa"/>
          </w:tcPr>
          <w:p w14:paraId="605C3D30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3005" w:type="dxa"/>
          </w:tcPr>
          <w:p w14:paraId="4DA43819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AB829473- AB829490</w:t>
            </w:r>
          </w:p>
        </w:tc>
        <w:tc>
          <w:tcPr>
            <w:tcW w:w="3006" w:type="dxa"/>
          </w:tcPr>
          <w:p w14:paraId="3008F2DF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 xml:space="preserve">Osman </w:t>
            </w:r>
            <w:r w:rsidRPr="00D42B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Pr="00D42B43">
              <w:rPr>
                <w:rFonts w:asciiTheme="majorBidi" w:hAnsiTheme="majorBidi" w:cstheme="majorBidi"/>
                <w:sz w:val="24"/>
                <w:szCs w:val="24"/>
              </w:rPr>
              <w:t>. 2016</w:t>
            </w:r>
          </w:p>
        </w:tc>
      </w:tr>
      <w:tr w:rsidR="003B3D89" w14:paraId="6D5B1B0E" w14:textId="77777777" w:rsidTr="007C22BF">
        <w:tc>
          <w:tcPr>
            <w:tcW w:w="2017" w:type="dxa"/>
          </w:tcPr>
          <w:p w14:paraId="35F2B354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3005" w:type="dxa"/>
          </w:tcPr>
          <w:p w14:paraId="3AD6757B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FJ851656-FJ851686 and GU951751-GU951758</w:t>
            </w:r>
          </w:p>
        </w:tc>
        <w:tc>
          <w:tcPr>
            <w:tcW w:w="3006" w:type="dxa"/>
          </w:tcPr>
          <w:p w14:paraId="5065D2F7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42B43">
              <w:rPr>
                <w:rFonts w:asciiTheme="majorBidi" w:hAnsiTheme="majorBidi" w:cstheme="majorBidi"/>
                <w:sz w:val="24"/>
                <w:szCs w:val="24"/>
              </w:rPr>
              <w:t>Adebambo</w:t>
            </w:r>
            <w:proofErr w:type="spellEnd"/>
            <w:r w:rsidRPr="00D42B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C04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Pr="00D42B43">
              <w:rPr>
                <w:rFonts w:asciiTheme="majorBidi" w:hAnsiTheme="majorBidi" w:cstheme="majorBidi"/>
                <w:sz w:val="24"/>
                <w:szCs w:val="24"/>
              </w:rPr>
              <w:t>.  2010</w:t>
            </w:r>
          </w:p>
        </w:tc>
      </w:tr>
      <w:tr w:rsidR="003B3D89" w14:paraId="1B454650" w14:textId="77777777" w:rsidTr="007C22BF">
        <w:tc>
          <w:tcPr>
            <w:tcW w:w="2017" w:type="dxa"/>
          </w:tcPr>
          <w:p w14:paraId="5B29D34F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Sudan</w:t>
            </w:r>
          </w:p>
        </w:tc>
        <w:tc>
          <w:tcPr>
            <w:tcW w:w="3005" w:type="dxa"/>
          </w:tcPr>
          <w:p w14:paraId="6E9C54D7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AM746042, AM746045 and AM746046</w:t>
            </w:r>
          </w:p>
        </w:tc>
        <w:tc>
          <w:tcPr>
            <w:tcW w:w="3006" w:type="dxa"/>
          </w:tcPr>
          <w:p w14:paraId="7E6F9F75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42B43">
              <w:rPr>
                <w:rFonts w:asciiTheme="majorBidi" w:hAnsiTheme="majorBidi" w:cstheme="majorBidi"/>
                <w:sz w:val="24"/>
                <w:szCs w:val="24"/>
              </w:rPr>
              <w:t>Muchadeyi</w:t>
            </w:r>
            <w:proofErr w:type="spellEnd"/>
            <w:r w:rsidRPr="00D42B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42B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Pr="00D42B43">
              <w:rPr>
                <w:rFonts w:asciiTheme="majorBidi" w:hAnsiTheme="majorBidi" w:cstheme="majorBidi"/>
                <w:sz w:val="24"/>
                <w:szCs w:val="24"/>
              </w:rPr>
              <w:t>. 2008</w:t>
            </w:r>
          </w:p>
        </w:tc>
      </w:tr>
      <w:tr w:rsidR="003B3D89" w14:paraId="348CAE1A" w14:textId="77777777" w:rsidTr="007C22BF">
        <w:tc>
          <w:tcPr>
            <w:tcW w:w="2017" w:type="dxa"/>
          </w:tcPr>
          <w:p w14:paraId="4BA739D0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Turkey &amp; Iran</w:t>
            </w:r>
          </w:p>
        </w:tc>
        <w:tc>
          <w:tcPr>
            <w:tcW w:w="3005" w:type="dxa"/>
          </w:tcPr>
          <w:p w14:paraId="6961B6BA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>KT596789- KT596807</w:t>
            </w:r>
          </w:p>
        </w:tc>
        <w:tc>
          <w:tcPr>
            <w:tcW w:w="3006" w:type="dxa"/>
          </w:tcPr>
          <w:p w14:paraId="64ABF96D" w14:textId="77777777" w:rsidR="003B3D89" w:rsidRPr="00D42B43" w:rsidRDefault="003B3D89" w:rsidP="003B3D89">
            <w:pPr>
              <w:tabs>
                <w:tab w:val="left" w:pos="150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B43">
              <w:rPr>
                <w:rFonts w:asciiTheme="majorBidi" w:hAnsiTheme="majorBidi" w:cstheme="majorBidi"/>
                <w:sz w:val="24"/>
                <w:szCs w:val="24"/>
              </w:rPr>
              <w:t xml:space="preserve">Meydan </w:t>
            </w:r>
            <w:r w:rsidRPr="00D42B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t al</w:t>
            </w:r>
            <w:r w:rsidRPr="00D42B43">
              <w:rPr>
                <w:rFonts w:asciiTheme="majorBidi" w:hAnsiTheme="majorBidi" w:cstheme="majorBidi"/>
                <w:sz w:val="24"/>
                <w:szCs w:val="24"/>
              </w:rPr>
              <w:t>. 2016</w:t>
            </w:r>
          </w:p>
        </w:tc>
      </w:tr>
    </w:tbl>
    <w:p w14:paraId="1E7108C4" w14:textId="77777777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CE792AD" w14:textId="2F285BF2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A5C24BD" w14:textId="7BFA279F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6CEEB1C" w14:textId="0B1E5DD4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7023A86" w14:textId="67A39CE4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AC6C979" w14:textId="072BD6FD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7E36BF2" w14:textId="2AB0FA0F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275CE70" w14:textId="5C7D9958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970AC12" w14:textId="528605FB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7AA0470C" w14:textId="71D28188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3C02715" w14:textId="6DA82106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607DF8F" w14:textId="57185EDE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CFC5665" w14:textId="578B422C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47677E4" w14:textId="1FE21A81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01F94F0" w14:textId="16A19F5F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16BAD5E" w14:textId="2AE6CF48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73AAD8B7" w14:textId="7C48E355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34621A7" w14:textId="0485BB32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196B1122" w14:textId="77777777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46186F8" w14:textId="0C83D035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7D73B40" w14:textId="77777777" w:rsidR="003B3D89" w:rsidRDefault="003B3D89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560FBA3" w14:textId="39AFDA0D" w:rsidR="001B1282" w:rsidRDefault="001B1282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F0DF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282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06"/>
        <w:gridCol w:w="1094"/>
        <w:gridCol w:w="1002"/>
        <w:gridCol w:w="1206"/>
        <w:gridCol w:w="1002"/>
        <w:gridCol w:w="1002"/>
      </w:tblGrid>
      <w:tr w:rsidR="001B1282" w:rsidRPr="001B1282" w14:paraId="355F2740" w14:textId="77777777" w:rsidTr="007C22BF">
        <w:tc>
          <w:tcPr>
            <w:tcW w:w="1206" w:type="dxa"/>
          </w:tcPr>
          <w:p w14:paraId="64A27CB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48979D3F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ghdad</w:t>
            </w:r>
          </w:p>
        </w:tc>
        <w:tc>
          <w:tcPr>
            <w:tcW w:w="1002" w:type="dxa"/>
          </w:tcPr>
          <w:p w14:paraId="7B786422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Karbala</w:t>
            </w:r>
          </w:p>
        </w:tc>
        <w:tc>
          <w:tcPr>
            <w:tcW w:w="1206" w:type="dxa"/>
          </w:tcPr>
          <w:p w14:paraId="54A65BE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Sulimania</w:t>
            </w:r>
            <w:proofErr w:type="spellEnd"/>
          </w:p>
        </w:tc>
        <w:tc>
          <w:tcPr>
            <w:tcW w:w="1002" w:type="dxa"/>
          </w:tcPr>
          <w:p w14:paraId="0D21320C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sra</w:t>
            </w:r>
          </w:p>
        </w:tc>
        <w:tc>
          <w:tcPr>
            <w:tcW w:w="1002" w:type="dxa"/>
          </w:tcPr>
          <w:p w14:paraId="4D89AA82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Misan</w:t>
            </w:r>
            <w:proofErr w:type="spellEnd"/>
          </w:p>
        </w:tc>
      </w:tr>
      <w:tr w:rsidR="001B1282" w:rsidRPr="001B1282" w14:paraId="29953831" w14:textId="77777777" w:rsidTr="007C22BF">
        <w:tc>
          <w:tcPr>
            <w:tcW w:w="1206" w:type="dxa"/>
          </w:tcPr>
          <w:p w14:paraId="1E719CEA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ghdad</w:t>
            </w:r>
          </w:p>
        </w:tc>
        <w:tc>
          <w:tcPr>
            <w:tcW w:w="1094" w:type="dxa"/>
          </w:tcPr>
          <w:p w14:paraId="079D8E9C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4274A2B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206" w:type="dxa"/>
          </w:tcPr>
          <w:p w14:paraId="0F93B24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02" w:type="dxa"/>
          </w:tcPr>
          <w:p w14:paraId="302B3F89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02" w:type="dxa"/>
          </w:tcPr>
          <w:p w14:paraId="06313A46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24</w:t>
            </w:r>
          </w:p>
        </w:tc>
      </w:tr>
      <w:tr w:rsidR="001B1282" w:rsidRPr="001B1282" w14:paraId="01158A4F" w14:textId="77777777" w:rsidTr="007C22BF">
        <w:tc>
          <w:tcPr>
            <w:tcW w:w="1206" w:type="dxa"/>
          </w:tcPr>
          <w:p w14:paraId="5C998272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Karbala</w:t>
            </w:r>
          </w:p>
        </w:tc>
        <w:tc>
          <w:tcPr>
            <w:tcW w:w="1094" w:type="dxa"/>
          </w:tcPr>
          <w:p w14:paraId="082E36A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6FF3FD22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06" w:type="dxa"/>
          </w:tcPr>
          <w:p w14:paraId="7E42F856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02" w:type="dxa"/>
          </w:tcPr>
          <w:p w14:paraId="6A3DE62A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02" w:type="dxa"/>
          </w:tcPr>
          <w:p w14:paraId="63B3BAE3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122</w:t>
            </w:r>
          </w:p>
        </w:tc>
      </w:tr>
      <w:tr w:rsidR="001B1282" w:rsidRPr="001B1282" w14:paraId="2CB1255E" w14:textId="77777777" w:rsidTr="007C22BF">
        <w:tc>
          <w:tcPr>
            <w:tcW w:w="1206" w:type="dxa"/>
          </w:tcPr>
          <w:p w14:paraId="3267A522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Sulimania</w:t>
            </w:r>
            <w:proofErr w:type="spellEnd"/>
          </w:p>
        </w:tc>
        <w:tc>
          <w:tcPr>
            <w:tcW w:w="1094" w:type="dxa"/>
          </w:tcPr>
          <w:p w14:paraId="4D36D82D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C101EFC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2181899B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0188D3E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002" w:type="dxa"/>
          </w:tcPr>
          <w:p w14:paraId="79362187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25</w:t>
            </w:r>
          </w:p>
        </w:tc>
      </w:tr>
      <w:tr w:rsidR="001B1282" w:rsidRPr="001B1282" w14:paraId="6A070E8B" w14:textId="77777777" w:rsidTr="007C22BF">
        <w:tc>
          <w:tcPr>
            <w:tcW w:w="1206" w:type="dxa"/>
          </w:tcPr>
          <w:p w14:paraId="22F346C4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sra</w:t>
            </w:r>
          </w:p>
        </w:tc>
        <w:tc>
          <w:tcPr>
            <w:tcW w:w="1094" w:type="dxa"/>
          </w:tcPr>
          <w:p w14:paraId="69EE88D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F04B6C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72E52192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5B45D540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2112D1C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139</w:t>
            </w:r>
          </w:p>
        </w:tc>
      </w:tr>
      <w:tr w:rsidR="001B1282" w:rsidRPr="001B1282" w14:paraId="0DAFB5B4" w14:textId="77777777" w:rsidTr="007C22BF">
        <w:tc>
          <w:tcPr>
            <w:tcW w:w="1206" w:type="dxa"/>
          </w:tcPr>
          <w:p w14:paraId="2BC5D45F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Misan</w:t>
            </w:r>
            <w:proofErr w:type="spellEnd"/>
          </w:p>
        </w:tc>
        <w:tc>
          <w:tcPr>
            <w:tcW w:w="1094" w:type="dxa"/>
          </w:tcPr>
          <w:p w14:paraId="5F710D3D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F15B701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4F1A4CAC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EFC3BE0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6D91CE99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28DA6015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CA4C71D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8779A4C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672BA0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01870C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A69CBF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D80682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57E68C5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D86023D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10D29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6C1BE9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779BC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A0DF5C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A5CF1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C06C38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87FCE5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DFD916B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C08080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0E850B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12C8F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6B4A0F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A911460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C79A7D" w14:textId="55AB26A4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46A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282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06"/>
        <w:gridCol w:w="1094"/>
        <w:gridCol w:w="1002"/>
        <w:gridCol w:w="1206"/>
        <w:gridCol w:w="1002"/>
        <w:gridCol w:w="1002"/>
      </w:tblGrid>
      <w:tr w:rsidR="001B1282" w:rsidRPr="001B1282" w14:paraId="649692F7" w14:textId="77777777" w:rsidTr="007C22BF">
        <w:tc>
          <w:tcPr>
            <w:tcW w:w="1206" w:type="dxa"/>
          </w:tcPr>
          <w:p w14:paraId="367E91AA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</w:tcPr>
          <w:p w14:paraId="30A701F2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ghdad</w:t>
            </w:r>
          </w:p>
        </w:tc>
        <w:tc>
          <w:tcPr>
            <w:tcW w:w="1002" w:type="dxa"/>
          </w:tcPr>
          <w:p w14:paraId="12027CEE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Karbala</w:t>
            </w:r>
          </w:p>
        </w:tc>
        <w:tc>
          <w:tcPr>
            <w:tcW w:w="1206" w:type="dxa"/>
          </w:tcPr>
          <w:p w14:paraId="047F6C0A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Sulimania</w:t>
            </w:r>
            <w:proofErr w:type="spellEnd"/>
          </w:p>
        </w:tc>
        <w:tc>
          <w:tcPr>
            <w:tcW w:w="1002" w:type="dxa"/>
          </w:tcPr>
          <w:p w14:paraId="27606A3D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sra</w:t>
            </w:r>
          </w:p>
        </w:tc>
        <w:tc>
          <w:tcPr>
            <w:tcW w:w="1002" w:type="dxa"/>
          </w:tcPr>
          <w:p w14:paraId="38D87F40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Misan</w:t>
            </w:r>
            <w:proofErr w:type="spellEnd"/>
          </w:p>
        </w:tc>
      </w:tr>
      <w:tr w:rsidR="001B1282" w:rsidRPr="001B1282" w14:paraId="77204962" w14:textId="77777777" w:rsidTr="007C22BF">
        <w:tc>
          <w:tcPr>
            <w:tcW w:w="1206" w:type="dxa"/>
          </w:tcPr>
          <w:p w14:paraId="7F90E9F7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ghdad</w:t>
            </w:r>
          </w:p>
        </w:tc>
        <w:tc>
          <w:tcPr>
            <w:tcW w:w="1094" w:type="dxa"/>
          </w:tcPr>
          <w:p w14:paraId="756C9992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624C652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206" w:type="dxa"/>
          </w:tcPr>
          <w:p w14:paraId="27D197C2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02" w:type="dxa"/>
          </w:tcPr>
          <w:p w14:paraId="2EB7BA5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02" w:type="dxa"/>
          </w:tcPr>
          <w:p w14:paraId="5974F67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005</w:t>
            </w:r>
          </w:p>
        </w:tc>
      </w:tr>
      <w:tr w:rsidR="001B1282" w:rsidRPr="001B1282" w14:paraId="3F4AD3E3" w14:textId="77777777" w:rsidTr="007C22BF">
        <w:tc>
          <w:tcPr>
            <w:tcW w:w="1206" w:type="dxa"/>
          </w:tcPr>
          <w:p w14:paraId="2CAC351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Karbala</w:t>
            </w:r>
          </w:p>
        </w:tc>
        <w:tc>
          <w:tcPr>
            <w:tcW w:w="1094" w:type="dxa"/>
          </w:tcPr>
          <w:p w14:paraId="657E1410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0D4A00D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206" w:type="dxa"/>
          </w:tcPr>
          <w:p w14:paraId="680CDE53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002" w:type="dxa"/>
          </w:tcPr>
          <w:p w14:paraId="50B9FA8E" w14:textId="4A306FDC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19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09CE02B7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748</w:t>
            </w:r>
          </w:p>
        </w:tc>
      </w:tr>
      <w:tr w:rsidR="001B1282" w:rsidRPr="001B1282" w14:paraId="1BE109BD" w14:textId="77777777" w:rsidTr="007C22BF">
        <w:tc>
          <w:tcPr>
            <w:tcW w:w="1206" w:type="dxa"/>
          </w:tcPr>
          <w:p w14:paraId="34AF8827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Sulimania</w:t>
            </w:r>
            <w:proofErr w:type="spellEnd"/>
          </w:p>
        </w:tc>
        <w:tc>
          <w:tcPr>
            <w:tcW w:w="1094" w:type="dxa"/>
          </w:tcPr>
          <w:p w14:paraId="4D070E1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2B484F7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025DADD5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5EE27D66" w14:textId="6D9A0EA3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91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31F194AA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228</w:t>
            </w:r>
          </w:p>
        </w:tc>
      </w:tr>
      <w:tr w:rsidR="001B1282" w:rsidRPr="001B1282" w14:paraId="056830F8" w14:textId="77777777" w:rsidTr="007C22BF">
        <w:tc>
          <w:tcPr>
            <w:tcW w:w="1206" w:type="dxa"/>
          </w:tcPr>
          <w:p w14:paraId="233F522E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Basra</w:t>
            </w:r>
          </w:p>
        </w:tc>
        <w:tc>
          <w:tcPr>
            <w:tcW w:w="1094" w:type="dxa"/>
          </w:tcPr>
          <w:p w14:paraId="4F40833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8F74413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40FB7E58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B2AD01C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047E895C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0.277</w:t>
            </w:r>
          </w:p>
        </w:tc>
      </w:tr>
      <w:tr w:rsidR="001B1282" w:rsidRPr="001B1282" w14:paraId="7CFCE6A6" w14:textId="77777777" w:rsidTr="007C22BF">
        <w:tc>
          <w:tcPr>
            <w:tcW w:w="1206" w:type="dxa"/>
          </w:tcPr>
          <w:p w14:paraId="092B4375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  <w:proofErr w:type="spellStart"/>
            <w:r w:rsidRPr="001B1282">
              <w:rPr>
                <w:rFonts w:ascii="Times New Roman" w:hAnsi="Times New Roman" w:cs="Times New Roman"/>
              </w:rPr>
              <w:t>Misan</w:t>
            </w:r>
            <w:proofErr w:type="spellEnd"/>
          </w:p>
        </w:tc>
        <w:tc>
          <w:tcPr>
            <w:tcW w:w="1094" w:type="dxa"/>
          </w:tcPr>
          <w:p w14:paraId="5BC79D2B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13E56745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</w:tcPr>
          <w:p w14:paraId="62B78414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552CE14" w14:textId="77777777" w:rsidR="001B1282" w:rsidRPr="001B1282" w:rsidRDefault="001B1282" w:rsidP="001B12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4B8B4CD" w14:textId="77777777" w:rsidR="001B1282" w:rsidRPr="001B1282" w:rsidRDefault="001B1282" w:rsidP="001B1282">
            <w:pPr>
              <w:jc w:val="center"/>
              <w:rPr>
                <w:rFonts w:ascii="Times New Roman" w:hAnsi="Times New Roman" w:cs="Times New Roman"/>
              </w:rPr>
            </w:pPr>
            <w:r w:rsidRPr="001B1282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0D2967C4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7E8E9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31F0A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8EA2BC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9E6DE5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EAED05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19391FD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546116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11D8273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22607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5DBF4F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251C753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58B74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47D2AB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DC803B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30116D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197311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4601F61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6A09BA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8090E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14437C6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11C8DC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7900BC" w14:textId="7F15A83A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46A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282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58"/>
        <w:gridCol w:w="1039"/>
        <w:gridCol w:w="1002"/>
        <w:gridCol w:w="1002"/>
        <w:gridCol w:w="1002"/>
        <w:gridCol w:w="1058"/>
      </w:tblGrid>
      <w:tr w:rsidR="003F2B53" w:rsidRPr="003F2B53" w14:paraId="1B3E0C88" w14:textId="77777777" w:rsidTr="007C22BF">
        <w:tc>
          <w:tcPr>
            <w:tcW w:w="1058" w:type="dxa"/>
          </w:tcPr>
          <w:p w14:paraId="101E1187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C932ACD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Mascara</w:t>
            </w:r>
          </w:p>
        </w:tc>
        <w:tc>
          <w:tcPr>
            <w:tcW w:w="1002" w:type="dxa"/>
          </w:tcPr>
          <w:p w14:paraId="64DDF49B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Oran</w:t>
            </w:r>
          </w:p>
        </w:tc>
        <w:tc>
          <w:tcPr>
            <w:tcW w:w="1002" w:type="dxa"/>
          </w:tcPr>
          <w:p w14:paraId="31FDBB25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proofErr w:type="spellStart"/>
            <w:r w:rsidRPr="003F2B53">
              <w:rPr>
                <w:rFonts w:ascii="Times New Roman" w:hAnsi="Times New Roman" w:cs="Times New Roman"/>
              </w:rPr>
              <w:t>Adrar</w:t>
            </w:r>
            <w:proofErr w:type="spellEnd"/>
          </w:p>
        </w:tc>
        <w:tc>
          <w:tcPr>
            <w:tcW w:w="1002" w:type="dxa"/>
          </w:tcPr>
          <w:p w14:paraId="6E01564D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proofErr w:type="spellStart"/>
            <w:r w:rsidRPr="003F2B53">
              <w:rPr>
                <w:rFonts w:ascii="Times New Roman" w:hAnsi="Times New Roman" w:cs="Times New Roman"/>
              </w:rPr>
              <w:t>Tiaret</w:t>
            </w:r>
            <w:proofErr w:type="spellEnd"/>
          </w:p>
        </w:tc>
        <w:tc>
          <w:tcPr>
            <w:tcW w:w="1058" w:type="dxa"/>
          </w:tcPr>
          <w:p w14:paraId="4458BC56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proofErr w:type="spellStart"/>
            <w:r w:rsidRPr="003F2B53">
              <w:rPr>
                <w:rFonts w:ascii="Times New Roman" w:hAnsi="Times New Roman" w:cs="Times New Roman"/>
              </w:rPr>
              <w:t>Tlemcen</w:t>
            </w:r>
            <w:proofErr w:type="spellEnd"/>
          </w:p>
        </w:tc>
      </w:tr>
      <w:tr w:rsidR="003F2B53" w:rsidRPr="003F2B53" w14:paraId="1F257998" w14:textId="77777777" w:rsidTr="007C22BF">
        <w:tc>
          <w:tcPr>
            <w:tcW w:w="1058" w:type="dxa"/>
          </w:tcPr>
          <w:p w14:paraId="3673765A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Mascara</w:t>
            </w:r>
          </w:p>
        </w:tc>
        <w:tc>
          <w:tcPr>
            <w:tcW w:w="1039" w:type="dxa"/>
          </w:tcPr>
          <w:p w14:paraId="06903656" w14:textId="77777777" w:rsidR="003F2B53" w:rsidRPr="003F2B53" w:rsidRDefault="003F2B53" w:rsidP="003F2B53">
            <w:pPr>
              <w:jc w:val="center"/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65813A56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02" w:type="dxa"/>
          </w:tcPr>
          <w:p w14:paraId="29A7DED1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002" w:type="dxa"/>
          </w:tcPr>
          <w:p w14:paraId="281BCF25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058" w:type="dxa"/>
          </w:tcPr>
          <w:p w14:paraId="4DE68267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018</w:t>
            </w:r>
          </w:p>
        </w:tc>
      </w:tr>
      <w:tr w:rsidR="003F2B53" w:rsidRPr="003F2B53" w14:paraId="5B9F2CBD" w14:textId="77777777" w:rsidTr="007C22BF">
        <w:tc>
          <w:tcPr>
            <w:tcW w:w="1058" w:type="dxa"/>
          </w:tcPr>
          <w:p w14:paraId="7BB67D54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Oran</w:t>
            </w:r>
          </w:p>
        </w:tc>
        <w:tc>
          <w:tcPr>
            <w:tcW w:w="1039" w:type="dxa"/>
          </w:tcPr>
          <w:p w14:paraId="22F2F9CD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5E65F1BB" w14:textId="77777777" w:rsidR="003F2B53" w:rsidRPr="003F2B53" w:rsidRDefault="003F2B53" w:rsidP="003F2B53">
            <w:pPr>
              <w:jc w:val="center"/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07F77EFC" w14:textId="3F403372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81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3CCF3A2D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58" w:type="dxa"/>
          </w:tcPr>
          <w:p w14:paraId="74F7A5C3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664</w:t>
            </w:r>
          </w:p>
        </w:tc>
      </w:tr>
      <w:tr w:rsidR="003F2B53" w:rsidRPr="003F2B53" w14:paraId="4DC116B2" w14:textId="77777777" w:rsidTr="007C22BF">
        <w:tc>
          <w:tcPr>
            <w:tcW w:w="1058" w:type="dxa"/>
          </w:tcPr>
          <w:p w14:paraId="04843517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proofErr w:type="spellStart"/>
            <w:r w:rsidRPr="003F2B53">
              <w:rPr>
                <w:rFonts w:ascii="Times New Roman" w:hAnsi="Times New Roman" w:cs="Times New Roman"/>
              </w:rPr>
              <w:t>Adrar</w:t>
            </w:r>
            <w:proofErr w:type="spellEnd"/>
          </w:p>
        </w:tc>
        <w:tc>
          <w:tcPr>
            <w:tcW w:w="1039" w:type="dxa"/>
          </w:tcPr>
          <w:p w14:paraId="5EF57272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9345702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7FAA82A" w14:textId="77777777" w:rsidR="003F2B53" w:rsidRPr="003F2B53" w:rsidRDefault="003F2B53" w:rsidP="003F2B53">
            <w:pPr>
              <w:jc w:val="center"/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26123531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58" w:type="dxa"/>
          </w:tcPr>
          <w:p w14:paraId="238F5BCA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458</w:t>
            </w:r>
          </w:p>
        </w:tc>
      </w:tr>
      <w:tr w:rsidR="003F2B53" w:rsidRPr="003F2B53" w14:paraId="060D2151" w14:textId="77777777" w:rsidTr="007C22BF">
        <w:tc>
          <w:tcPr>
            <w:tcW w:w="1058" w:type="dxa"/>
          </w:tcPr>
          <w:p w14:paraId="03907AFE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proofErr w:type="spellStart"/>
            <w:r w:rsidRPr="003F2B53">
              <w:rPr>
                <w:rFonts w:ascii="Times New Roman" w:hAnsi="Times New Roman" w:cs="Times New Roman"/>
              </w:rPr>
              <w:t>Tiaret</w:t>
            </w:r>
            <w:proofErr w:type="spellEnd"/>
          </w:p>
        </w:tc>
        <w:tc>
          <w:tcPr>
            <w:tcW w:w="1039" w:type="dxa"/>
          </w:tcPr>
          <w:p w14:paraId="58CB0AF5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0704B0D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6EFBD05E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D758B27" w14:textId="77777777" w:rsidR="003F2B53" w:rsidRPr="003F2B53" w:rsidRDefault="003F2B53" w:rsidP="003F2B53">
            <w:pPr>
              <w:jc w:val="center"/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58" w:type="dxa"/>
          </w:tcPr>
          <w:p w14:paraId="316836DA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0.006</w:t>
            </w:r>
          </w:p>
        </w:tc>
      </w:tr>
      <w:tr w:rsidR="003F2B53" w:rsidRPr="003F2B53" w14:paraId="1DEE2AC9" w14:textId="77777777" w:rsidTr="007C22BF">
        <w:tc>
          <w:tcPr>
            <w:tcW w:w="1058" w:type="dxa"/>
          </w:tcPr>
          <w:p w14:paraId="40C3C4EB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  <w:proofErr w:type="spellStart"/>
            <w:r w:rsidRPr="003F2B53">
              <w:rPr>
                <w:rFonts w:ascii="Times New Roman" w:hAnsi="Times New Roman" w:cs="Times New Roman"/>
              </w:rPr>
              <w:t>Tlemcen</w:t>
            </w:r>
            <w:proofErr w:type="spellEnd"/>
          </w:p>
        </w:tc>
        <w:tc>
          <w:tcPr>
            <w:tcW w:w="1039" w:type="dxa"/>
          </w:tcPr>
          <w:p w14:paraId="31663075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85DBE1D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F532E8E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52DFD7D" w14:textId="77777777" w:rsidR="003F2B53" w:rsidRPr="003F2B53" w:rsidRDefault="003F2B53" w:rsidP="003F2B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406280A6" w14:textId="77777777" w:rsidR="003F2B53" w:rsidRPr="003F2B53" w:rsidRDefault="003F2B53" w:rsidP="003F2B53">
            <w:pPr>
              <w:jc w:val="center"/>
              <w:rPr>
                <w:rFonts w:ascii="Times New Roman" w:hAnsi="Times New Roman" w:cs="Times New Roman"/>
              </w:rPr>
            </w:pPr>
            <w:r w:rsidRPr="003F2B53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54EC29A0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05B958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A40CC2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8A3343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5DD7870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C625E7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4CFE0B6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EC9742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073A39B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F5848F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8F4663A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029CE2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494D7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52D8D0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87F1E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57F2C6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209772F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02E3D96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8FD7278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1D2A4E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ECBB77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E0A8DD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0BAD797" w14:textId="48D43254" w:rsidR="001B2A4D" w:rsidRDefault="001B2A4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46A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282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58"/>
        <w:gridCol w:w="1039"/>
        <w:gridCol w:w="1002"/>
        <w:gridCol w:w="1002"/>
        <w:gridCol w:w="1002"/>
        <w:gridCol w:w="1058"/>
      </w:tblGrid>
      <w:tr w:rsidR="001B2A4D" w:rsidRPr="001B2A4D" w14:paraId="4E30A0A2" w14:textId="77777777" w:rsidTr="007C22BF">
        <w:tc>
          <w:tcPr>
            <w:tcW w:w="1058" w:type="dxa"/>
          </w:tcPr>
          <w:p w14:paraId="3AED8343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44D17F26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Mascara</w:t>
            </w:r>
          </w:p>
        </w:tc>
        <w:tc>
          <w:tcPr>
            <w:tcW w:w="1002" w:type="dxa"/>
          </w:tcPr>
          <w:p w14:paraId="3407BE88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Oran</w:t>
            </w:r>
          </w:p>
        </w:tc>
        <w:tc>
          <w:tcPr>
            <w:tcW w:w="1002" w:type="dxa"/>
          </w:tcPr>
          <w:p w14:paraId="28252633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proofErr w:type="spellStart"/>
            <w:r w:rsidRPr="001B2A4D">
              <w:rPr>
                <w:rFonts w:ascii="Times New Roman" w:hAnsi="Times New Roman" w:cs="Times New Roman"/>
              </w:rPr>
              <w:t>Adrar</w:t>
            </w:r>
            <w:proofErr w:type="spellEnd"/>
          </w:p>
        </w:tc>
        <w:tc>
          <w:tcPr>
            <w:tcW w:w="1002" w:type="dxa"/>
          </w:tcPr>
          <w:p w14:paraId="34372E3F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proofErr w:type="spellStart"/>
            <w:r w:rsidRPr="001B2A4D">
              <w:rPr>
                <w:rFonts w:ascii="Times New Roman" w:hAnsi="Times New Roman" w:cs="Times New Roman"/>
              </w:rPr>
              <w:t>Tiaret</w:t>
            </w:r>
            <w:proofErr w:type="spellEnd"/>
          </w:p>
        </w:tc>
        <w:tc>
          <w:tcPr>
            <w:tcW w:w="1058" w:type="dxa"/>
          </w:tcPr>
          <w:p w14:paraId="43F5F7CF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proofErr w:type="spellStart"/>
            <w:r w:rsidRPr="001B2A4D">
              <w:rPr>
                <w:rFonts w:ascii="Times New Roman" w:hAnsi="Times New Roman" w:cs="Times New Roman"/>
              </w:rPr>
              <w:t>Tlemcen</w:t>
            </w:r>
            <w:proofErr w:type="spellEnd"/>
          </w:p>
        </w:tc>
      </w:tr>
      <w:tr w:rsidR="001B2A4D" w:rsidRPr="001B2A4D" w14:paraId="2FD962F6" w14:textId="77777777" w:rsidTr="007C22BF">
        <w:tc>
          <w:tcPr>
            <w:tcW w:w="1058" w:type="dxa"/>
          </w:tcPr>
          <w:p w14:paraId="3A8F37ED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Mascara</w:t>
            </w:r>
          </w:p>
        </w:tc>
        <w:tc>
          <w:tcPr>
            <w:tcW w:w="1039" w:type="dxa"/>
          </w:tcPr>
          <w:p w14:paraId="2361471B" w14:textId="77777777" w:rsidR="001B2A4D" w:rsidRPr="001B2A4D" w:rsidRDefault="001B2A4D" w:rsidP="001B2A4D">
            <w:pPr>
              <w:jc w:val="center"/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65F19FA3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002" w:type="dxa"/>
          </w:tcPr>
          <w:p w14:paraId="01861F56" w14:textId="04BB738E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14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116CE808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058" w:type="dxa"/>
          </w:tcPr>
          <w:p w14:paraId="1A0E40D1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001</w:t>
            </w:r>
          </w:p>
        </w:tc>
      </w:tr>
      <w:tr w:rsidR="001B2A4D" w:rsidRPr="001B2A4D" w14:paraId="6E053655" w14:textId="77777777" w:rsidTr="007C22BF">
        <w:tc>
          <w:tcPr>
            <w:tcW w:w="1058" w:type="dxa"/>
          </w:tcPr>
          <w:p w14:paraId="41B64F12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Oran</w:t>
            </w:r>
          </w:p>
        </w:tc>
        <w:tc>
          <w:tcPr>
            <w:tcW w:w="1039" w:type="dxa"/>
          </w:tcPr>
          <w:p w14:paraId="0A04439D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60A2A690" w14:textId="77777777" w:rsidR="001B2A4D" w:rsidRPr="001B2A4D" w:rsidRDefault="001B2A4D" w:rsidP="001B2A4D">
            <w:pPr>
              <w:jc w:val="center"/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5ADCDBEB" w14:textId="1D02852B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45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2" w:type="dxa"/>
          </w:tcPr>
          <w:p w14:paraId="65EDBF01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058" w:type="dxa"/>
          </w:tcPr>
          <w:p w14:paraId="6CC57422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066</w:t>
            </w:r>
          </w:p>
        </w:tc>
      </w:tr>
      <w:tr w:rsidR="001B2A4D" w:rsidRPr="001B2A4D" w14:paraId="755F2957" w14:textId="77777777" w:rsidTr="007C22BF">
        <w:tc>
          <w:tcPr>
            <w:tcW w:w="1058" w:type="dxa"/>
          </w:tcPr>
          <w:p w14:paraId="59024FFE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proofErr w:type="spellStart"/>
            <w:r w:rsidRPr="001B2A4D">
              <w:rPr>
                <w:rFonts w:ascii="Times New Roman" w:hAnsi="Times New Roman" w:cs="Times New Roman"/>
              </w:rPr>
              <w:t>Adrar</w:t>
            </w:r>
            <w:proofErr w:type="spellEnd"/>
          </w:p>
        </w:tc>
        <w:tc>
          <w:tcPr>
            <w:tcW w:w="1039" w:type="dxa"/>
          </w:tcPr>
          <w:p w14:paraId="48C39984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12E5396B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ED876E3" w14:textId="77777777" w:rsidR="001B2A4D" w:rsidRPr="001B2A4D" w:rsidRDefault="001B2A4D" w:rsidP="001B2A4D">
            <w:pPr>
              <w:jc w:val="center"/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5155EB6F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58" w:type="dxa"/>
          </w:tcPr>
          <w:p w14:paraId="6835DCA9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251</w:t>
            </w:r>
          </w:p>
        </w:tc>
      </w:tr>
      <w:tr w:rsidR="001B2A4D" w:rsidRPr="001B2A4D" w14:paraId="601740B3" w14:textId="77777777" w:rsidTr="007C22BF">
        <w:tc>
          <w:tcPr>
            <w:tcW w:w="1058" w:type="dxa"/>
          </w:tcPr>
          <w:p w14:paraId="5EC1E8A9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proofErr w:type="spellStart"/>
            <w:r w:rsidRPr="001B2A4D">
              <w:rPr>
                <w:rFonts w:ascii="Times New Roman" w:hAnsi="Times New Roman" w:cs="Times New Roman"/>
              </w:rPr>
              <w:t>Tiaret</w:t>
            </w:r>
            <w:proofErr w:type="spellEnd"/>
          </w:p>
        </w:tc>
        <w:tc>
          <w:tcPr>
            <w:tcW w:w="1039" w:type="dxa"/>
          </w:tcPr>
          <w:p w14:paraId="5007978D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E4DD53D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1AFA56E9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10E4E2A4" w14:textId="77777777" w:rsidR="001B2A4D" w:rsidRPr="001B2A4D" w:rsidRDefault="001B2A4D" w:rsidP="001B2A4D">
            <w:pPr>
              <w:jc w:val="center"/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58" w:type="dxa"/>
          </w:tcPr>
          <w:p w14:paraId="37D777AF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0.031</w:t>
            </w:r>
          </w:p>
        </w:tc>
      </w:tr>
      <w:tr w:rsidR="001B2A4D" w:rsidRPr="001B2A4D" w14:paraId="011963EA" w14:textId="77777777" w:rsidTr="007C22BF">
        <w:tc>
          <w:tcPr>
            <w:tcW w:w="1058" w:type="dxa"/>
          </w:tcPr>
          <w:p w14:paraId="771A01D8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  <w:proofErr w:type="spellStart"/>
            <w:r w:rsidRPr="001B2A4D">
              <w:rPr>
                <w:rFonts w:ascii="Times New Roman" w:hAnsi="Times New Roman" w:cs="Times New Roman"/>
              </w:rPr>
              <w:t>Tlemcen</w:t>
            </w:r>
            <w:proofErr w:type="spellEnd"/>
          </w:p>
        </w:tc>
        <w:tc>
          <w:tcPr>
            <w:tcW w:w="1039" w:type="dxa"/>
          </w:tcPr>
          <w:p w14:paraId="3BC5AE1C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9B53EB7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933C474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204650A" w14:textId="77777777" w:rsidR="001B2A4D" w:rsidRPr="001B2A4D" w:rsidRDefault="001B2A4D" w:rsidP="001B2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</w:tcPr>
          <w:p w14:paraId="3DA514BD" w14:textId="77777777" w:rsidR="001B2A4D" w:rsidRPr="001B2A4D" w:rsidRDefault="001B2A4D" w:rsidP="001B2A4D">
            <w:pPr>
              <w:jc w:val="center"/>
              <w:rPr>
                <w:rFonts w:ascii="Times New Roman" w:hAnsi="Times New Roman" w:cs="Times New Roman"/>
              </w:rPr>
            </w:pPr>
            <w:r w:rsidRPr="001B2A4D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461AC5E6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C26E3BF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FBD780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871D6C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807C7E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834D9D3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95246E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A37350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8BBEB8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208005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DC1E4D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834BC3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FE3EDF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6BED258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9851F0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8C211A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DED622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4C9C192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13FB8A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A5E6ED" w14:textId="77777777" w:rsidR="00BA61EF" w:rsidRDefault="00BA61EF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F98ED70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D9A546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0A6421F" w14:textId="77777777" w:rsidR="00BA61EF" w:rsidRDefault="00BA61EF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  <w:sectPr w:rsidR="00BA61EF" w:rsidSect="00C67A44">
          <w:pgSz w:w="11906" w:h="16838"/>
          <w:pgMar w:top="1440" w:right="1274" w:bottom="1440" w:left="1440" w:header="708" w:footer="708" w:gutter="0"/>
          <w:cols w:space="708"/>
          <w:docGrid w:linePitch="360"/>
        </w:sectPr>
      </w:pPr>
    </w:p>
    <w:p w14:paraId="65439B57" w14:textId="4F5CBF1A" w:rsidR="003F2B53" w:rsidRDefault="00BA61EF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46A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1EF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15168" w:type="dxa"/>
        <w:tblInd w:w="-998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603"/>
        <w:gridCol w:w="740"/>
        <w:gridCol w:w="740"/>
        <w:gridCol w:w="893"/>
        <w:gridCol w:w="709"/>
        <w:gridCol w:w="709"/>
        <w:gridCol w:w="850"/>
        <w:gridCol w:w="709"/>
        <w:gridCol w:w="709"/>
        <w:gridCol w:w="708"/>
        <w:gridCol w:w="851"/>
        <w:gridCol w:w="709"/>
        <w:gridCol w:w="708"/>
        <w:gridCol w:w="709"/>
        <w:gridCol w:w="709"/>
        <w:gridCol w:w="850"/>
        <w:gridCol w:w="851"/>
        <w:gridCol w:w="709"/>
        <w:gridCol w:w="708"/>
      </w:tblGrid>
      <w:tr w:rsidR="00BA61EF" w:rsidRPr="00BA61EF" w14:paraId="1C64C44C" w14:textId="77777777" w:rsidTr="007C22BF">
        <w:tc>
          <w:tcPr>
            <w:tcW w:w="994" w:type="dxa"/>
          </w:tcPr>
          <w:p w14:paraId="6DAB5103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603" w:type="dxa"/>
          </w:tcPr>
          <w:p w14:paraId="604FDC5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Shubi</w:t>
            </w:r>
            <w:proofErr w:type="spellEnd"/>
          </w:p>
        </w:tc>
        <w:tc>
          <w:tcPr>
            <w:tcW w:w="740" w:type="dxa"/>
          </w:tcPr>
          <w:p w14:paraId="72C415E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Loya</w:t>
            </w:r>
            <w:proofErr w:type="spellEnd"/>
          </w:p>
        </w:tc>
        <w:tc>
          <w:tcPr>
            <w:tcW w:w="740" w:type="dxa"/>
          </w:tcPr>
          <w:p w14:paraId="6789DA4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Negasi</w:t>
            </w:r>
            <w:proofErr w:type="spellEnd"/>
          </w:p>
        </w:tc>
        <w:tc>
          <w:tcPr>
            <w:tcW w:w="893" w:type="dxa"/>
          </w:tcPr>
          <w:p w14:paraId="2E886E4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Batambie</w:t>
            </w:r>
            <w:proofErr w:type="spellEnd"/>
          </w:p>
        </w:tc>
        <w:tc>
          <w:tcPr>
            <w:tcW w:w="709" w:type="dxa"/>
          </w:tcPr>
          <w:p w14:paraId="42FA628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Girissa</w:t>
            </w:r>
            <w:proofErr w:type="spellEnd"/>
          </w:p>
        </w:tc>
        <w:tc>
          <w:tcPr>
            <w:tcW w:w="709" w:type="dxa"/>
          </w:tcPr>
          <w:p w14:paraId="1AA256E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Gafera</w:t>
            </w:r>
            <w:proofErr w:type="spellEnd"/>
          </w:p>
        </w:tc>
        <w:tc>
          <w:tcPr>
            <w:tcW w:w="850" w:type="dxa"/>
          </w:tcPr>
          <w:p w14:paraId="60ED3D9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Kumato</w:t>
            </w:r>
            <w:proofErr w:type="spellEnd"/>
          </w:p>
        </w:tc>
        <w:tc>
          <w:tcPr>
            <w:tcW w:w="709" w:type="dxa"/>
          </w:tcPr>
          <w:p w14:paraId="08611AA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Horro</w:t>
            </w:r>
            <w:proofErr w:type="spellEnd"/>
          </w:p>
        </w:tc>
        <w:tc>
          <w:tcPr>
            <w:tcW w:w="709" w:type="dxa"/>
          </w:tcPr>
          <w:p w14:paraId="104967F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Tzion</w:t>
            </w:r>
            <w:proofErr w:type="spellEnd"/>
          </w:p>
        </w:tc>
        <w:tc>
          <w:tcPr>
            <w:tcW w:w="708" w:type="dxa"/>
          </w:tcPr>
          <w:p w14:paraId="6B26580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Midir</w:t>
            </w:r>
            <w:proofErr w:type="spellEnd"/>
          </w:p>
        </w:tc>
        <w:tc>
          <w:tcPr>
            <w:tcW w:w="851" w:type="dxa"/>
          </w:tcPr>
          <w:p w14:paraId="390B001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Adane</w:t>
            </w:r>
            <w:proofErr w:type="spellEnd"/>
          </w:p>
        </w:tc>
        <w:tc>
          <w:tcPr>
            <w:tcW w:w="709" w:type="dxa"/>
          </w:tcPr>
          <w:p w14:paraId="760E86F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Amshi</w:t>
            </w:r>
            <w:proofErr w:type="spellEnd"/>
          </w:p>
        </w:tc>
        <w:tc>
          <w:tcPr>
            <w:tcW w:w="708" w:type="dxa"/>
          </w:tcPr>
          <w:p w14:paraId="265D403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Ashuda</w:t>
            </w:r>
            <w:proofErr w:type="spellEnd"/>
          </w:p>
        </w:tc>
        <w:tc>
          <w:tcPr>
            <w:tcW w:w="709" w:type="dxa"/>
          </w:tcPr>
          <w:p w14:paraId="62759A0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Dikuli</w:t>
            </w:r>
            <w:proofErr w:type="spellEnd"/>
          </w:p>
        </w:tc>
        <w:tc>
          <w:tcPr>
            <w:tcW w:w="709" w:type="dxa"/>
          </w:tcPr>
          <w:p w14:paraId="54A3F2A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Arabo</w:t>
            </w:r>
            <w:proofErr w:type="spellEnd"/>
          </w:p>
        </w:tc>
        <w:tc>
          <w:tcPr>
            <w:tcW w:w="850" w:type="dxa"/>
          </w:tcPr>
          <w:p w14:paraId="30A0321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Meseret</w:t>
            </w:r>
          </w:p>
        </w:tc>
        <w:tc>
          <w:tcPr>
            <w:tcW w:w="851" w:type="dxa"/>
          </w:tcPr>
          <w:p w14:paraId="0CAEF5F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Mihquan</w:t>
            </w:r>
            <w:proofErr w:type="spellEnd"/>
          </w:p>
        </w:tc>
        <w:tc>
          <w:tcPr>
            <w:tcW w:w="709" w:type="dxa"/>
          </w:tcPr>
          <w:p w14:paraId="2F1E315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Jarso</w:t>
            </w:r>
            <w:proofErr w:type="spellEnd"/>
          </w:p>
        </w:tc>
        <w:tc>
          <w:tcPr>
            <w:tcW w:w="708" w:type="dxa"/>
          </w:tcPr>
          <w:p w14:paraId="345783B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1EF">
              <w:rPr>
                <w:rFonts w:ascii="Times New Roman" w:hAnsi="Times New Roman" w:cs="Times New Roman"/>
                <w:sz w:val="16"/>
                <w:szCs w:val="16"/>
              </w:rPr>
              <w:t>Surta</w:t>
            </w:r>
            <w:proofErr w:type="spellEnd"/>
          </w:p>
        </w:tc>
      </w:tr>
      <w:tr w:rsidR="00BA61EF" w:rsidRPr="00BA61EF" w14:paraId="6DA8E0BD" w14:textId="77777777" w:rsidTr="007C22BF">
        <w:tc>
          <w:tcPr>
            <w:tcW w:w="994" w:type="dxa"/>
          </w:tcPr>
          <w:p w14:paraId="60CB4FA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Shubi</w:t>
            </w:r>
            <w:proofErr w:type="spellEnd"/>
          </w:p>
        </w:tc>
        <w:tc>
          <w:tcPr>
            <w:tcW w:w="603" w:type="dxa"/>
          </w:tcPr>
          <w:p w14:paraId="72BBB4C6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40" w:type="dxa"/>
          </w:tcPr>
          <w:p w14:paraId="2612FA7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740" w:type="dxa"/>
          </w:tcPr>
          <w:p w14:paraId="411FFF8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3" w:type="dxa"/>
          </w:tcPr>
          <w:p w14:paraId="039B86E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0936573" w14:textId="264CB32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6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1A7A73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</w:tcPr>
          <w:p w14:paraId="07C7034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709" w:type="dxa"/>
          </w:tcPr>
          <w:p w14:paraId="78D4E03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09" w:type="dxa"/>
          </w:tcPr>
          <w:p w14:paraId="19AB83E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708" w:type="dxa"/>
          </w:tcPr>
          <w:p w14:paraId="63EF066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51" w:type="dxa"/>
          </w:tcPr>
          <w:p w14:paraId="63D5C26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709" w:type="dxa"/>
          </w:tcPr>
          <w:p w14:paraId="1A900EF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08" w:type="dxa"/>
          </w:tcPr>
          <w:p w14:paraId="2399CA0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DE85B43" w14:textId="6781AB38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3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60208A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850" w:type="dxa"/>
          </w:tcPr>
          <w:p w14:paraId="0713F84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851" w:type="dxa"/>
          </w:tcPr>
          <w:p w14:paraId="2428289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709" w:type="dxa"/>
          </w:tcPr>
          <w:p w14:paraId="33AAD5B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3BD4CC2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</w:tr>
      <w:tr w:rsidR="00BA61EF" w:rsidRPr="00BA61EF" w14:paraId="3CFF9AFC" w14:textId="77777777" w:rsidTr="007C22BF">
        <w:tc>
          <w:tcPr>
            <w:tcW w:w="994" w:type="dxa"/>
          </w:tcPr>
          <w:p w14:paraId="02C2941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Loya</w:t>
            </w:r>
            <w:proofErr w:type="spellEnd"/>
          </w:p>
        </w:tc>
        <w:tc>
          <w:tcPr>
            <w:tcW w:w="603" w:type="dxa"/>
          </w:tcPr>
          <w:p w14:paraId="7DB72F1B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77972455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40" w:type="dxa"/>
          </w:tcPr>
          <w:p w14:paraId="7C59B5A7" w14:textId="74926B31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3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</w:tcPr>
          <w:p w14:paraId="189AD3B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06B8B35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709" w:type="dxa"/>
          </w:tcPr>
          <w:p w14:paraId="76C4588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50" w:type="dxa"/>
          </w:tcPr>
          <w:p w14:paraId="658644E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B0D715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709" w:type="dxa"/>
          </w:tcPr>
          <w:p w14:paraId="7DC1C4E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708" w:type="dxa"/>
          </w:tcPr>
          <w:p w14:paraId="0DAC026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51" w:type="dxa"/>
          </w:tcPr>
          <w:p w14:paraId="1AE3EDB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709" w:type="dxa"/>
          </w:tcPr>
          <w:p w14:paraId="3523ABA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708" w:type="dxa"/>
          </w:tcPr>
          <w:p w14:paraId="347DBAA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</w:tcPr>
          <w:p w14:paraId="566F6CD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709" w:type="dxa"/>
          </w:tcPr>
          <w:p w14:paraId="0BAF66D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850" w:type="dxa"/>
          </w:tcPr>
          <w:p w14:paraId="630863A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851" w:type="dxa"/>
          </w:tcPr>
          <w:p w14:paraId="53E3BD9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709" w:type="dxa"/>
          </w:tcPr>
          <w:p w14:paraId="62ECD4A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32A69DC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</w:tr>
      <w:tr w:rsidR="00BA61EF" w:rsidRPr="00BA61EF" w14:paraId="71EDBD39" w14:textId="77777777" w:rsidTr="007C22BF">
        <w:tc>
          <w:tcPr>
            <w:tcW w:w="994" w:type="dxa"/>
          </w:tcPr>
          <w:p w14:paraId="34E9782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Negasi</w:t>
            </w:r>
            <w:proofErr w:type="spellEnd"/>
          </w:p>
        </w:tc>
        <w:tc>
          <w:tcPr>
            <w:tcW w:w="603" w:type="dxa"/>
          </w:tcPr>
          <w:p w14:paraId="7BB382B9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30AAFE8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2AF241C1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93" w:type="dxa"/>
          </w:tcPr>
          <w:p w14:paraId="2AD1470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709" w:type="dxa"/>
          </w:tcPr>
          <w:p w14:paraId="399DCC8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709" w:type="dxa"/>
          </w:tcPr>
          <w:p w14:paraId="75BD193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27DEEB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09" w:type="dxa"/>
          </w:tcPr>
          <w:p w14:paraId="643C775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709" w:type="dxa"/>
          </w:tcPr>
          <w:p w14:paraId="7EBB24B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708" w:type="dxa"/>
          </w:tcPr>
          <w:p w14:paraId="6C7D423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51" w:type="dxa"/>
          </w:tcPr>
          <w:p w14:paraId="1C625D5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09" w:type="dxa"/>
          </w:tcPr>
          <w:p w14:paraId="04A3F4A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708" w:type="dxa"/>
          </w:tcPr>
          <w:p w14:paraId="20EE666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709" w:type="dxa"/>
          </w:tcPr>
          <w:p w14:paraId="74DBDAF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709" w:type="dxa"/>
          </w:tcPr>
          <w:p w14:paraId="316CAD4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0" w:type="dxa"/>
          </w:tcPr>
          <w:p w14:paraId="3140F57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</w:tcPr>
          <w:p w14:paraId="2416445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709" w:type="dxa"/>
          </w:tcPr>
          <w:p w14:paraId="0549144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8" w:type="dxa"/>
          </w:tcPr>
          <w:p w14:paraId="5F9BAAA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59</w:t>
            </w:r>
          </w:p>
        </w:tc>
      </w:tr>
      <w:tr w:rsidR="00BA61EF" w:rsidRPr="00BA61EF" w14:paraId="165B7406" w14:textId="77777777" w:rsidTr="007C22BF">
        <w:tc>
          <w:tcPr>
            <w:tcW w:w="994" w:type="dxa"/>
          </w:tcPr>
          <w:p w14:paraId="488132A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Batambie</w:t>
            </w:r>
            <w:proofErr w:type="spellEnd"/>
          </w:p>
        </w:tc>
        <w:tc>
          <w:tcPr>
            <w:tcW w:w="603" w:type="dxa"/>
          </w:tcPr>
          <w:p w14:paraId="1F8065AB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1BC90B6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0AC7C77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D3CC20E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0EED5D0B" w14:textId="30272D90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3172D3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50" w:type="dxa"/>
          </w:tcPr>
          <w:p w14:paraId="6B2D5B2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</w:tcPr>
          <w:p w14:paraId="460E193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09" w:type="dxa"/>
          </w:tcPr>
          <w:p w14:paraId="25EB3CF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08" w:type="dxa"/>
          </w:tcPr>
          <w:p w14:paraId="4C8E704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51" w:type="dxa"/>
          </w:tcPr>
          <w:p w14:paraId="0F751AA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1A8C0C2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708" w:type="dxa"/>
          </w:tcPr>
          <w:p w14:paraId="09BAF05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709" w:type="dxa"/>
          </w:tcPr>
          <w:p w14:paraId="63A2E79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09" w:type="dxa"/>
          </w:tcPr>
          <w:p w14:paraId="7B9C39B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360015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1" w:type="dxa"/>
          </w:tcPr>
          <w:p w14:paraId="0520663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09" w:type="dxa"/>
          </w:tcPr>
          <w:p w14:paraId="46FDE5E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08" w:type="dxa"/>
          </w:tcPr>
          <w:p w14:paraId="1569C94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834</w:t>
            </w:r>
          </w:p>
        </w:tc>
      </w:tr>
      <w:tr w:rsidR="00BA61EF" w:rsidRPr="00BA61EF" w14:paraId="4A2B79BB" w14:textId="77777777" w:rsidTr="007C22BF">
        <w:tc>
          <w:tcPr>
            <w:tcW w:w="994" w:type="dxa"/>
          </w:tcPr>
          <w:p w14:paraId="4D7ECBB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Girissa</w:t>
            </w:r>
            <w:proofErr w:type="spellEnd"/>
          </w:p>
        </w:tc>
        <w:tc>
          <w:tcPr>
            <w:tcW w:w="603" w:type="dxa"/>
          </w:tcPr>
          <w:p w14:paraId="145B0F65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046A413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7B55160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A39E63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A420C05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02D40A9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50" w:type="dxa"/>
          </w:tcPr>
          <w:p w14:paraId="1BA5FBA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09" w:type="dxa"/>
          </w:tcPr>
          <w:p w14:paraId="49B2DD4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709" w:type="dxa"/>
          </w:tcPr>
          <w:p w14:paraId="6DDFC77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708" w:type="dxa"/>
          </w:tcPr>
          <w:p w14:paraId="3CF3A51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851" w:type="dxa"/>
          </w:tcPr>
          <w:p w14:paraId="6A11A8F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709" w:type="dxa"/>
          </w:tcPr>
          <w:p w14:paraId="428AFED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708" w:type="dxa"/>
          </w:tcPr>
          <w:p w14:paraId="696051E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709" w:type="dxa"/>
          </w:tcPr>
          <w:p w14:paraId="2F33012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709" w:type="dxa"/>
          </w:tcPr>
          <w:p w14:paraId="52C0272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50" w:type="dxa"/>
          </w:tcPr>
          <w:p w14:paraId="30AA27C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51" w:type="dxa"/>
          </w:tcPr>
          <w:p w14:paraId="0AC4003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709" w:type="dxa"/>
          </w:tcPr>
          <w:p w14:paraId="1C49F7E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5CB9422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4</w:t>
            </w:r>
          </w:p>
        </w:tc>
      </w:tr>
      <w:tr w:rsidR="00BA61EF" w:rsidRPr="00BA61EF" w14:paraId="2601B563" w14:textId="77777777" w:rsidTr="007C22BF">
        <w:tc>
          <w:tcPr>
            <w:tcW w:w="994" w:type="dxa"/>
          </w:tcPr>
          <w:p w14:paraId="00E9D12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Gafera</w:t>
            </w:r>
            <w:proofErr w:type="spellEnd"/>
          </w:p>
        </w:tc>
        <w:tc>
          <w:tcPr>
            <w:tcW w:w="603" w:type="dxa"/>
          </w:tcPr>
          <w:p w14:paraId="250A87D0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2008EF9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11DC153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32788C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EB74B0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C5BF41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0" w:type="dxa"/>
          </w:tcPr>
          <w:p w14:paraId="1547028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709" w:type="dxa"/>
          </w:tcPr>
          <w:p w14:paraId="603977D8" w14:textId="60543B4E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8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7B78225" w14:textId="6A0BC36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3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760895C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851" w:type="dxa"/>
          </w:tcPr>
          <w:p w14:paraId="42664F4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09" w:type="dxa"/>
          </w:tcPr>
          <w:p w14:paraId="69FB3C5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708" w:type="dxa"/>
          </w:tcPr>
          <w:p w14:paraId="6647AE2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709" w:type="dxa"/>
          </w:tcPr>
          <w:p w14:paraId="66EFE28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709" w:type="dxa"/>
          </w:tcPr>
          <w:p w14:paraId="1BD169C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0" w:type="dxa"/>
          </w:tcPr>
          <w:p w14:paraId="4BD29A0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1" w:type="dxa"/>
          </w:tcPr>
          <w:p w14:paraId="696BEFF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709" w:type="dxa"/>
          </w:tcPr>
          <w:p w14:paraId="6CE2708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08" w:type="dxa"/>
          </w:tcPr>
          <w:p w14:paraId="4604176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66</w:t>
            </w:r>
          </w:p>
        </w:tc>
      </w:tr>
      <w:tr w:rsidR="00BA61EF" w:rsidRPr="00BA61EF" w14:paraId="0BE60070" w14:textId="77777777" w:rsidTr="007C22BF">
        <w:tc>
          <w:tcPr>
            <w:tcW w:w="994" w:type="dxa"/>
          </w:tcPr>
          <w:p w14:paraId="2A9865F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Kumato</w:t>
            </w:r>
            <w:proofErr w:type="spellEnd"/>
          </w:p>
        </w:tc>
        <w:tc>
          <w:tcPr>
            <w:tcW w:w="603" w:type="dxa"/>
          </w:tcPr>
          <w:p w14:paraId="338B9343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0C9D3A7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06D8F23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BD14C5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76BC64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A295F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600E74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34175D4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709" w:type="dxa"/>
          </w:tcPr>
          <w:p w14:paraId="7F62E85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708" w:type="dxa"/>
          </w:tcPr>
          <w:p w14:paraId="1077AF7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51" w:type="dxa"/>
          </w:tcPr>
          <w:p w14:paraId="5A923C1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709" w:type="dxa"/>
          </w:tcPr>
          <w:p w14:paraId="3719425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708" w:type="dxa"/>
          </w:tcPr>
          <w:p w14:paraId="5F12A53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9" w:type="dxa"/>
          </w:tcPr>
          <w:p w14:paraId="695A511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709" w:type="dxa"/>
          </w:tcPr>
          <w:p w14:paraId="48E55B6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850" w:type="dxa"/>
          </w:tcPr>
          <w:p w14:paraId="21EFA6C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851" w:type="dxa"/>
          </w:tcPr>
          <w:p w14:paraId="01DD000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709" w:type="dxa"/>
          </w:tcPr>
          <w:p w14:paraId="1656ABB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1606548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</w:tr>
      <w:tr w:rsidR="00BA61EF" w:rsidRPr="00BA61EF" w14:paraId="1A1486D3" w14:textId="77777777" w:rsidTr="007C22BF">
        <w:tc>
          <w:tcPr>
            <w:tcW w:w="994" w:type="dxa"/>
          </w:tcPr>
          <w:p w14:paraId="11AB750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Horro</w:t>
            </w:r>
            <w:proofErr w:type="spellEnd"/>
          </w:p>
        </w:tc>
        <w:tc>
          <w:tcPr>
            <w:tcW w:w="603" w:type="dxa"/>
          </w:tcPr>
          <w:p w14:paraId="79B61536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5958C03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3CD3B54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0DF66A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72BF8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2B9A1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9C2D5E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29489DD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1779845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708" w:type="dxa"/>
          </w:tcPr>
          <w:p w14:paraId="2BD6685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851" w:type="dxa"/>
          </w:tcPr>
          <w:p w14:paraId="5B6D38E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09" w:type="dxa"/>
          </w:tcPr>
          <w:p w14:paraId="082BEBD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708" w:type="dxa"/>
          </w:tcPr>
          <w:p w14:paraId="1802E08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09" w:type="dxa"/>
          </w:tcPr>
          <w:p w14:paraId="416D9EC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709" w:type="dxa"/>
          </w:tcPr>
          <w:p w14:paraId="2571D19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50" w:type="dxa"/>
          </w:tcPr>
          <w:p w14:paraId="1A81C999" w14:textId="1A7406F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3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001FBA3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709" w:type="dxa"/>
          </w:tcPr>
          <w:p w14:paraId="5C379C5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5C75463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3</w:t>
            </w:r>
          </w:p>
        </w:tc>
      </w:tr>
      <w:tr w:rsidR="00BA61EF" w:rsidRPr="00BA61EF" w14:paraId="6B09B3AB" w14:textId="77777777" w:rsidTr="007C22BF">
        <w:tc>
          <w:tcPr>
            <w:tcW w:w="994" w:type="dxa"/>
          </w:tcPr>
          <w:p w14:paraId="20851F6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Tzion</w:t>
            </w:r>
            <w:proofErr w:type="spellEnd"/>
          </w:p>
        </w:tc>
        <w:tc>
          <w:tcPr>
            <w:tcW w:w="603" w:type="dxa"/>
          </w:tcPr>
          <w:p w14:paraId="2E116DBC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6DAB803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6761A8C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895819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A992B6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12345C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385C4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37DA3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BC51F1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8" w:type="dxa"/>
          </w:tcPr>
          <w:p w14:paraId="72A0671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E9F9D5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09" w:type="dxa"/>
          </w:tcPr>
          <w:p w14:paraId="1C64179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708" w:type="dxa"/>
          </w:tcPr>
          <w:p w14:paraId="46EA589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09" w:type="dxa"/>
          </w:tcPr>
          <w:p w14:paraId="27559D6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A845E9F" w14:textId="703BED39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632ECA4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51" w:type="dxa"/>
          </w:tcPr>
          <w:p w14:paraId="15141CA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709" w:type="dxa"/>
          </w:tcPr>
          <w:p w14:paraId="3F9C185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625ED47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7</w:t>
            </w:r>
          </w:p>
        </w:tc>
      </w:tr>
      <w:tr w:rsidR="00BA61EF" w:rsidRPr="00BA61EF" w14:paraId="19BFE3FA" w14:textId="77777777" w:rsidTr="007C22BF">
        <w:tc>
          <w:tcPr>
            <w:tcW w:w="994" w:type="dxa"/>
          </w:tcPr>
          <w:p w14:paraId="6E3E8A2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Midir</w:t>
            </w:r>
            <w:proofErr w:type="spellEnd"/>
          </w:p>
        </w:tc>
        <w:tc>
          <w:tcPr>
            <w:tcW w:w="603" w:type="dxa"/>
          </w:tcPr>
          <w:p w14:paraId="7047BF47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0B820C6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17222D1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1527F61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188F1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3580A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5955BB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DEC354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C3B3D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3D60B0E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1" w:type="dxa"/>
          </w:tcPr>
          <w:p w14:paraId="0572DF6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709" w:type="dxa"/>
          </w:tcPr>
          <w:p w14:paraId="22F1E2B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708" w:type="dxa"/>
          </w:tcPr>
          <w:p w14:paraId="34934DF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709" w:type="dxa"/>
          </w:tcPr>
          <w:p w14:paraId="1222BB2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972600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</w:tcPr>
          <w:p w14:paraId="13DB6B8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1" w:type="dxa"/>
          </w:tcPr>
          <w:p w14:paraId="63B8D23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09" w:type="dxa"/>
          </w:tcPr>
          <w:p w14:paraId="446650D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24382A6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8</w:t>
            </w:r>
          </w:p>
        </w:tc>
      </w:tr>
      <w:tr w:rsidR="00BA61EF" w:rsidRPr="00BA61EF" w14:paraId="2631C9D3" w14:textId="77777777" w:rsidTr="007C22BF">
        <w:tc>
          <w:tcPr>
            <w:tcW w:w="994" w:type="dxa"/>
          </w:tcPr>
          <w:p w14:paraId="71999B8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Adane</w:t>
            </w:r>
            <w:proofErr w:type="spellEnd"/>
          </w:p>
        </w:tc>
        <w:tc>
          <w:tcPr>
            <w:tcW w:w="603" w:type="dxa"/>
          </w:tcPr>
          <w:p w14:paraId="2CF05C3E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1C0F740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17E3825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E0C343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3C48C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C0942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B001C7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50F6F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1E631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FCCB77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A7DE1F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52012F7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08" w:type="dxa"/>
          </w:tcPr>
          <w:p w14:paraId="1285D64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3379F53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709" w:type="dxa"/>
          </w:tcPr>
          <w:p w14:paraId="68C0811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850" w:type="dxa"/>
          </w:tcPr>
          <w:p w14:paraId="3C2527D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851" w:type="dxa"/>
          </w:tcPr>
          <w:p w14:paraId="7876772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709" w:type="dxa"/>
          </w:tcPr>
          <w:p w14:paraId="73C65D1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1BEE760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</w:tr>
      <w:tr w:rsidR="00BA61EF" w:rsidRPr="00BA61EF" w14:paraId="411A25EE" w14:textId="77777777" w:rsidTr="007C22BF">
        <w:tc>
          <w:tcPr>
            <w:tcW w:w="994" w:type="dxa"/>
          </w:tcPr>
          <w:p w14:paraId="5F1865B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Amshi</w:t>
            </w:r>
            <w:proofErr w:type="spellEnd"/>
          </w:p>
        </w:tc>
        <w:tc>
          <w:tcPr>
            <w:tcW w:w="603" w:type="dxa"/>
          </w:tcPr>
          <w:p w14:paraId="4603E571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1E85FB7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150CCEC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765C49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33D15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F1B89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433A1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E1972C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154387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708269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BC7EF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060827C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8" w:type="dxa"/>
          </w:tcPr>
          <w:p w14:paraId="317A891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709" w:type="dxa"/>
          </w:tcPr>
          <w:p w14:paraId="44EB14F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709" w:type="dxa"/>
          </w:tcPr>
          <w:p w14:paraId="09905C7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50" w:type="dxa"/>
          </w:tcPr>
          <w:p w14:paraId="02380A1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51" w:type="dxa"/>
          </w:tcPr>
          <w:p w14:paraId="3AE6D09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709" w:type="dxa"/>
          </w:tcPr>
          <w:p w14:paraId="43DC32D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8" w:type="dxa"/>
          </w:tcPr>
          <w:p w14:paraId="7196CBE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6</w:t>
            </w:r>
          </w:p>
        </w:tc>
      </w:tr>
      <w:tr w:rsidR="00BA61EF" w:rsidRPr="00BA61EF" w14:paraId="7BE70FB1" w14:textId="77777777" w:rsidTr="007C22BF">
        <w:tc>
          <w:tcPr>
            <w:tcW w:w="994" w:type="dxa"/>
          </w:tcPr>
          <w:p w14:paraId="232DE56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Ashuda</w:t>
            </w:r>
            <w:proofErr w:type="spellEnd"/>
          </w:p>
        </w:tc>
        <w:tc>
          <w:tcPr>
            <w:tcW w:w="603" w:type="dxa"/>
          </w:tcPr>
          <w:p w14:paraId="32C6F810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16274E8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7CFBC31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6179335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B3313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2734BE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3345E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0E1BE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51CE2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B5E887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A5C59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9B4BC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EB754DB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6A3F328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09" w:type="dxa"/>
          </w:tcPr>
          <w:p w14:paraId="1582E84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5A16715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2A08011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09" w:type="dxa"/>
          </w:tcPr>
          <w:p w14:paraId="101F607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08" w:type="dxa"/>
          </w:tcPr>
          <w:p w14:paraId="1EC4B88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257</w:t>
            </w:r>
          </w:p>
        </w:tc>
      </w:tr>
      <w:tr w:rsidR="00BA61EF" w:rsidRPr="00BA61EF" w14:paraId="2B8FFFD2" w14:textId="77777777" w:rsidTr="007C22BF">
        <w:tc>
          <w:tcPr>
            <w:tcW w:w="994" w:type="dxa"/>
          </w:tcPr>
          <w:p w14:paraId="6A51E98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Dikuli</w:t>
            </w:r>
            <w:proofErr w:type="spellEnd"/>
          </w:p>
        </w:tc>
        <w:tc>
          <w:tcPr>
            <w:tcW w:w="603" w:type="dxa"/>
          </w:tcPr>
          <w:p w14:paraId="6379573B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4114553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4414FBB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40956D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554B11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D1ADAD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49F38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211175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B9BB3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44F75C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65725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E0256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708E52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B4BA3C4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1FD6828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0" w:type="dxa"/>
          </w:tcPr>
          <w:p w14:paraId="035B27E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51" w:type="dxa"/>
          </w:tcPr>
          <w:p w14:paraId="5B158F3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709" w:type="dxa"/>
          </w:tcPr>
          <w:p w14:paraId="652539A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8" w:type="dxa"/>
          </w:tcPr>
          <w:p w14:paraId="6022A139" w14:textId="46088616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1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</w:tr>
      <w:tr w:rsidR="00BA61EF" w:rsidRPr="00BA61EF" w14:paraId="05C9C59C" w14:textId="77777777" w:rsidTr="007C22BF">
        <w:tc>
          <w:tcPr>
            <w:tcW w:w="994" w:type="dxa"/>
          </w:tcPr>
          <w:p w14:paraId="4E55D54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Arabo</w:t>
            </w:r>
            <w:proofErr w:type="spellEnd"/>
          </w:p>
        </w:tc>
        <w:tc>
          <w:tcPr>
            <w:tcW w:w="603" w:type="dxa"/>
          </w:tcPr>
          <w:p w14:paraId="4DE41BA0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4304954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21DEA71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5BC29D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E9D0D5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A14C6E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A1F43A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73AFF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D3377F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8D3C4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4E66E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5CF8AF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12B25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4FBB0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C78B3B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0" w:type="dxa"/>
          </w:tcPr>
          <w:p w14:paraId="6135488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851" w:type="dxa"/>
          </w:tcPr>
          <w:p w14:paraId="542D154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709" w:type="dxa"/>
          </w:tcPr>
          <w:p w14:paraId="6096064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767BC88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</w:tr>
      <w:tr w:rsidR="00BA61EF" w:rsidRPr="00BA61EF" w14:paraId="5732171B" w14:textId="77777777" w:rsidTr="007C22BF">
        <w:tc>
          <w:tcPr>
            <w:tcW w:w="994" w:type="dxa"/>
          </w:tcPr>
          <w:p w14:paraId="28AE92D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Meseret</w:t>
            </w:r>
          </w:p>
        </w:tc>
        <w:tc>
          <w:tcPr>
            <w:tcW w:w="603" w:type="dxa"/>
          </w:tcPr>
          <w:p w14:paraId="4C451408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111E586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5431B3DE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11CE26B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CAEFC0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06E34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349A249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E3AAA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B16A43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EA743E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1E5A28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980CA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12B0C3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803268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1AA1DD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8C077D3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1" w:type="dxa"/>
          </w:tcPr>
          <w:p w14:paraId="5AC199A4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709" w:type="dxa"/>
          </w:tcPr>
          <w:p w14:paraId="5030071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5D8BCC8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</w:tr>
      <w:tr w:rsidR="00BA61EF" w:rsidRPr="00BA61EF" w14:paraId="70B7DF67" w14:textId="77777777" w:rsidTr="007C22BF">
        <w:tc>
          <w:tcPr>
            <w:tcW w:w="994" w:type="dxa"/>
          </w:tcPr>
          <w:p w14:paraId="37AD4C4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Mihquan</w:t>
            </w:r>
            <w:proofErr w:type="spellEnd"/>
          </w:p>
        </w:tc>
        <w:tc>
          <w:tcPr>
            <w:tcW w:w="603" w:type="dxa"/>
          </w:tcPr>
          <w:p w14:paraId="0E537DEF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3412FA4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5717BE45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4EB466A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F9393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413906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D97681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819F7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D0436C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FB744F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DCF96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58466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1908A92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20D7A3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FD3E77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552223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F665CE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29AC4590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50F561D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03</w:t>
            </w:r>
          </w:p>
        </w:tc>
      </w:tr>
      <w:tr w:rsidR="00BA61EF" w:rsidRPr="00BA61EF" w14:paraId="09F4D20B" w14:textId="77777777" w:rsidTr="007C22BF">
        <w:tc>
          <w:tcPr>
            <w:tcW w:w="994" w:type="dxa"/>
          </w:tcPr>
          <w:p w14:paraId="5902723F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Jarso</w:t>
            </w:r>
            <w:proofErr w:type="spellEnd"/>
            <w:r w:rsidRPr="00BA61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3" w:type="dxa"/>
          </w:tcPr>
          <w:p w14:paraId="4DE5B03B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7FA69D00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35E1F379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93" w:type="dxa"/>
          </w:tcPr>
          <w:p w14:paraId="38464725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7B241647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327798B5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0" w:type="dxa"/>
          </w:tcPr>
          <w:p w14:paraId="312A156C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36849685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178F2E55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8" w:type="dxa"/>
          </w:tcPr>
          <w:p w14:paraId="6AF12754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1" w:type="dxa"/>
          </w:tcPr>
          <w:p w14:paraId="407EA10D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54F539FA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8" w:type="dxa"/>
          </w:tcPr>
          <w:p w14:paraId="5EBE05E2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3AF495AE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541F013C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0" w:type="dxa"/>
          </w:tcPr>
          <w:p w14:paraId="447F5082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1" w:type="dxa"/>
          </w:tcPr>
          <w:p w14:paraId="634072C7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3A80172F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8" w:type="dxa"/>
          </w:tcPr>
          <w:p w14:paraId="5F062636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0.055</w:t>
            </w:r>
          </w:p>
        </w:tc>
      </w:tr>
      <w:tr w:rsidR="00BA61EF" w:rsidRPr="00BA61EF" w14:paraId="3AD02883" w14:textId="77777777" w:rsidTr="007C22BF">
        <w:tc>
          <w:tcPr>
            <w:tcW w:w="994" w:type="dxa"/>
          </w:tcPr>
          <w:p w14:paraId="102A9D1B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BA61EF">
              <w:rPr>
                <w:rFonts w:ascii="Times New Roman" w:hAnsi="Times New Roman" w:cs="Times New Roman"/>
              </w:rPr>
              <w:t>Surta</w:t>
            </w:r>
            <w:proofErr w:type="spellEnd"/>
          </w:p>
        </w:tc>
        <w:tc>
          <w:tcPr>
            <w:tcW w:w="603" w:type="dxa"/>
          </w:tcPr>
          <w:p w14:paraId="4DD9D59F" w14:textId="77777777" w:rsidR="004D268F" w:rsidRPr="00BA61EF" w:rsidRDefault="004D268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38E5132C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40" w:type="dxa"/>
          </w:tcPr>
          <w:p w14:paraId="471D53BA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93" w:type="dxa"/>
          </w:tcPr>
          <w:p w14:paraId="4B21F11E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702BF0F9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60C881EE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0" w:type="dxa"/>
          </w:tcPr>
          <w:p w14:paraId="072D82DF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78025EB4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0DF81A5A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8" w:type="dxa"/>
          </w:tcPr>
          <w:p w14:paraId="0217A506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1" w:type="dxa"/>
          </w:tcPr>
          <w:p w14:paraId="60227EBD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26651545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8" w:type="dxa"/>
          </w:tcPr>
          <w:p w14:paraId="0EEDC52C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52B1D8F0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0BDC529F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0" w:type="dxa"/>
          </w:tcPr>
          <w:p w14:paraId="1E5A52AA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851" w:type="dxa"/>
          </w:tcPr>
          <w:p w14:paraId="0A220061" w14:textId="77777777" w:rsidR="00BA61EF" w:rsidRPr="00BA61EF" w:rsidRDefault="00BA61EF" w:rsidP="00BA61EF">
            <w:pPr>
              <w:spacing w:after="160" w:line="259" w:lineRule="auto"/>
            </w:pPr>
          </w:p>
        </w:tc>
        <w:tc>
          <w:tcPr>
            <w:tcW w:w="709" w:type="dxa"/>
          </w:tcPr>
          <w:p w14:paraId="55753AB1" w14:textId="77777777" w:rsidR="00BA61EF" w:rsidRPr="00BA61EF" w:rsidRDefault="00BA61EF" w:rsidP="00BA61EF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D596DA6" w14:textId="77777777" w:rsidR="00BA61EF" w:rsidRPr="00BA61EF" w:rsidRDefault="00BA61EF" w:rsidP="00BA61E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A61EF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5EAEEDB3" w14:textId="616B1097" w:rsidR="003F2B53" w:rsidRDefault="00EE0AB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46A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b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1EF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15168" w:type="dxa"/>
        <w:tblInd w:w="-998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603"/>
        <w:gridCol w:w="740"/>
        <w:gridCol w:w="740"/>
        <w:gridCol w:w="893"/>
        <w:gridCol w:w="709"/>
        <w:gridCol w:w="709"/>
        <w:gridCol w:w="850"/>
        <w:gridCol w:w="709"/>
        <w:gridCol w:w="709"/>
        <w:gridCol w:w="708"/>
        <w:gridCol w:w="851"/>
        <w:gridCol w:w="709"/>
        <w:gridCol w:w="708"/>
        <w:gridCol w:w="709"/>
        <w:gridCol w:w="709"/>
        <w:gridCol w:w="850"/>
        <w:gridCol w:w="851"/>
        <w:gridCol w:w="709"/>
        <w:gridCol w:w="708"/>
      </w:tblGrid>
      <w:tr w:rsidR="00EE0ABC" w:rsidRPr="00EE0ABC" w14:paraId="13DB89BF" w14:textId="77777777" w:rsidTr="007C22BF">
        <w:tc>
          <w:tcPr>
            <w:tcW w:w="994" w:type="dxa"/>
          </w:tcPr>
          <w:p w14:paraId="77E1CA22" w14:textId="77777777" w:rsidR="00EE0ABC" w:rsidRPr="00EE0ABC" w:rsidRDefault="00EE0ABC" w:rsidP="00EE0ABC"/>
        </w:tc>
        <w:tc>
          <w:tcPr>
            <w:tcW w:w="603" w:type="dxa"/>
          </w:tcPr>
          <w:p w14:paraId="2C147FF3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Shubi</w:t>
            </w:r>
            <w:proofErr w:type="spellEnd"/>
          </w:p>
        </w:tc>
        <w:tc>
          <w:tcPr>
            <w:tcW w:w="740" w:type="dxa"/>
          </w:tcPr>
          <w:p w14:paraId="297D6206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Loya</w:t>
            </w:r>
            <w:proofErr w:type="spellEnd"/>
          </w:p>
        </w:tc>
        <w:tc>
          <w:tcPr>
            <w:tcW w:w="740" w:type="dxa"/>
          </w:tcPr>
          <w:p w14:paraId="4A26445D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Negasi</w:t>
            </w:r>
            <w:proofErr w:type="spellEnd"/>
          </w:p>
        </w:tc>
        <w:tc>
          <w:tcPr>
            <w:tcW w:w="893" w:type="dxa"/>
          </w:tcPr>
          <w:p w14:paraId="391988DD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Batambie</w:t>
            </w:r>
            <w:proofErr w:type="spellEnd"/>
          </w:p>
        </w:tc>
        <w:tc>
          <w:tcPr>
            <w:tcW w:w="709" w:type="dxa"/>
          </w:tcPr>
          <w:p w14:paraId="23A46166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Girissa</w:t>
            </w:r>
            <w:proofErr w:type="spellEnd"/>
          </w:p>
        </w:tc>
        <w:tc>
          <w:tcPr>
            <w:tcW w:w="709" w:type="dxa"/>
          </w:tcPr>
          <w:p w14:paraId="74395B18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Gafera</w:t>
            </w:r>
            <w:proofErr w:type="spellEnd"/>
          </w:p>
        </w:tc>
        <w:tc>
          <w:tcPr>
            <w:tcW w:w="850" w:type="dxa"/>
          </w:tcPr>
          <w:p w14:paraId="5768AE24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Kumato</w:t>
            </w:r>
            <w:proofErr w:type="spellEnd"/>
          </w:p>
        </w:tc>
        <w:tc>
          <w:tcPr>
            <w:tcW w:w="709" w:type="dxa"/>
          </w:tcPr>
          <w:p w14:paraId="65ED6FD2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Horro</w:t>
            </w:r>
            <w:proofErr w:type="spellEnd"/>
          </w:p>
        </w:tc>
        <w:tc>
          <w:tcPr>
            <w:tcW w:w="709" w:type="dxa"/>
          </w:tcPr>
          <w:p w14:paraId="60E7B5D6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Tzion</w:t>
            </w:r>
            <w:proofErr w:type="spellEnd"/>
          </w:p>
        </w:tc>
        <w:tc>
          <w:tcPr>
            <w:tcW w:w="708" w:type="dxa"/>
          </w:tcPr>
          <w:p w14:paraId="3437B7D2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Midir</w:t>
            </w:r>
            <w:proofErr w:type="spellEnd"/>
          </w:p>
        </w:tc>
        <w:tc>
          <w:tcPr>
            <w:tcW w:w="851" w:type="dxa"/>
          </w:tcPr>
          <w:p w14:paraId="5893CE67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Adane</w:t>
            </w:r>
            <w:proofErr w:type="spellEnd"/>
          </w:p>
        </w:tc>
        <w:tc>
          <w:tcPr>
            <w:tcW w:w="709" w:type="dxa"/>
          </w:tcPr>
          <w:p w14:paraId="39621A76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Amshi</w:t>
            </w:r>
            <w:proofErr w:type="spellEnd"/>
          </w:p>
        </w:tc>
        <w:tc>
          <w:tcPr>
            <w:tcW w:w="708" w:type="dxa"/>
          </w:tcPr>
          <w:p w14:paraId="039E00EE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Ashuda</w:t>
            </w:r>
            <w:proofErr w:type="spellEnd"/>
          </w:p>
        </w:tc>
        <w:tc>
          <w:tcPr>
            <w:tcW w:w="709" w:type="dxa"/>
          </w:tcPr>
          <w:p w14:paraId="5F9658B1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Dikuli</w:t>
            </w:r>
            <w:proofErr w:type="spellEnd"/>
          </w:p>
        </w:tc>
        <w:tc>
          <w:tcPr>
            <w:tcW w:w="709" w:type="dxa"/>
          </w:tcPr>
          <w:p w14:paraId="25D55AEA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Arabo</w:t>
            </w:r>
            <w:proofErr w:type="spellEnd"/>
          </w:p>
        </w:tc>
        <w:tc>
          <w:tcPr>
            <w:tcW w:w="850" w:type="dxa"/>
          </w:tcPr>
          <w:p w14:paraId="050D89F8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Meseret</w:t>
            </w:r>
          </w:p>
        </w:tc>
        <w:tc>
          <w:tcPr>
            <w:tcW w:w="851" w:type="dxa"/>
          </w:tcPr>
          <w:p w14:paraId="7372A317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Mihquan</w:t>
            </w:r>
            <w:proofErr w:type="spellEnd"/>
          </w:p>
        </w:tc>
        <w:tc>
          <w:tcPr>
            <w:tcW w:w="709" w:type="dxa"/>
          </w:tcPr>
          <w:p w14:paraId="0FE7ABCF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Jarso</w:t>
            </w:r>
            <w:proofErr w:type="spellEnd"/>
          </w:p>
        </w:tc>
        <w:tc>
          <w:tcPr>
            <w:tcW w:w="708" w:type="dxa"/>
          </w:tcPr>
          <w:p w14:paraId="45B6E0D1" w14:textId="77777777" w:rsidR="00EE0ABC" w:rsidRPr="00EE0ABC" w:rsidRDefault="00EE0ABC" w:rsidP="00EE0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0ABC">
              <w:rPr>
                <w:rFonts w:ascii="Times New Roman" w:hAnsi="Times New Roman" w:cs="Times New Roman"/>
                <w:sz w:val="16"/>
                <w:szCs w:val="16"/>
              </w:rPr>
              <w:t>Surta</w:t>
            </w:r>
            <w:proofErr w:type="spellEnd"/>
          </w:p>
        </w:tc>
      </w:tr>
      <w:tr w:rsidR="00EE0ABC" w:rsidRPr="00EE0ABC" w14:paraId="6508CCBF" w14:textId="77777777" w:rsidTr="007C22BF">
        <w:tc>
          <w:tcPr>
            <w:tcW w:w="994" w:type="dxa"/>
          </w:tcPr>
          <w:p w14:paraId="6840135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Shubi</w:t>
            </w:r>
            <w:proofErr w:type="spellEnd"/>
          </w:p>
        </w:tc>
        <w:tc>
          <w:tcPr>
            <w:tcW w:w="603" w:type="dxa"/>
          </w:tcPr>
          <w:p w14:paraId="7D33D2B7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40" w:type="dxa"/>
          </w:tcPr>
          <w:p w14:paraId="4827A0F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740" w:type="dxa"/>
          </w:tcPr>
          <w:p w14:paraId="33568ED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3" w:type="dxa"/>
          </w:tcPr>
          <w:p w14:paraId="1AB21AD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3DBD141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09" w:type="dxa"/>
          </w:tcPr>
          <w:p w14:paraId="19B933C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</w:tcPr>
          <w:p w14:paraId="7103A58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709" w:type="dxa"/>
          </w:tcPr>
          <w:p w14:paraId="33F1A57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09" w:type="dxa"/>
          </w:tcPr>
          <w:p w14:paraId="5865073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8" w:type="dxa"/>
          </w:tcPr>
          <w:p w14:paraId="36D2AC0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</w:tcPr>
          <w:p w14:paraId="4B1EB40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709" w:type="dxa"/>
          </w:tcPr>
          <w:p w14:paraId="73EE4E4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183F02A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4455349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09" w:type="dxa"/>
          </w:tcPr>
          <w:p w14:paraId="13CFEEC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50" w:type="dxa"/>
          </w:tcPr>
          <w:p w14:paraId="2B084BA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51" w:type="dxa"/>
          </w:tcPr>
          <w:p w14:paraId="784ABC6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09" w:type="dxa"/>
          </w:tcPr>
          <w:p w14:paraId="66299AF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652C06A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</w:t>
            </w:r>
          </w:p>
        </w:tc>
      </w:tr>
      <w:tr w:rsidR="00EE0ABC" w:rsidRPr="00EE0ABC" w14:paraId="78C42E2B" w14:textId="77777777" w:rsidTr="007C22BF">
        <w:tc>
          <w:tcPr>
            <w:tcW w:w="994" w:type="dxa"/>
          </w:tcPr>
          <w:p w14:paraId="1DA3BA8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Loya</w:t>
            </w:r>
            <w:proofErr w:type="spellEnd"/>
          </w:p>
        </w:tc>
        <w:tc>
          <w:tcPr>
            <w:tcW w:w="603" w:type="dxa"/>
          </w:tcPr>
          <w:p w14:paraId="2D382357" w14:textId="77777777" w:rsidR="00EE0ABC" w:rsidRPr="00EE0ABC" w:rsidRDefault="00EE0ABC" w:rsidP="00EE0ABC"/>
        </w:tc>
        <w:tc>
          <w:tcPr>
            <w:tcW w:w="740" w:type="dxa"/>
          </w:tcPr>
          <w:p w14:paraId="5DB086F6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40" w:type="dxa"/>
          </w:tcPr>
          <w:p w14:paraId="58367AB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</w:tcPr>
          <w:p w14:paraId="3D0E6EC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709" w:type="dxa"/>
          </w:tcPr>
          <w:p w14:paraId="6DBDDB1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709" w:type="dxa"/>
          </w:tcPr>
          <w:p w14:paraId="278B87D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50" w:type="dxa"/>
          </w:tcPr>
          <w:p w14:paraId="2EE6B4F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709" w:type="dxa"/>
          </w:tcPr>
          <w:p w14:paraId="63B87517" w14:textId="500CE6DD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8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670D0A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708" w:type="dxa"/>
          </w:tcPr>
          <w:p w14:paraId="210102E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51" w:type="dxa"/>
          </w:tcPr>
          <w:p w14:paraId="3ED89A1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709" w:type="dxa"/>
          </w:tcPr>
          <w:p w14:paraId="169CB6E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708" w:type="dxa"/>
          </w:tcPr>
          <w:p w14:paraId="1521A57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709" w:type="dxa"/>
          </w:tcPr>
          <w:p w14:paraId="46D6A9F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709" w:type="dxa"/>
          </w:tcPr>
          <w:p w14:paraId="3444393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50" w:type="dxa"/>
          </w:tcPr>
          <w:p w14:paraId="385482F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851" w:type="dxa"/>
          </w:tcPr>
          <w:p w14:paraId="1D314B9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709" w:type="dxa"/>
          </w:tcPr>
          <w:p w14:paraId="072CF3F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08" w:type="dxa"/>
          </w:tcPr>
          <w:p w14:paraId="6297E8A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74</w:t>
            </w:r>
          </w:p>
        </w:tc>
      </w:tr>
      <w:tr w:rsidR="00EE0ABC" w:rsidRPr="00EE0ABC" w14:paraId="1E557167" w14:textId="77777777" w:rsidTr="007C22BF">
        <w:tc>
          <w:tcPr>
            <w:tcW w:w="994" w:type="dxa"/>
          </w:tcPr>
          <w:p w14:paraId="192C24F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Negasi</w:t>
            </w:r>
            <w:proofErr w:type="spellEnd"/>
          </w:p>
        </w:tc>
        <w:tc>
          <w:tcPr>
            <w:tcW w:w="603" w:type="dxa"/>
          </w:tcPr>
          <w:p w14:paraId="4D936050" w14:textId="77777777" w:rsidR="00EE0ABC" w:rsidRPr="00EE0ABC" w:rsidRDefault="00EE0ABC" w:rsidP="00EE0ABC"/>
        </w:tc>
        <w:tc>
          <w:tcPr>
            <w:tcW w:w="740" w:type="dxa"/>
          </w:tcPr>
          <w:p w14:paraId="29E2C09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7B025CE7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93" w:type="dxa"/>
          </w:tcPr>
          <w:p w14:paraId="24B30F2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709" w:type="dxa"/>
          </w:tcPr>
          <w:p w14:paraId="0458B06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709" w:type="dxa"/>
          </w:tcPr>
          <w:p w14:paraId="5974D8A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2A7779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709" w:type="dxa"/>
          </w:tcPr>
          <w:p w14:paraId="1DA3092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709" w:type="dxa"/>
          </w:tcPr>
          <w:p w14:paraId="12A2492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708" w:type="dxa"/>
          </w:tcPr>
          <w:p w14:paraId="76DE056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851" w:type="dxa"/>
          </w:tcPr>
          <w:p w14:paraId="3E83551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09" w:type="dxa"/>
          </w:tcPr>
          <w:p w14:paraId="4F64C84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708" w:type="dxa"/>
          </w:tcPr>
          <w:p w14:paraId="6864DD2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709" w:type="dxa"/>
          </w:tcPr>
          <w:p w14:paraId="00842CC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709" w:type="dxa"/>
          </w:tcPr>
          <w:p w14:paraId="69B7B14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0" w:type="dxa"/>
          </w:tcPr>
          <w:p w14:paraId="4719C857" w14:textId="1A018334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8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327901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709" w:type="dxa"/>
          </w:tcPr>
          <w:p w14:paraId="5FCF9E1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708" w:type="dxa"/>
          </w:tcPr>
          <w:p w14:paraId="3AEFD89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91</w:t>
            </w:r>
          </w:p>
        </w:tc>
      </w:tr>
      <w:tr w:rsidR="00EE0ABC" w:rsidRPr="00EE0ABC" w14:paraId="3BAC16FB" w14:textId="77777777" w:rsidTr="007C22BF">
        <w:tc>
          <w:tcPr>
            <w:tcW w:w="994" w:type="dxa"/>
          </w:tcPr>
          <w:p w14:paraId="4EEC2DA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Batambie</w:t>
            </w:r>
            <w:proofErr w:type="spellEnd"/>
          </w:p>
        </w:tc>
        <w:tc>
          <w:tcPr>
            <w:tcW w:w="603" w:type="dxa"/>
          </w:tcPr>
          <w:p w14:paraId="559FF9BE" w14:textId="77777777" w:rsidR="00EE0ABC" w:rsidRPr="00EE0ABC" w:rsidRDefault="00EE0ABC" w:rsidP="00EE0ABC"/>
        </w:tc>
        <w:tc>
          <w:tcPr>
            <w:tcW w:w="740" w:type="dxa"/>
          </w:tcPr>
          <w:p w14:paraId="753CCFF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3902ACF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36B34EBC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17E0608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709" w:type="dxa"/>
          </w:tcPr>
          <w:p w14:paraId="15E514C2" w14:textId="46325A43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2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105A22E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709" w:type="dxa"/>
          </w:tcPr>
          <w:p w14:paraId="6CF9DC3F" w14:textId="4713305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3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8833F0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708" w:type="dxa"/>
          </w:tcPr>
          <w:p w14:paraId="6E16610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851" w:type="dxa"/>
          </w:tcPr>
          <w:p w14:paraId="6B95808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09" w:type="dxa"/>
          </w:tcPr>
          <w:p w14:paraId="617037A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708" w:type="dxa"/>
          </w:tcPr>
          <w:p w14:paraId="291494B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709" w:type="dxa"/>
          </w:tcPr>
          <w:p w14:paraId="159A9C3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709" w:type="dxa"/>
          </w:tcPr>
          <w:p w14:paraId="676761A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850" w:type="dxa"/>
          </w:tcPr>
          <w:p w14:paraId="041A8A6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51" w:type="dxa"/>
          </w:tcPr>
          <w:p w14:paraId="093B79F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709" w:type="dxa"/>
          </w:tcPr>
          <w:p w14:paraId="49C3B51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708" w:type="dxa"/>
          </w:tcPr>
          <w:p w14:paraId="740695C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89</w:t>
            </w:r>
          </w:p>
        </w:tc>
      </w:tr>
      <w:tr w:rsidR="00EE0ABC" w:rsidRPr="00EE0ABC" w14:paraId="11C8465E" w14:textId="77777777" w:rsidTr="007C22BF">
        <w:tc>
          <w:tcPr>
            <w:tcW w:w="994" w:type="dxa"/>
          </w:tcPr>
          <w:p w14:paraId="53FA7D6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Girissa</w:t>
            </w:r>
            <w:proofErr w:type="spellEnd"/>
          </w:p>
        </w:tc>
        <w:tc>
          <w:tcPr>
            <w:tcW w:w="603" w:type="dxa"/>
          </w:tcPr>
          <w:p w14:paraId="4BAA2A5E" w14:textId="77777777" w:rsidR="00EE0ABC" w:rsidRPr="00EE0ABC" w:rsidRDefault="00EE0ABC" w:rsidP="00EE0ABC"/>
        </w:tc>
        <w:tc>
          <w:tcPr>
            <w:tcW w:w="740" w:type="dxa"/>
          </w:tcPr>
          <w:p w14:paraId="5A28305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52D34B6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F017BE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FBF915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4B8F672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850" w:type="dxa"/>
          </w:tcPr>
          <w:p w14:paraId="5774484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709" w:type="dxa"/>
          </w:tcPr>
          <w:p w14:paraId="2305F68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709" w:type="dxa"/>
          </w:tcPr>
          <w:p w14:paraId="36D07DD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708" w:type="dxa"/>
          </w:tcPr>
          <w:p w14:paraId="7778ECF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851" w:type="dxa"/>
          </w:tcPr>
          <w:p w14:paraId="752862C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709" w:type="dxa"/>
          </w:tcPr>
          <w:p w14:paraId="29614C7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708" w:type="dxa"/>
          </w:tcPr>
          <w:p w14:paraId="14BF870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709" w:type="dxa"/>
          </w:tcPr>
          <w:p w14:paraId="12AB5BC1" w14:textId="14BDA252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2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2EBB08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850" w:type="dxa"/>
          </w:tcPr>
          <w:p w14:paraId="36E0652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851" w:type="dxa"/>
          </w:tcPr>
          <w:p w14:paraId="5995DD9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709" w:type="dxa"/>
          </w:tcPr>
          <w:p w14:paraId="6562C1D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708" w:type="dxa"/>
          </w:tcPr>
          <w:p w14:paraId="18B2789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55</w:t>
            </w:r>
          </w:p>
        </w:tc>
      </w:tr>
      <w:tr w:rsidR="00EE0ABC" w:rsidRPr="00EE0ABC" w14:paraId="104945C3" w14:textId="77777777" w:rsidTr="007C22BF">
        <w:tc>
          <w:tcPr>
            <w:tcW w:w="994" w:type="dxa"/>
          </w:tcPr>
          <w:p w14:paraId="4B40490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Gafera</w:t>
            </w:r>
            <w:proofErr w:type="spellEnd"/>
          </w:p>
        </w:tc>
        <w:tc>
          <w:tcPr>
            <w:tcW w:w="603" w:type="dxa"/>
          </w:tcPr>
          <w:p w14:paraId="7C3DA8CA" w14:textId="77777777" w:rsidR="00EE0ABC" w:rsidRPr="00EE0ABC" w:rsidRDefault="00EE0ABC" w:rsidP="00EE0ABC"/>
        </w:tc>
        <w:tc>
          <w:tcPr>
            <w:tcW w:w="740" w:type="dxa"/>
          </w:tcPr>
          <w:p w14:paraId="6481502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4FEC00D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BE925C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5C005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84EAE9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0" w:type="dxa"/>
          </w:tcPr>
          <w:p w14:paraId="5434AB0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709" w:type="dxa"/>
          </w:tcPr>
          <w:p w14:paraId="0393440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709" w:type="dxa"/>
          </w:tcPr>
          <w:p w14:paraId="43A68C4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708" w:type="dxa"/>
          </w:tcPr>
          <w:p w14:paraId="675F51C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851" w:type="dxa"/>
          </w:tcPr>
          <w:p w14:paraId="4ED254E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709" w:type="dxa"/>
          </w:tcPr>
          <w:p w14:paraId="760F1E0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708" w:type="dxa"/>
          </w:tcPr>
          <w:p w14:paraId="3D0071D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709" w:type="dxa"/>
          </w:tcPr>
          <w:p w14:paraId="551B7FC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709" w:type="dxa"/>
          </w:tcPr>
          <w:p w14:paraId="1B028E4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850" w:type="dxa"/>
          </w:tcPr>
          <w:p w14:paraId="4C18F31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51" w:type="dxa"/>
          </w:tcPr>
          <w:p w14:paraId="743377A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709" w:type="dxa"/>
          </w:tcPr>
          <w:p w14:paraId="75820C8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708" w:type="dxa"/>
          </w:tcPr>
          <w:p w14:paraId="192735D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97</w:t>
            </w:r>
          </w:p>
        </w:tc>
      </w:tr>
      <w:tr w:rsidR="00EE0ABC" w:rsidRPr="00EE0ABC" w14:paraId="33C7BED2" w14:textId="77777777" w:rsidTr="007C22BF">
        <w:tc>
          <w:tcPr>
            <w:tcW w:w="994" w:type="dxa"/>
          </w:tcPr>
          <w:p w14:paraId="6605F65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Kumato</w:t>
            </w:r>
            <w:proofErr w:type="spellEnd"/>
          </w:p>
        </w:tc>
        <w:tc>
          <w:tcPr>
            <w:tcW w:w="603" w:type="dxa"/>
          </w:tcPr>
          <w:p w14:paraId="0DC88A21" w14:textId="77777777" w:rsidR="00EE0ABC" w:rsidRPr="00EE0ABC" w:rsidRDefault="00EE0ABC" w:rsidP="00EE0ABC"/>
        </w:tc>
        <w:tc>
          <w:tcPr>
            <w:tcW w:w="740" w:type="dxa"/>
          </w:tcPr>
          <w:p w14:paraId="6167C6A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653C535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5655778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D6A6B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C5C6C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E682233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2BF4F13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709" w:type="dxa"/>
          </w:tcPr>
          <w:p w14:paraId="6ED7B4F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708" w:type="dxa"/>
          </w:tcPr>
          <w:p w14:paraId="6446083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51" w:type="dxa"/>
          </w:tcPr>
          <w:p w14:paraId="6DB752C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</w:tcPr>
          <w:p w14:paraId="2CF023E4" w14:textId="4A08DF6F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4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139DBC4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709" w:type="dxa"/>
          </w:tcPr>
          <w:p w14:paraId="254C5FC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709" w:type="dxa"/>
          </w:tcPr>
          <w:p w14:paraId="7E02744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50" w:type="dxa"/>
          </w:tcPr>
          <w:p w14:paraId="3F32FF9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851" w:type="dxa"/>
          </w:tcPr>
          <w:p w14:paraId="22830D42" w14:textId="51706F4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8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8A05D9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08" w:type="dxa"/>
          </w:tcPr>
          <w:p w14:paraId="5B324D2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96</w:t>
            </w:r>
          </w:p>
        </w:tc>
      </w:tr>
      <w:tr w:rsidR="00EE0ABC" w:rsidRPr="00EE0ABC" w14:paraId="3F34A97F" w14:textId="77777777" w:rsidTr="007C22BF">
        <w:tc>
          <w:tcPr>
            <w:tcW w:w="994" w:type="dxa"/>
          </w:tcPr>
          <w:p w14:paraId="10F0415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Horro</w:t>
            </w:r>
            <w:proofErr w:type="spellEnd"/>
          </w:p>
        </w:tc>
        <w:tc>
          <w:tcPr>
            <w:tcW w:w="603" w:type="dxa"/>
          </w:tcPr>
          <w:p w14:paraId="6C07E2F9" w14:textId="77777777" w:rsidR="00EE0ABC" w:rsidRPr="00EE0ABC" w:rsidRDefault="00EE0ABC" w:rsidP="00EE0ABC"/>
        </w:tc>
        <w:tc>
          <w:tcPr>
            <w:tcW w:w="740" w:type="dxa"/>
          </w:tcPr>
          <w:p w14:paraId="059B5D0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344C7EA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5A4A85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8DABDE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AB394C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65FF5B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A62D36F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4C56349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08" w:type="dxa"/>
          </w:tcPr>
          <w:p w14:paraId="222D95C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851" w:type="dxa"/>
          </w:tcPr>
          <w:p w14:paraId="49D88B6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709" w:type="dxa"/>
          </w:tcPr>
          <w:p w14:paraId="1367BAA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708" w:type="dxa"/>
          </w:tcPr>
          <w:p w14:paraId="0D70EEF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709" w:type="dxa"/>
          </w:tcPr>
          <w:p w14:paraId="408C401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709" w:type="dxa"/>
          </w:tcPr>
          <w:p w14:paraId="5F837B5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850" w:type="dxa"/>
          </w:tcPr>
          <w:p w14:paraId="521F68E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851" w:type="dxa"/>
          </w:tcPr>
          <w:p w14:paraId="1A0978B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709" w:type="dxa"/>
          </w:tcPr>
          <w:p w14:paraId="78698AF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708" w:type="dxa"/>
          </w:tcPr>
          <w:p w14:paraId="0404978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05</w:t>
            </w:r>
          </w:p>
        </w:tc>
      </w:tr>
      <w:tr w:rsidR="00EE0ABC" w:rsidRPr="00EE0ABC" w14:paraId="69B06BDF" w14:textId="77777777" w:rsidTr="007C22BF">
        <w:tc>
          <w:tcPr>
            <w:tcW w:w="994" w:type="dxa"/>
          </w:tcPr>
          <w:p w14:paraId="6257361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Tzion</w:t>
            </w:r>
            <w:proofErr w:type="spellEnd"/>
          </w:p>
        </w:tc>
        <w:tc>
          <w:tcPr>
            <w:tcW w:w="603" w:type="dxa"/>
          </w:tcPr>
          <w:p w14:paraId="46C3F397" w14:textId="77777777" w:rsidR="00EE0ABC" w:rsidRPr="00EE0ABC" w:rsidRDefault="00EE0ABC" w:rsidP="00EE0ABC"/>
        </w:tc>
        <w:tc>
          <w:tcPr>
            <w:tcW w:w="740" w:type="dxa"/>
          </w:tcPr>
          <w:p w14:paraId="6664C7C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435070D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0068CC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53748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A933E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83937D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213F9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909855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8" w:type="dxa"/>
          </w:tcPr>
          <w:p w14:paraId="6A30DC0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851" w:type="dxa"/>
          </w:tcPr>
          <w:p w14:paraId="6F76E39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709" w:type="dxa"/>
          </w:tcPr>
          <w:p w14:paraId="3F0533C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08" w:type="dxa"/>
          </w:tcPr>
          <w:p w14:paraId="459F332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709" w:type="dxa"/>
          </w:tcPr>
          <w:p w14:paraId="077B2AC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709" w:type="dxa"/>
          </w:tcPr>
          <w:p w14:paraId="1B25D21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850" w:type="dxa"/>
          </w:tcPr>
          <w:p w14:paraId="14F8969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851" w:type="dxa"/>
          </w:tcPr>
          <w:p w14:paraId="1FB6E6F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709" w:type="dxa"/>
          </w:tcPr>
          <w:p w14:paraId="46C77B1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708" w:type="dxa"/>
          </w:tcPr>
          <w:p w14:paraId="6DC996F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85</w:t>
            </w:r>
          </w:p>
        </w:tc>
      </w:tr>
      <w:tr w:rsidR="00EE0ABC" w:rsidRPr="00EE0ABC" w14:paraId="4B2452EC" w14:textId="77777777" w:rsidTr="007C22BF">
        <w:tc>
          <w:tcPr>
            <w:tcW w:w="994" w:type="dxa"/>
          </w:tcPr>
          <w:p w14:paraId="30273F6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Midir</w:t>
            </w:r>
            <w:proofErr w:type="spellEnd"/>
          </w:p>
        </w:tc>
        <w:tc>
          <w:tcPr>
            <w:tcW w:w="603" w:type="dxa"/>
          </w:tcPr>
          <w:p w14:paraId="6CB90446" w14:textId="77777777" w:rsidR="00EE0ABC" w:rsidRPr="00EE0ABC" w:rsidRDefault="00EE0ABC" w:rsidP="00EE0ABC"/>
        </w:tc>
        <w:tc>
          <w:tcPr>
            <w:tcW w:w="740" w:type="dxa"/>
          </w:tcPr>
          <w:p w14:paraId="10E5DCC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5D54898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F2DC15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5ED54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29319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55FCF5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7A2D91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6FD51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64EF652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1" w:type="dxa"/>
          </w:tcPr>
          <w:p w14:paraId="4E4CAAB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709" w:type="dxa"/>
          </w:tcPr>
          <w:p w14:paraId="6E3D085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708" w:type="dxa"/>
          </w:tcPr>
          <w:p w14:paraId="3676BD3D" w14:textId="6169DB58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4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446A4E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531004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850" w:type="dxa"/>
          </w:tcPr>
          <w:p w14:paraId="63E516E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851" w:type="dxa"/>
          </w:tcPr>
          <w:p w14:paraId="66ADB8E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709" w:type="dxa"/>
          </w:tcPr>
          <w:p w14:paraId="319C175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708" w:type="dxa"/>
          </w:tcPr>
          <w:p w14:paraId="4C393EA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05</w:t>
            </w:r>
          </w:p>
        </w:tc>
      </w:tr>
      <w:tr w:rsidR="00EE0ABC" w:rsidRPr="00EE0ABC" w14:paraId="2B659BEB" w14:textId="77777777" w:rsidTr="007C22BF">
        <w:tc>
          <w:tcPr>
            <w:tcW w:w="994" w:type="dxa"/>
          </w:tcPr>
          <w:p w14:paraId="4B8DF68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Adane</w:t>
            </w:r>
            <w:proofErr w:type="spellEnd"/>
          </w:p>
        </w:tc>
        <w:tc>
          <w:tcPr>
            <w:tcW w:w="603" w:type="dxa"/>
          </w:tcPr>
          <w:p w14:paraId="2038A916" w14:textId="77777777" w:rsidR="00EE0ABC" w:rsidRPr="00EE0ABC" w:rsidRDefault="00EE0ABC" w:rsidP="00EE0ABC"/>
        </w:tc>
        <w:tc>
          <w:tcPr>
            <w:tcW w:w="740" w:type="dxa"/>
          </w:tcPr>
          <w:p w14:paraId="38BB825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0C850DA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676A117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2CF2D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6D48E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9925FE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F76955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34BCB5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DC4FDA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94303B1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1AF1A75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708" w:type="dxa"/>
          </w:tcPr>
          <w:p w14:paraId="43ACBEB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709" w:type="dxa"/>
          </w:tcPr>
          <w:p w14:paraId="551E639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709" w:type="dxa"/>
          </w:tcPr>
          <w:p w14:paraId="09DEF57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50" w:type="dxa"/>
          </w:tcPr>
          <w:p w14:paraId="497BA1C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851" w:type="dxa"/>
          </w:tcPr>
          <w:p w14:paraId="26F96CE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709" w:type="dxa"/>
          </w:tcPr>
          <w:p w14:paraId="49D413E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08" w:type="dxa"/>
          </w:tcPr>
          <w:p w14:paraId="680BE53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99</w:t>
            </w:r>
          </w:p>
        </w:tc>
      </w:tr>
      <w:tr w:rsidR="00EE0ABC" w:rsidRPr="00EE0ABC" w14:paraId="586C6EB6" w14:textId="77777777" w:rsidTr="007C22BF">
        <w:tc>
          <w:tcPr>
            <w:tcW w:w="994" w:type="dxa"/>
          </w:tcPr>
          <w:p w14:paraId="741B428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Amshi</w:t>
            </w:r>
            <w:proofErr w:type="spellEnd"/>
          </w:p>
        </w:tc>
        <w:tc>
          <w:tcPr>
            <w:tcW w:w="603" w:type="dxa"/>
          </w:tcPr>
          <w:p w14:paraId="54D47C80" w14:textId="77777777" w:rsidR="00EE0ABC" w:rsidRPr="00EE0ABC" w:rsidRDefault="00EE0ABC" w:rsidP="00EE0ABC"/>
        </w:tc>
        <w:tc>
          <w:tcPr>
            <w:tcW w:w="740" w:type="dxa"/>
          </w:tcPr>
          <w:p w14:paraId="76B928B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385BFC1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3BE3429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87E903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A6E92D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F05648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ED8D7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059F27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5B6A07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A36865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CB94C9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8" w:type="dxa"/>
          </w:tcPr>
          <w:p w14:paraId="1517C82D" w14:textId="4D63ABC2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3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C67221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709" w:type="dxa"/>
          </w:tcPr>
          <w:p w14:paraId="2B92B71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850" w:type="dxa"/>
          </w:tcPr>
          <w:p w14:paraId="36871A84" w14:textId="5D241C6F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</w:t>
            </w:r>
            <w:r w:rsidR="003E744A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</w:tcPr>
          <w:p w14:paraId="78110B0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709" w:type="dxa"/>
          </w:tcPr>
          <w:p w14:paraId="40E0D38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708" w:type="dxa"/>
          </w:tcPr>
          <w:p w14:paraId="0C20912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72</w:t>
            </w:r>
          </w:p>
        </w:tc>
      </w:tr>
      <w:tr w:rsidR="00EE0ABC" w:rsidRPr="00EE0ABC" w14:paraId="06C9DA96" w14:textId="77777777" w:rsidTr="007C22BF">
        <w:tc>
          <w:tcPr>
            <w:tcW w:w="994" w:type="dxa"/>
          </w:tcPr>
          <w:p w14:paraId="52E0202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Ashuda</w:t>
            </w:r>
            <w:proofErr w:type="spellEnd"/>
          </w:p>
        </w:tc>
        <w:tc>
          <w:tcPr>
            <w:tcW w:w="603" w:type="dxa"/>
          </w:tcPr>
          <w:p w14:paraId="7B3E1816" w14:textId="77777777" w:rsidR="00EE0ABC" w:rsidRPr="00EE0ABC" w:rsidRDefault="00EE0ABC" w:rsidP="00EE0ABC"/>
        </w:tc>
        <w:tc>
          <w:tcPr>
            <w:tcW w:w="740" w:type="dxa"/>
          </w:tcPr>
          <w:p w14:paraId="182EEC5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5B2EAD0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8B118C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D1029F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27A26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B8D4A6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6CA2E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B2E61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A32D11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A8BF7B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AAB5D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E0FDAB2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3145985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709" w:type="dxa"/>
          </w:tcPr>
          <w:p w14:paraId="55F2D60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850" w:type="dxa"/>
          </w:tcPr>
          <w:p w14:paraId="6009341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51" w:type="dxa"/>
          </w:tcPr>
          <w:p w14:paraId="5C1F3722" w14:textId="03C11EBA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4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492EDB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708" w:type="dxa"/>
          </w:tcPr>
          <w:p w14:paraId="03B6619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948</w:t>
            </w:r>
          </w:p>
        </w:tc>
      </w:tr>
      <w:tr w:rsidR="00EE0ABC" w:rsidRPr="00EE0ABC" w14:paraId="211CA203" w14:textId="77777777" w:rsidTr="007C22BF">
        <w:tc>
          <w:tcPr>
            <w:tcW w:w="994" w:type="dxa"/>
          </w:tcPr>
          <w:p w14:paraId="08D356F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Dikuli</w:t>
            </w:r>
            <w:proofErr w:type="spellEnd"/>
          </w:p>
        </w:tc>
        <w:tc>
          <w:tcPr>
            <w:tcW w:w="603" w:type="dxa"/>
          </w:tcPr>
          <w:p w14:paraId="2EBC8E49" w14:textId="77777777" w:rsidR="00EE0ABC" w:rsidRPr="00EE0ABC" w:rsidRDefault="00EE0ABC" w:rsidP="00EE0ABC"/>
        </w:tc>
        <w:tc>
          <w:tcPr>
            <w:tcW w:w="740" w:type="dxa"/>
          </w:tcPr>
          <w:p w14:paraId="12AB5BB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52EA431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001D7BE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2690D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8ED4E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28B945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FC704D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111A0D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C54582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C6E0A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AA4622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F550CB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D68174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2C31345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850" w:type="dxa"/>
          </w:tcPr>
          <w:p w14:paraId="76B157A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851" w:type="dxa"/>
          </w:tcPr>
          <w:p w14:paraId="0C7C730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709" w:type="dxa"/>
          </w:tcPr>
          <w:p w14:paraId="1D562AA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708" w:type="dxa"/>
          </w:tcPr>
          <w:p w14:paraId="0DAF820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03</w:t>
            </w:r>
          </w:p>
        </w:tc>
      </w:tr>
      <w:tr w:rsidR="00EE0ABC" w:rsidRPr="00EE0ABC" w14:paraId="19637FCE" w14:textId="77777777" w:rsidTr="007C22BF">
        <w:tc>
          <w:tcPr>
            <w:tcW w:w="994" w:type="dxa"/>
          </w:tcPr>
          <w:p w14:paraId="6280018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Arabo</w:t>
            </w:r>
            <w:proofErr w:type="spellEnd"/>
          </w:p>
        </w:tc>
        <w:tc>
          <w:tcPr>
            <w:tcW w:w="603" w:type="dxa"/>
          </w:tcPr>
          <w:p w14:paraId="63C7EAAA" w14:textId="77777777" w:rsidR="00EE0ABC" w:rsidRPr="00EE0ABC" w:rsidRDefault="00EE0ABC" w:rsidP="00EE0ABC"/>
        </w:tc>
        <w:tc>
          <w:tcPr>
            <w:tcW w:w="740" w:type="dxa"/>
          </w:tcPr>
          <w:p w14:paraId="07826C4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3181991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53DA0BD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065D0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22BA86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FE8C07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2BE2B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1A5E97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4F94EC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50AB2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C3804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71C7CE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F09FB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2BAAEA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0" w:type="dxa"/>
          </w:tcPr>
          <w:p w14:paraId="5248836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51" w:type="dxa"/>
          </w:tcPr>
          <w:p w14:paraId="42E63A0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709" w:type="dxa"/>
          </w:tcPr>
          <w:p w14:paraId="154CBAB8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708" w:type="dxa"/>
          </w:tcPr>
          <w:p w14:paraId="3BA3E3B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561</w:t>
            </w:r>
          </w:p>
        </w:tc>
      </w:tr>
      <w:tr w:rsidR="00EE0ABC" w:rsidRPr="00EE0ABC" w14:paraId="01E75DC9" w14:textId="77777777" w:rsidTr="007C22BF">
        <w:tc>
          <w:tcPr>
            <w:tcW w:w="994" w:type="dxa"/>
          </w:tcPr>
          <w:p w14:paraId="192ACEA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Meseret</w:t>
            </w:r>
          </w:p>
        </w:tc>
        <w:tc>
          <w:tcPr>
            <w:tcW w:w="603" w:type="dxa"/>
          </w:tcPr>
          <w:p w14:paraId="1A462406" w14:textId="77777777" w:rsidR="00EE0ABC" w:rsidRPr="00EE0ABC" w:rsidRDefault="00EE0ABC" w:rsidP="00EE0ABC"/>
        </w:tc>
        <w:tc>
          <w:tcPr>
            <w:tcW w:w="740" w:type="dxa"/>
          </w:tcPr>
          <w:p w14:paraId="0FE0C7B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3D5B2AB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6D81DFB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70E67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845714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B170CFB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59B36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44556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28E1CB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F0D52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2DFAE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8FE6F0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F6C2A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96495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88BC83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851" w:type="dxa"/>
          </w:tcPr>
          <w:p w14:paraId="34B4DDF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709" w:type="dxa"/>
          </w:tcPr>
          <w:p w14:paraId="19B4D1B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708" w:type="dxa"/>
          </w:tcPr>
          <w:p w14:paraId="48DDD95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45</w:t>
            </w:r>
          </w:p>
        </w:tc>
      </w:tr>
      <w:tr w:rsidR="00EE0ABC" w:rsidRPr="00EE0ABC" w14:paraId="3A12C3D0" w14:textId="77777777" w:rsidTr="007C22BF">
        <w:tc>
          <w:tcPr>
            <w:tcW w:w="994" w:type="dxa"/>
          </w:tcPr>
          <w:p w14:paraId="24059B9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Mihquan</w:t>
            </w:r>
            <w:proofErr w:type="spellEnd"/>
          </w:p>
        </w:tc>
        <w:tc>
          <w:tcPr>
            <w:tcW w:w="603" w:type="dxa"/>
          </w:tcPr>
          <w:p w14:paraId="062E08AF" w14:textId="77777777" w:rsidR="00EE0ABC" w:rsidRPr="00EE0ABC" w:rsidRDefault="00EE0ABC" w:rsidP="00EE0ABC"/>
        </w:tc>
        <w:tc>
          <w:tcPr>
            <w:tcW w:w="740" w:type="dxa"/>
          </w:tcPr>
          <w:p w14:paraId="2F0FE77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</w:tcPr>
          <w:p w14:paraId="1030459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6EA2E30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FA9EBD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A86E16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D940907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32B1803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4511B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FC67A2C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499CC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F10AAB4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D71938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34AD1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4E0C3CA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DC3E8F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FCCF145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9" w:type="dxa"/>
          </w:tcPr>
          <w:p w14:paraId="5450BE0E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708" w:type="dxa"/>
          </w:tcPr>
          <w:p w14:paraId="3897FEB2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314</w:t>
            </w:r>
          </w:p>
        </w:tc>
      </w:tr>
      <w:tr w:rsidR="00EE0ABC" w:rsidRPr="00EE0ABC" w14:paraId="1F1486B5" w14:textId="77777777" w:rsidTr="007C22BF">
        <w:tc>
          <w:tcPr>
            <w:tcW w:w="994" w:type="dxa"/>
          </w:tcPr>
          <w:p w14:paraId="7CEED189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Jarso</w:t>
            </w:r>
            <w:proofErr w:type="spellEnd"/>
            <w:r w:rsidRPr="00EE0A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3" w:type="dxa"/>
          </w:tcPr>
          <w:p w14:paraId="70E95FD7" w14:textId="77777777" w:rsidR="00EE0ABC" w:rsidRPr="00EE0ABC" w:rsidRDefault="00EE0ABC" w:rsidP="00EE0ABC"/>
        </w:tc>
        <w:tc>
          <w:tcPr>
            <w:tcW w:w="740" w:type="dxa"/>
          </w:tcPr>
          <w:p w14:paraId="440EAAAC" w14:textId="77777777" w:rsidR="00EE0ABC" w:rsidRPr="00EE0ABC" w:rsidRDefault="00EE0ABC" w:rsidP="00EE0ABC"/>
        </w:tc>
        <w:tc>
          <w:tcPr>
            <w:tcW w:w="740" w:type="dxa"/>
          </w:tcPr>
          <w:p w14:paraId="01B67429" w14:textId="77777777" w:rsidR="00EE0ABC" w:rsidRPr="00EE0ABC" w:rsidRDefault="00EE0ABC" w:rsidP="00EE0ABC"/>
        </w:tc>
        <w:tc>
          <w:tcPr>
            <w:tcW w:w="893" w:type="dxa"/>
          </w:tcPr>
          <w:p w14:paraId="4F92FD0B" w14:textId="77777777" w:rsidR="00EE0ABC" w:rsidRPr="00EE0ABC" w:rsidRDefault="00EE0ABC" w:rsidP="00EE0ABC"/>
        </w:tc>
        <w:tc>
          <w:tcPr>
            <w:tcW w:w="709" w:type="dxa"/>
          </w:tcPr>
          <w:p w14:paraId="55027905" w14:textId="77777777" w:rsidR="00EE0ABC" w:rsidRPr="00EE0ABC" w:rsidRDefault="00EE0ABC" w:rsidP="00EE0ABC"/>
        </w:tc>
        <w:tc>
          <w:tcPr>
            <w:tcW w:w="709" w:type="dxa"/>
          </w:tcPr>
          <w:p w14:paraId="5AE9A67B" w14:textId="77777777" w:rsidR="00EE0ABC" w:rsidRPr="00EE0ABC" w:rsidRDefault="00EE0ABC" w:rsidP="00EE0ABC"/>
        </w:tc>
        <w:tc>
          <w:tcPr>
            <w:tcW w:w="850" w:type="dxa"/>
          </w:tcPr>
          <w:p w14:paraId="50A4AB94" w14:textId="77777777" w:rsidR="00EE0ABC" w:rsidRPr="00EE0ABC" w:rsidRDefault="00EE0ABC" w:rsidP="00EE0ABC"/>
        </w:tc>
        <w:tc>
          <w:tcPr>
            <w:tcW w:w="709" w:type="dxa"/>
          </w:tcPr>
          <w:p w14:paraId="58572003" w14:textId="77777777" w:rsidR="00EE0ABC" w:rsidRPr="00EE0ABC" w:rsidRDefault="00EE0ABC" w:rsidP="00EE0ABC"/>
        </w:tc>
        <w:tc>
          <w:tcPr>
            <w:tcW w:w="709" w:type="dxa"/>
          </w:tcPr>
          <w:p w14:paraId="2173E55D" w14:textId="77777777" w:rsidR="00EE0ABC" w:rsidRPr="00EE0ABC" w:rsidRDefault="00EE0ABC" w:rsidP="00EE0ABC"/>
        </w:tc>
        <w:tc>
          <w:tcPr>
            <w:tcW w:w="708" w:type="dxa"/>
          </w:tcPr>
          <w:p w14:paraId="7632E531" w14:textId="77777777" w:rsidR="00EE0ABC" w:rsidRPr="00EE0ABC" w:rsidRDefault="00EE0ABC" w:rsidP="00EE0ABC"/>
        </w:tc>
        <w:tc>
          <w:tcPr>
            <w:tcW w:w="851" w:type="dxa"/>
          </w:tcPr>
          <w:p w14:paraId="198F82C9" w14:textId="77777777" w:rsidR="00EE0ABC" w:rsidRPr="00EE0ABC" w:rsidRDefault="00EE0ABC" w:rsidP="00EE0ABC"/>
        </w:tc>
        <w:tc>
          <w:tcPr>
            <w:tcW w:w="709" w:type="dxa"/>
          </w:tcPr>
          <w:p w14:paraId="319927C5" w14:textId="77777777" w:rsidR="00EE0ABC" w:rsidRPr="00EE0ABC" w:rsidRDefault="00EE0ABC" w:rsidP="00EE0ABC"/>
        </w:tc>
        <w:tc>
          <w:tcPr>
            <w:tcW w:w="708" w:type="dxa"/>
          </w:tcPr>
          <w:p w14:paraId="5B9786BC" w14:textId="77777777" w:rsidR="00EE0ABC" w:rsidRPr="00EE0ABC" w:rsidRDefault="00EE0ABC" w:rsidP="00EE0ABC"/>
        </w:tc>
        <w:tc>
          <w:tcPr>
            <w:tcW w:w="709" w:type="dxa"/>
          </w:tcPr>
          <w:p w14:paraId="5F18AFCA" w14:textId="77777777" w:rsidR="00EE0ABC" w:rsidRPr="00EE0ABC" w:rsidRDefault="00EE0ABC" w:rsidP="00EE0ABC"/>
        </w:tc>
        <w:tc>
          <w:tcPr>
            <w:tcW w:w="709" w:type="dxa"/>
          </w:tcPr>
          <w:p w14:paraId="511CBBE3" w14:textId="77777777" w:rsidR="00EE0ABC" w:rsidRPr="00EE0ABC" w:rsidRDefault="00EE0ABC" w:rsidP="00EE0ABC"/>
        </w:tc>
        <w:tc>
          <w:tcPr>
            <w:tcW w:w="850" w:type="dxa"/>
          </w:tcPr>
          <w:p w14:paraId="5660D5B2" w14:textId="77777777" w:rsidR="00EE0ABC" w:rsidRPr="00EE0ABC" w:rsidRDefault="00EE0ABC" w:rsidP="00EE0ABC"/>
        </w:tc>
        <w:tc>
          <w:tcPr>
            <w:tcW w:w="851" w:type="dxa"/>
          </w:tcPr>
          <w:p w14:paraId="5BF2EC86" w14:textId="77777777" w:rsidR="00EE0ABC" w:rsidRPr="00EE0ABC" w:rsidRDefault="00EE0ABC" w:rsidP="00EE0ABC"/>
        </w:tc>
        <w:tc>
          <w:tcPr>
            <w:tcW w:w="709" w:type="dxa"/>
          </w:tcPr>
          <w:p w14:paraId="1168A8E0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708" w:type="dxa"/>
          </w:tcPr>
          <w:p w14:paraId="772344D5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0.882</w:t>
            </w:r>
          </w:p>
        </w:tc>
      </w:tr>
      <w:tr w:rsidR="00EE0ABC" w:rsidRPr="00EE0ABC" w14:paraId="66FAD9AB" w14:textId="77777777" w:rsidTr="007C22BF">
        <w:tc>
          <w:tcPr>
            <w:tcW w:w="994" w:type="dxa"/>
          </w:tcPr>
          <w:p w14:paraId="718093CF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  <w:proofErr w:type="spellStart"/>
            <w:r w:rsidRPr="00EE0ABC">
              <w:rPr>
                <w:rFonts w:ascii="Times New Roman" w:hAnsi="Times New Roman" w:cs="Times New Roman"/>
              </w:rPr>
              <w:t>Surta</w:t>
            </w:r>
            <w:proofErr w:type="spellEnd"/>
          </w:p>
        </w:tc>
        <w:tc>
          <w:tcPr>
            <w:tcW w:w="603" w:type="dxa"/>
          </w:tcPr>
          <w:p w14:paraId="6CB36608" w14:textId="77777777" w:rsidR="00EE0ABC" w:rsidRPr="00EE0ABC" w:rsidRDefault="00EE0ABC" w:rsidP="00EE0ABC"/>
        </w:tc>
        <w:tc>
          <w:tcPr>
            <w:tcW w:w="740" w:type="dxa"/>
          </w:tcPr>
          <w:p w14:paraId="395E283C" w14:textId="77777777" w:rsidR="00EE0ABC" w:rsidRPr="00EE0ABC" w:rsidRDefault="00EE0ABC" w:rsidP="00EE0ABC"/>
        </w:tc>
        <w:tc>
          <w:tcPr>
            <w:tcW w:w="740" w:type="dxa"/>
          </w:tcPr>
          <w:p w14:paraId="6C3A4BDA" w14:textId="77777777" w:rsidR="00EE0ABC" w:rsidRPr="00EE0ABC" w:rsidRDefault="00EE0ABC" w:rsidP="00EE0ABC"/>
        </w:tc>
        <w:tc>
          <w:tcPr>
            <w:tcW w:w="893" w:type="dxa"/>
          </w:tcPr>
          <w:p w14:paraId="137CE408" w14:textId="77777777" w:rsidR="00EE0ABC" w:rsidRPr="00EE0ABC" w:rsidRDefault="00EE0ABC" w:rsidP="00EE0ABC"/>
        </w:tc>
        <w:tc>
          <w:tcPr>
            <w:tcW w:w="709" w:type="dxa"/>
          </w:tcPr>
          <w:p w14:paraId="3944C7DF" w14:textId="77777777" w:rsidR="00EE0ABC" w:rsidRPr="00EE0ABC" w:rsidRDefault="00EE0ABC" w:rsidP="00EE0ABC"/>
        </w:tc>
        <w:tc>
          <w:tcPr>
            <w:tcW w:w="709" w:type="dxa"/>
          </w:tcPr>
          <w:p w14:paraId="1EB47BFF" w14:textId="77777777" w:rsidR="00EE0ABC" w:rsidRPr="00EE0ABC" w:rsidRDefault="00EE0ABC" w:rsidP="00EE0ABC"/>
        </w:tc>
        <w:tc>
          <w:tcPr>
            <w:tcW w:w="850" w:type="dxa"/>
          </w:tcPr>
          <w:p w14:paraId="0D05B224" w14:textId="77777777" w:rsidR="00EE0ABC" w:rsidRPr="00EE0ABC" w:rsidRDefault="00EE0ABC" w:rsidP="00EE0ABC"/>
        </w:tc>
        <w:tc>
          <w:tcPr>
            <w:tcW w:w="709" w:type="dxa"/>
          </w:tcPr>
          <w:p w14:paraId="2E8FD403" w14:textId="77777777" w:rsidR="00EE0ABC" w:rsidRPr="00EE0ABC" w:rsidRDefault="00EE0ABC" w:rsidP="00EE0ABC"/>
        </w:tc>
        <w:tc>
          <w:tcPr>
            <w:tcW w:w="709" w:type="dxa"/>
          </w:tcPr>
          <w:p w14:paraId="5EC55520" w14:textId="77777777" w:rsidR="00EE0ABC" w:rsidRPr="00EE0ABC" w:rsidRDefault="00EE0ABC" w:rsidP="00EE0ABC"/>
        </w:tc>
        <w:tc>
          <w:tcPr>
            <w:tcW w:w="708" w:type="dxa"/>
          </w:tcPr>
          <w:p w14:paraId="535F84E4" w14:textId="77777777" w:rsidR="00EE0ABC" w:rsidRPr="00EE0ABC" w:rsidRDefault="00EE0ABC" w:rsidP="00EE0ABC"/>
        </w:tc>
        <w:tc>
          <w:tcPr>
            <w:tcW w:w="851" w:type="dxa"/>
          </w:tcPr>
          <w:p w14:paraId="1279F79F" w14:textId="77777777" w:rsidR="00EE0ABC" w:rsidRPr="00EE0ABC" w:rsidRDefault="00EE0ABC" w:rsidP="00EE0ABC"/>
        </w:tc>
        <w:tc>
          <w:tcPr>
            <w:tcW w:w="709" w:type="dxa"/>
          </w:tcPr>
          <w:p w14:paraId="6C1D4B9A" w14:textId="77777777" w:rsidR="00EE0ABC" w:rsidRPr="00EE0ABC" w:rsidRDefault="00EE0ABC" w:rsidP="00EE0ABC"/>
        </w:tc>
        <w:tc>
          <w:tcPr>
            <w:tcW w:w="708" w:type="dxa"/>
          </w:tcPr>
          <w:p w14:paraId="3AEA3FAB" w14:textId="77777777" w:rsidR="00EE0ABC" w:rsidRPr="00EE0ABC" w:rsidRDefault="00EE0ABC" w:rsidP="00EE0ABC"/>
        </w:tc>
        <w:tc>
          <w:tcPr>
            <w:tcW w:w="709" w:type="dxa"/>
          </w:tcPr>
          <w:p w14:paraId="47994C2D" w14:textId="77777777" w:rsidR="00EE0ABC" w:rsidRPr="00EE0ABC" w:rsidRDefault="00EE0ABC" w:rsidP="00EE0ABC"/>
        </w:tc>
        <w:tc>
          <w:tcPr>
            <w:tcW w:w="709" w:type="dxa"/>
          </w:tcPr>
          <w:p w14:paraId="5F0C3802" w14:textId="77777777" w:rsidR="00EE0ABC" w:rsidRPr="00EE0ABC" w:rsidRDefault="00EE0ABC" w:rsidP="00EE0ABC"/>
        </w:tc>
        <w:tc>
          <w:tcPr>
            <w:tcW w:w="850" w:type="dxa"/>
          </w:tcPr>
          <w:p w14:paraId="72CD8083" w14:textId="77777777" w:rsidR="00EE0ABC" w:rsidRPr="00EE0ABC" w:rsidRDefault="00EE0ABC" w:rsidP="00EE0ABC"/>
        </w:tc>
        <w:tc>
          <w:tcPr>
            <w:tcW w:w="851" w:type="dxa"/>
          </w:tcPr>
          <w:p w14:paraId="50C80EFC" w14:textId="77777777" w:rsidR="00EE0ABC" w:rsidRPr="00EE0ABC" w:rsidRDefault="00EE0ABC" w:rsidP="00EE0ABC"/>
        </w:tc>
        <w:tc>
          <w:tcPr>
            <w:tcW w:w="709" w:type="dxa"/>
          </w:tcPr>
          <w:p w14:paraId="25F3BAE1" w14:textId="77777777" w:rsidR="00EE0ABC" w:rsidRPr="00EE0ABC" w:rsidRDefault="00EE0ABC" w:rsidP="00EE0A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25521B5" w14:textId="77777777" w:rsidR="00EE0ABC" w:rsidRPr="00EE0ABC" w:rsidRDefault="00EE0ABC" w:rsidP="00EE0ABC">
            <w:pPr>
              <w:jc w:val="center"/>
              <w:rPr>
                <w:rFonts w:ascii="Times New Roman" w:hAnsi="Times New Roman" w:cs="Times New Roman"/>
              </w:rPr>
            </w:pPr>
            <w:r w:rsidRPr="00EE0ABC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407D68D0" w14:textId="77777777" w:rsidR="004D268F" w:rsidRDefault="004D268F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2AB86C" w14:textId="77777777" w:rsidR="004D268F" w:rsidRDefault="004D268F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FF1DE4D" w14:textId="77777777" w:rsidR="004D268F" w:rsidRDefault="004D268F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CEA0C5D" w14:textId="77777777" w:rsidR="004D268F" w:rsidRDefault="004D268F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E8FDD7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5EE178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4FC938F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B59C0E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  <w:sectPr w:rsidR="00050ECD" w:rsidSect="00BA61EF">
          <w:pgSz w:w="16838" w:h="11906" w:orient="landscape" w:code="9"/>
          <w:pgMar w:top="1440" w:right="1440" w:bottom="1276" w:left="1440" w:header="709" w:footer="709" w:gutter="0"/>
          <w:cols w:space="708"/>
          <w:docGrid w:linePitch="360"/>
        </w:sectPr>
      </w:pPr>
    </w:p>
    <w:p w14:paraId="4A30AD63" w14:textId="280EAFA3" w:rsidR="003F2B53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46A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1EF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01"/>
        <w:gridCol w:w="1039"/>
        <w:gridCol w:w="1002"/>
        <w:gridCol w:w="1002"/>
      </w:tblGrid>
      <w:tr w:rsidR="00050ECD" w:rsidRPr="00050ECD" w14:paraId="0843935D" w14:textId="77777777" w:rsidTr="007C22BF">
        <w:tc>
          <w:tcPr>
            <w:tcW w:w="1001" w:type="dxa"/>
          </w:tcPr>
          <w:p w14:paraId="487882CF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523F22DA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002" w:type="dxa"/>
          </w:tcPr>
          <w:p w14:paraId="5B28F55D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002" w:type="dxa"/>
          </w:tcPr>
          <w:p w14:paraId="4D59C767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West</w:t>
            </w:r>
          </w:p>
        </w:tc>
      </w:tr>
      <w:tr w:rsidR="00050ECD" w:rsidRPr="00050ECD" w14:paraId="46DD8B4E" w14:textId="77777777" w:rsidTr="007C22BF">
        <w:tc>
          <w:tcPr>
            <w:tcW w:w="1001" w:type="dxa"/>
          </w:tcPr>
          <w:p w14:paraId="2378FB34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039" w:type="dxa"/>
          </w:tcPr>
          <w:p w14:paraId="7349B801" w14:textId="77777777" w:rsidR="00050ECD" w:rsidRPr="00050ECD" w:rsidRDefault="00050ECD" w:rsidP="00050ECD">
            <w:pPr>
              <w:jc w:val="center"/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6E24EE74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02" w:type="dxa"/>
          </w:tcPr>
          <w:p w14:paraId="19DCCE28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0.062</w:t>
            </w:r>
          </w:p>
        </w:tc>
      </w:tr>
      <w:tr w:rsidR="00050ECD" w:rsidRPr="00050ECD" w14:paraId="0D43D6BE" w14:textId="77777777" w:rsidTr="007C22BF">
        <w:tc>
          <w:tcPr>
            <w:tcW w:w="1001" w:type="dxa"/>
          </w:tcPr>
          <w:p w14:paraId="3C3600B5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039" w:type="dxa"/>
          </w:tcPr>
          <w:p w14:paraId="7EC603A1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0D863C90" w14:textId="77777777" w:rsidR="00050ECD" w:rsidRPr="00050ECD" w:rsidRDefault="00050ECD" w:rsidP="00050ECD">
            <w:pPr>
              <w:jc w:val="center"/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71CE2A90" w14:textId="22C4729B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0.04</w:t>
            </w:r>
            <w:r w:rsidR="003E744A">
              <w:rPr>
                <w:rFonts w:ascii="Times New Roman" w:hAnsi="Times New Roman" w:cs="Times New Roman"/>
              </w:rPr>
              <w:t>0</w:t>
            </w:r>
          </w:p>
        </w:tc>
      </w:tr>
      <w:tr w:rsidR="00050ECD" w:rsidRPr="00050ECD" w14:paraId="0B6BC89A" w14:textId="77777777" w:rsidTr="007C22BF">
        <w:tc>
          <w:tcPr>
            <w:tcW w:w="1001" w:type="dxa"/>
          </w:tcPr>
          <w:p w14:paraId="7E91F762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039" w:type="dxa"/>
          </w:tcPr>
          <w:p w14:paraId="40CC6BEE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D5550B7" w14:textId="77777777" w:rsidR="00050ECD" w:rsidRPr="00050ECD" w:rsidRDefault="00050ECD" w:rsidP="00050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4D0672B8" w14:textId="77777777" w:rsidR="00050ECD" w:rsidRPr="00050ECD" w:rsidRDefault="00050ECD" w:rsidP="00050ECD">
            <w:pPr>
              <w:jc w:val="center"/>
              <w:rPr>
                <w:rFonts w:ascii="Times New Roman" w:hAnsi="Times New Roman" w:cs="Times New Roman"/>
              </w:rPr>
            </w:pPr>
            <w:r w:rsidRPr="00050ECD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40FB618F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DA8BD6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333EE7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E00D333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B3169B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77124D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05CD38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9EAE7F" w14:textId="77777777" w:rsidR="00050ECD" w:rsidRDefault="00050ECD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98F237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190E4AC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A17945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B61D4A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8E75D3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4B069B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94931F6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80E996A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203255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5378A8C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CAE205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4DBD64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96758E1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CC98860" w14:textId="77777777" w:rsidR="003F2B53" w:rsidRDefault="003F2B53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81C681" w14:textId="77777777" w:rsidR="001B1282" w:rsidRDefault="001B1282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FA937FA" w14:textId="3300CB6F" w:rsidR="004033EC" w:rsidRDefault="004033EC" w:rsidP="008D238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946A8">
        <w:rPr>
          <w:rFonts w:ascii="Times New Roman" w:hAnsi="Times New Roman" w:cs="Times New Roman"/>
          <w:sz w:val="24"/>
          <w:szCs w:val="24"/>
        </w:rPr>
        <w:t>5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2C9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1EF">
        <w:rPr>
          <w:rFonts w:ascii="Times New Roman" w:hAnsi="Times New Roman" w:cs="Times New Roman"/>
          <w:sz w:val="24"/>
          <w:szCs w:val="24"/>
        </w:rPr>
        <w:t>-values above diagonal</w:t>
      </w:r>
    </w:p>
    <w:tbl>
      <w:tblPr>
        <w:tblStyle w:val="TableGrid"/>
        <w:tblW w:w="0" w:type="auto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01"/>
        <w:gridCol w:w="1039"/>
        <w:gridCol w:w="1002"/>
        <w:gridCol w:w="1002"/>
      </w:tblGrid>
      <w:tr w:rsidR="004033EC" w:rsidRPr="004033EC" w14:paraId="25BED9AB" w14:textId="77777777" w:rsidTr="007C22BF">
        <w:tc>
          <w:tcPr>
            <w:tcW w:w="1001" w:type="dxa"/>
          </w:tcPr>
          <w:p w14:paraId="59D547FD" w14:textId="77777777" w:rsidR="004033EC" w:rsidRPr="004033EC" w:rsidRDefault="004033EC" w:rsidP="004033EC"/>
        </w:tc>
        <w:tc>
          <w:tcPr>
            <w:tcW w:w="1039" w:type="dxa"/>
          </w:tcPr>
          <w:p w14:paraId="66378A67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002" w:type="dxa"/>
          </w:tcPr>
          <w:p w14:paraId="7BC574EB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002" w:type="dxa"/>
          </w:tcPr>
          <w:p w14:paraId="612363F7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West</w:t>
            </w:r>
          </w:p>
        </w:tc>
      </w:tr>
      <w:tr w:rsidR="004033EC" w:rsidRPr="004033EC" w14:paraId="3B87BDCF" w14:textId="77777777" w:rsidTr="007C22BF">
        <w:tc>
          <w:tcPr>
            <w:tcW w:w="1001" w:type="dxa"/>
          </w:tcPr>
          <w:p w14:paraId="25B12DEB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1039" w:type="dxa"/>
          </w:tcPr>
          <w:p w14:paraId="193B5E13" w14:textId="77777777" w:rsidR="004033EC" w:rsidRPr="004033EC" w:rsidRDefault="004033EC" w:rsidP="004033EC">
            <w:pPr>
              <w:jc w:val="center"/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1594C03E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002" w:type="dxa"/>
          </w:tcPr>
          <w:p w14:paraId="069FCCFD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0.972</w:t>
            </w:r>
          </w:p>
        </w:tc>
      </w:tr>
      <w:tr w:rsidR="004033EC" w:rsidRPr="004033EC" w14:paraId="7A059501" w14:textId="77777777" w:rsidTr="007C22BF">
        <w:tc>
          <w:tcPr>
            <w:tcW w:w="1001" w:type="dxa"/>
          </w:tcPr>
          <w:p w14:paraId="61897501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1039" w:type="dxa"/>
          </w:tcPr>
          <w:p w14:paraId="715A9A27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3BD8AE7F" w14:textId="77777777" w:rsidR="004033EC" w:rsidRPr="004033EC" w:rsidRDefault="004033EC" w:rsidP="004033EC">
            <w:pPr>
              <w:jc w:val="center"/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002" w:type="dxa"/>
          </w:tcPr>
          <w:p w14:paraId="02AB205F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0.477</w:t>
            </w:r>
          </w:p>
        </w:tc>
      </w:tr>
      <w:tr w:rsidR="004033EC" w:rsidRPr="004033EC" w14:paraId="6C837F06" w14:textId="77777777" w:rsidTr="007C22BF">
        <w:tc>
          <w:tcPr>
            <w:tcW w:w="1001" w:type="dxa"/>
          </w:tcPr>
          <w:p w14:paraId="433245EB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039" w:type="dxa"/>
          </w:tcPr>
          <w:p w14:paraId="7AB13131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7AB9296C" w14:textId="77777777" w:rsidR="004033EC" w:rsidRPr="004033EC" w:rsidRDefault="004033EC" w:rsidP="004033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</w:tcPr>
          <w:p w14:paraId="2C77018E" w14:textId="77777777" w:rsidR="004033EC" w:rsidRPr="004033EC" w:rsidRDefault="004033EC" w:rsidP="004033EC">
            <w:pPr>
              <w:jc w:val="center"/>
              <w:rPr>
                <w:rFonts w:ascii="Times New Roman" w:hAnsi="Times New Roman" w:cs="Times New Roman"/>
              </w:rPr>
            </w:pPr>
            <w:r w:rsidRPr="004033EC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0BACEC3D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EF98BC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C31D18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3FEF6B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D0C392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EBA0DE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871C8B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5EEDAA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7D0858B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5A03031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6583AB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7915FA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24D1661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6032C6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F889DDD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71CE926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2923AF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4AB1FD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9B0058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568E3BF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3F5DD92" w14:textId="77777777" w:rsidR="007967D6" w:rsidRDefault="007967D6" w:rsidP="008D2381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41F2F2" w14:textId="77777777" w:rsidR="004033EC" w:rsidRDefault="004033EC" w:rsidP="008D2381">
      <w:pPr>
        <w:spacing w:after="120" w:line="360" w:lineRule="auto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11"/>
        <w:tblpPr w:leftFromText="180" w:rightFromText="180" w:vertAnchor="text" w:horzAnchor="margin" w:tblpY="414"/>
        <w:tblW w:w="9148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572"/>
        <w:gridCol w:w="567"/>
        <w:gridCol w:w="1701"/>
        <w:gridCol w:w="1984"/>
        <w:gridCol w:w="927"/>
      </w:tblGrid>
      <w:tr w:rsidR="008D2381" w:rsidRPr="00586F38" w14:paraId="6B0E0E7D" w14:textId="77777777" w:rsidTr="007C22BF">
        <w:trPr>
          <w:trHeight w:val="283"/>
        </w:trPr>
        <w:tc>
          <w:tcPr>
            <w:tcW w:w="2547" w:type="dxa"/>
            <w:vAlign w:val="center"/>
          </w:tcPr>
          <w:p w14:paraId="5F11FDA3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ountry/population</w:t>
            </w:r>
          </w:p>
        </w:tc>
        <w:tc>
          <w:tcPr>
            <w:tcW w:w="850" w:type="dxa"/>
            <w:vAlign w:val="center"/>
          </w:tcPr>
          <w:p w14:paraId="503C3A3E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72" w:type="dxa"/>
            <w:vAlign w:val="center"/>
          </w:tcPr>
          <w:p w14:paraId="3193492C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567" w:type="dxa"/>
            <w:vAlign w:val="center"/>
          </w:tcPr>
          <w:p w14:paraId="7A6ADEFE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701" w:type="dxa"/>
            <w:vAlign w:val="center"/>
          </w:tcPr>
          <w:p w14:paraId="70F9B772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</w:t>
            </w:r>
            <w:proofErr w:type="spellEnd"/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1984" w:type="dxa"/>
            <w:vAlign w:val="center"/>
          </w:tcPr>
          <w:p w14:paraId="36FF9650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F38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𝜋</w:t>
            </w:r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927" w:type="dxa"/>
            <w:vAlign w:val="center"/>
          </w:tcPr>
          <w:p w14:paraId="06364552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F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</w:p>
        </w:tc>
      </w:tr>
      <w:tr w:rsidR="008D2381" w:rsidRPr="00586F38" w14:paraId="1E17C214" w14:textId="77777777" w:rsidTr="007C22BF">
        <w:trPr>
          <w:trHeight w:val="283"/>
        </w:trPr>
        <w:tc>
          <w:tcPr>
            <w:tcW w:w="2547" w:type="dxa"/>
          </w:tcPr>
          <w:p w14:paraId="154EB7FD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F53204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lgeria_Haplogrou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</w:p>
          <w:p w14:paraId="648C7368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7B344035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9032E2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572" w:type="dxa"/>
          </w:tcPr>
          <w:p w14:paraId="1CFCC4DF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195E67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6F38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70476284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9B5EA1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6F3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4C8A5048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36B57E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588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ADD8CB9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6C690E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27" w:type="dxa"/>
          </w:tcPr>
          <w:p w14:paraId="5A06FB60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E6820B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955</w:t>
            </w:r>
          </w:p>
        </w:tc>
      </w:tr>
      <w:tr w:rsidR="008D2381" w:rsidRPr="00586F38" w14:paraId="612EFE76" w14:textId="77777777" w:rsidTr="007C22BF">
        <w:trPr>
          <w:trHeight w:val="262"/>
        </w:trPr>
        <w:tc>
          <w:tcPr>
            <w:tcW w:w="2547" w:type="dxa"/>
          </w:tcPr>
          <w:p w14:paraId="107D4A31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thiopia_Haplogrou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3193F3DF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13FF8316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9</w:t>
            </w:r>
          </w:p>
        </w:tc>
        <w:tc>
          <w:tcPr>
            <w:tcW w:w="572" w:type="dxa"/>
          </w:tcPr>
          <w:p w14:paraId="4C54AAFF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67" w:type="dxa"/>
          </w:tcPr>
          <w:p w14:paraId="6730E7D4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701" w:type="dxa"/>
          </w:tcPr>
          <w:p w14:paraId="5A3A9F22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770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5F7C381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0040</w:t>
            </w:r>
            <w:r>
              <w:t>(</w:t>
            </w:r>
            <w:r w:rsidRPr="00D24066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27" w:type="dxa"/>
          </w:tcPr>
          <w:p w14:paraId="5D13F1C5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4066">
              <w:rPr>
                <w:rFonts w:asciiTheme="majorBidi" w:hAnsiTheme="majorBidi" w:cstheme="majorBidi"/>
                <w:sz w:val="24"/>
                <w:szCs w:val="24"/>
              </w:rPr>
              <w:t>1.613</w:t>
            </w:r>
          </w:p>
        </w:tc>
      </w:tr>
      <w:tr w:rsidR="008D2381" w:rsidRPr="00586F38" w14:paraId="5025B55B" w14:textId="77777777" w:rsidTr="007C22BF">
        <w:trPr>
          <w:trHeight w:val="284"/>
        </w:trPr>
        <w:tc>
          <w:tcPr>
            <w:tcW w:w="2547" w:type="dxa"/>
          </w:tcPr>
          <w:p w14:paraId="62E4E449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raq_Haplogrou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</w:p>
        </w:tc>
        <w:tc>
          <w:tcPr>
            <w:tcW w:w="850" w:type="dxa"/>
          </w:tcPr>
          <w:p w14:paraId="0216A22F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572" w:type="dxa"/>
          </w:tcPr>
          <w:p w14:paraId="39589A80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67" w:type="dxa"/>
          </w:tcPr>
          <w:p w14:paraId="172BE78A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14:paraId="0A5E44BF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512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64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D7FFBEC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032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27" w:type="dxa"/>
          </w:tcPr>
          <w:p w14:paraId="11F070D7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1.299</w:t>
            </w:r>
          </w:p>
        </w:tc>
      </w:tr>
      <w:tr w:rsidR="008D2381" w:rsidRPr="00586F38" w14:paraId="72E56FC9" w14:textId="77777777" w:rsidTr="007C22BF">
        <w:trPr>
          <w:trHeight w:val="279"/>
        </w:trPr>
        <w:tc>
          <w:tcPr>
            <w:tcW w:w="2547" w:type="dxa"/>
          </w:tcPr>
          <w:p w14:paraId="51AB4850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ibya_Haplogrou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</w:p>
        </w:tc>
        <w:tc>
          <w:tcPr>
            <w:tcW w:w="850" w:type="dxa"/>
          </w:tcPr>
          <w:p w14:paraId="33020040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72" w:type="dxa"/>
          </w:tcPr>
          <w:p w14:paraId="6ED07342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4DE2AD47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0C1E51D7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676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111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2365ECE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006</w:t>
            </w:r>
            <w:r w:rsidRPr="00586F3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27" w:type="dxa"/>
          </w:tcPr>
          <w:p w14:paraId="7ADFB310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1.010</w:t>
            </w:r>
          </w:p>
        </w:tc>
      </w:tr>
      <w:tr w:rsidR="008D2381" w:rsidRPr="00586F38" w14:paraId="3482B35D" w14:textId="77777777" w:rsidTr="007C22BF">
        <w:trPr>
          <w:trHeight w:val="279"/>
        </w:trPr>
        <w:tc>
          <w:tcPr>
            <w:tcW w:w="2547" w:type="dxa"/>
          </w:tcPr>
          <w:p w14:paraId="66FE766A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akistan_Haplogrou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</w:p>
        </w:tc>
        <w:tc>
          <w:tcPr>
            <w:tcW w:w="850" w:type="dxa"/>
          </w:tcPr>
          <w:p w14:paraId="4B11BF36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572" w:type="dxa"/>
          </w:tcPr>
          <w:p w14:paraId="02E15A61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67" w:type="dxa"/>
          </w:tcPr>
          <w:p w14:paraId="1A54F3F6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01" w:type="dxa"/>
          </w:tcPr>
          <w:p w14:paraId="481FEB1A" w14:textId="69F4F4F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7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B8B20E9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06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967281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27" w:type="dxa"/>
          </w:tcPr>
          <w:p w14:paraId="737A43AA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7281">
              <w:rPr>
                <w:rFonts w:asciiTheme="majorBidi" w:hAnsiTheme="majorBidi" w:cstheme="majorBidi"/>
                <w:sz w:val="24"/>
                <w:szCs w:val="24"/>
              </w:rPr>
              <w:t>2.485</w:t>
            </w:r>
          </w:p>
        </w:tc>
      </w:tr>
      <w:tr w:rsidR="008D2381" w:rsidRPr="00586F38" w14:paraId="2CCF2CFF" w14:textId="77777777" w:rsidTr="007C22BF">
        <w:trPr>
          <w:trHeight w:val="279"/>
        </w:trPr>
        <w:tc>
          <w:tcPr>
            <w:tcW w:w="2547" w:type="dxa"/>
          </w:tcPr>
          <w:p w14:paraId="1527D220" w14:textId="77777777" w:rsidR="008D2381" w:rsidRPr="00586F38" w:rsidRDefault="008D2381" w:rsidP="008D23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audi_Haplogroup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</w:p>
        </w:tc>
        <w:tc>
          <w:tcPr>
            <w:tcW w:w="850" w:type="dxa"/>
          </w:tcPr>
          <w:p w14:paraId="33B4D936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572" w:type="dxa"/>
          </w:tcPr>
          <w:p w14:paraId="3BFDC050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67" w:type="dxa"/>
          </w:tcPr>
          <w:p w14:paraId="10C792C9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5356D4B4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43D1">
              <w:rPr>
                <w:rFonts w:asciiTheme="majorBidi" w:hAnsiTheme="majorBidi" w:cstheme="majorBidi"/>
                <w:sz w:val="24"/>
                <w:szCs w:val="24"/>
              </w:rPr>
              <w:t>0.7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543D1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52AD342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43D1">
              <w:rPr>
                <w:rFonts w:asciiTheme="majorBidi" w:hAnsiTheme="majorBidi" w:cstheme="majorBidi"/>
                <w:sz w:val="24"/>
                <w:szCs w:val="24"/>
              </w:rPr>
              <w:t>0.00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543D1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27" w:type="dxa"/>
          </w:tcPr>
          <w:p w14:paraId="16F76AF6" w14:textId="77777777" w:rsidR="008D2381" w:rsidRPr="00586F38" w:rsidRDefault="008D2381" w:rsidP="008D23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43D1">
              <w:rPr>
                <w:rFonts w:asciiTheme="majorBidi" w:hAnsiTheme="majorBidi" w:cstheme="majorBidi"/>
                <w:sz w:val="24"/>
                <w:szCs w:val="24"/>
              </w:rPr>
              <w:t>1.273</w:t>
            </w:r>
          </w:p>
        </w:tc>
      </w:tr>
    </w:tbl>
    <w:p w14:paraId="22FDED02" w14:textId="1B9BF6B2" w:rsidR="001B1282" w:rsidRDefault="004033EC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2946A8">
        <w:rPr>
          <w:rFonts w:ascii="Times New Roman" w:hAnsi="Times New Roman" w:cs="Times New Roman"/>
          <w:sz w:val="24"/>
          <w:szCs w:val="24"/>
        </w:rPr>
        <w:t>6</w:t>
      </w:r>
    </w:p>
    <w:p w14:paraId="027A2C50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02B096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3D34D4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5205453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44FCD8C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48D1BBA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46D53F6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13AD058" w14:textId="77777777" w:rsidR="001B1282" w:rsidRDefault="001B1282" w:rsidP="008D238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857A0DA" w14:textId="77777777" w:rsidR="008D2381" w:rsidRPr="0042107A" w:rsidRDefault="008D2381" w:rsidP="00F90BBA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</w:p>
    <w:sectPr w:rsidR="008D2381" w:rsidRPr="0042107A" w:rsidSect="00050ECD">
      <w:pgSz w:w="11906" w:h="16838" w:code="9"/>
      <w:pgMar w:top="1440" w:right="127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0MDWwNDUzNzM0MjZX0lEKTi0uzszPAykwrwUARR6zASwAAAA="/>
  </w:docVars>
  <w:rsids>
    <w:rsidRoot w:val="00C1611D"/>
    <w:rsid w:val="00047CB1"/>
    <w:rsid w:val="00050ECD"/>
    <w:rsid w:val="00052C35"/>
    <w:rsid w:val="000A5943"/>
    <w:rsid w:val="000D6CA0"/>
    <w:rsid w:val="000E4FC5"/>
    <w:rsid w:val="000E594C"/>
    <w:rsid w:val="001539AC"/>
    <w:rsid w:val="001A2C95"/>
    <w:rsid w:val="001B1282"/>
    <w:rsid w:val="001B2A4D"/>
    <w:rsid w:val="001C5191"/>
    <w:rsid w:val="001F601D"/>
    <w:rsid w:val="00213AA7"/>
    <w:rsid w:val="00283D4F"/>
    <w:rsid w:val="002946A8"/>
    <w:rsid w:val="00334069"/>
    <w:rsid w:val="00345510"/>
    <w:rsid w:val="003752BE"/>
    <w:rsid w:val="003A1396"/>
    <w:rsid w:val="003A4E0C"/>
    <w:rsid w:val="003A5207"/>
    <w:rsid w:val="003B3D89"/>
    <w:rsid w:val="003C5F1B"/>
    <w:rsid w:val="003E744A"/>
    <w:rsid w:val="003F11C7"/>
    <w:rsid w:val="003F2B53"/>
    <w:rsid w:val="004033EC"/>
    <w:rsid w:val="004122BF"/>
    <w:rsid w:val="0042107A"/>
    <w:rsid w:val="00441D94"/>
    <w:rsid w:val="004D268F"/>
    <w:rsid w:val="004F7283"/>
    <w:rsid w:val="005146E0"/>
    <w:rsid w:val="005C38D9"/>
    <w:rsid w:val="006675F6"/>
    <w:rsid w:val="006A1140"/>
    <w:rsid w:val="006B3582"/>
    <w:rsid w:val="006E6BBA"/>
    <w:rsid w:val="006E71D5"/>
    <w:rsid w:val="00705A6A"/>
    <w:rsid w:val="00726772"/>
    <w:rsid w:val="0074105A"/>
    <w:rsid w:val="007967D6"/>
    <w:rsid w:val="007C22BF"/>
    <w:rsid w:val="007F0DFB"/>
    <w:rsid w:val="007F2562"/>
    <w:rsid w:val="007F4AE1"/>
    <w:rsid w:val="00803C1F"/>
    <w:rsid w:val="00817B31"/>
    <w:rsid w:val="008846D6"/>
    <w:rsid w:val="008A46F6"/>
    <w:rsid w:val="008D2381"/>
    <w:rsid w:val="00972F50"/>
    <w:rsid w:val="0099773D"/>
    <w:rsid w:val="009A0FC1"/>
    <w:rsid w:val="009D3883"/>
    <w:rsid w:val="00A00B46"/>
    <w:rsid w:val="00A53D32"/>
    <w:rsid w:val="00AA0A79"/>
    <w:rsid w:val="00AB5314"/>
    <w:rsid w:val="00AD6E00"/>
    <w:rsid w:val="00AF3B90"/>
    <w:rsid w:val="00B50D23"/>
    <w:rsid w:val="00B55A23"/>
    <w:rsid w:val="00BA61EF"/>
    <w:rsid w:val="00BC14F1"/>
    <w:rsid w:val="00C1611D"/>
    <w:rsid w:val="00C67A44"/>
    <w:rsid w:val="00CF176A"/>
    <w:rsid w:val="00DB1A2C"/>
    <w:rsid w:val="00DC1869"/>
    <w:rsid w:val="00DC7637"/>
    <w:rsid w:val="00DE6A06"/>
    <w:rsid w:val="00E2575B"/>
    <w:rsid w:val="00EA1AB3"/>
    <w:rsid w:val="00ED48B2"/>
    <w:rsid w:val="00EE0ABC"/>
    <w:rsid w:val="00F067E3"/>
    <w:rsid w:val="00F23594"/>
    <w:rsid w:val="00F4212D"/>
    <w:rsid w:val="00F42B16"/>
    <w:rsid w:val="00F71C3C"/>
    <w:rsid w:val="00F73D99"/>
    <w:rsid w:val="00F90BBA"/>
    <w:rsid w:val="00FB07CD"/>
    <w:rsid w:val="00FB456C"/>
    <w:rsid w:val="00FF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81A2"/>
  <w15:chartTrackingRefBased/>
  <w15:docId w15:val="{73418CE8-0FA5-4175-9CB5-117F0B81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4FC5"/>
  </w:style>
  <w:style w:type="table" w:customStyle="1" w:styleId="TableGrid3">
    <w:name w:val="Table Grid3"/>
    <w:basedOn w:val="TableNormal"/>
    <w:next w:val="TableGrid"/>
    <w:uiPriority w:val="39"/>
    <w:rsid w:val="000E4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4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D2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C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C1625-B5E1-4011-904E-1D40EBB7A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02</Words>
  <Characters>1255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Jumaili</dc:creator>
  <cp:keywords/>
  <dc:description/>
  <cp:lastModifiedBy>Ahmed Al-Jumaili</cp:lastModifiedBy>
  <cp:revision>10</cp:revision>
  <dcterms:created xsi:type="dcterms:W3CDTF">2020-02-01T15:28:00Z</dcterms:created>
  <dcterms:modified xsi:type="dcterms:W3CDTF">2020-02-22T14:07:00Z</dcterms:modified>
</cp:coreProperties>
</file>